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682B8" w14:textId="77777777" w:rsidR="00AC7FEA" w:rsidRDefault="00AC7FEA" w:rsidP="00893D49">
      <w:pPr>
        <w:suppressLineNumbers/>
        <w:spacing w:line="360" w:lineRule="auto"/>
        <w:jc w:val="both"/>
        <w:rPr>
          <w:rFonts w:ascii="Helvetica" w:hAnsi="Helvetica"/>
        </w:rPr>
      </w:pPr>
      <w:r w:rsidRPr="00EE6139">
        <w:rPr>
          <w:rFonts w:ascii="Helvetica" w:hAnsi="Helvetica"/>
          <w:b/>
          <w:color w:val="000000" w:themeColor="text1"/>
        </w:rPr>
        <w:t>Table S</w:t>
      </w:r>
      <w:r w:rsidR="003809AE">
        <w:rPr>
          <w:rFonts w:ascii="Helvetica" w:hAnsi="Helvetica"/>
          <w:b/>
          <w:color w:val="000000" w:themeColor="text1"/>
        </w:rPr>
        <w:t>8</w:t>
      </w:r>
      <w:r w:rsidRPr="00EE6139">
        <w:rPr>
          <w:rFonts w:ascii="Helvetica" w:hAnsi="Helvetica"/>
          <w:b/>
          <w:color w:val="000000" w:themeColor="text1"/>
        </w:rPr>
        <w:t>.</w:t>
      </w:r>
      <w:r w:rsidRPr="00EE6139">
        <w:rPr>
          <w:rFonts w:ascii="Helvetica" w:hAnsi="Helvetica"/>
          <w:color w:val="000000" w:themeColor="text1"/>
        </w:rPr>
        <w:t xml:space="preserve"> Yeast strains used in this study.</w:t>
      </w:r>
      <w:r w:rsidR="00ED583F" w:rsidRPr="00EE6139">
        <w:rPr>
          <w:rFonts w:ascii="Helvetica" w:hAnsi="Helvetica"/>
          <w:color w:val="000000" w:themeColor="text1"/>
        </w:rPr>
        <w:t xml:space="preserve"> </w:t>
      </w:r>
      <w:r w:rsidR="00721495" w:rsidRPr="00EE6139">
        <w:rPr>
          <w:rFonts w:ascii="Helvetica" w:hAnsi="Helvetica"/>
          <w:color w:val="000000" w:themeColor="text1"/>
        </w:rPr>
        <w:t xml:space="preserve">BFP, </w:t>
      </w:r>
      <w:r w:rsidR="00EA3027" w:rsidRPr="00EE6139">
        <w:rPr>
          <w:rFonts w:ascii="Helvetica" w:hAnsi="Helvetica"/>
          <w:color w:val="000000" w:themeColor="text1"/>
        </w:rPr>
        <w:t>TagBFP</w:t>
      </w:r>
      <w:r w:rsidR="00721495" w:rsidRPr="00EE6139">
        <w:rPr>
          <w:rFonts w:ascii="Helvetica" w:hAnsi="Helvetica"/>
          <w:color w:val="000000" w:themeColor="text1"/>
        </w:rPr>
        <w:t xml:space="preserve">; Cherry, mCherry; </w:t>
      </w:r>
      <w:r w:rsidR="00FB262E" w:rsidRPr="00EE6139">
        <w:rPr>
          <w:rFonts w:ascii="Helvetica" w:hAnsi="Helvetica"/>
          <w:color w:val="000000" w:themeColor="text1"/>
        </w:rPr>
        <w:t>GEM,</w:t>
      </w:r>
      <w:r w:rsidR="00EA3027" w:rsidRPr="00EE6139">
        <w:rPr>
          <w:rFonts w:ascii="Helvetica" w:hAnsi="Helvetica"/>
          <w:color w:val="000000" w:themeColor="text1"/>
        </w:rPr>
        <w:t xml:space="preserve"> GAL4DBD-EstR-Msn2TAD</w:t>
      </w:r>
      <w:r w:rsidR="00FB262E" w:rsidRPr="00EE6139">
        <w:rPr>
          <w:rFonts w:ascii="Helvetica" w:hAnsi="Helvetica"/>
          <w:color w:val="000000" w:themeColor="text1"/>
        </w:rPr>
        <w:t xml:space="preserve">; </w:t>
      </w:r>
      <w:r w:rsidR="009A45F4" w:rsidRPr="00EE6139">
        <w:rPr>
          <w:rFonts w:ascii="Helvetica" w:hAnsi="Helvetica"/>
          <w:color w:val="000000" w:themeColor="text1"/>
        </w:rPr>
        <w:t xml:space="preserve">Kar2ss, Kar2 signal sequence; </w:t>
      </w:r>
      <w:r w:rsidR="00ED583F" w:rsidRPr="00EE6139">
        <w:rPr>
          <w:rFonts w:ascii="Helvetica" w:hAnsi="Helvetica"/>
          <w:color w:val="000000" w:themeColor="text1"/>
        </w:rPr>
        <w:t>Neon</w:t>
      </w:r>
      <w:r w:rsidR="00ED583F">
        <w:rPr>
          <w:rFonts w:ascii="Helvetica" w:hAnsi="Helvetica"/>
        </w:rPr>
        <w:t xml:space="preserve">, mNeonGreen; </w:t>
      </w:r>
      <w:r w:rsidR="00721495">
        <w:rPr>
          <w:rFonts w:ascii="Helvetica" w:hAnsi="Helvetica"/>
        </w:rPr>
        <w:t>S</w:t>
      </w:r>
      <w:r w:rsidR="00ED583F">
        <w:rPr>
          <w:rFonts w:ascii="Helvetica" w:hAnsi="Helvetica"/>
        </w:rPr>
        <w:t xml:space="preserve">carlet, </w:t>
      </w:r>
      <w:r w:rsidR="00721495">
        <w:rPr>
          <w:rFonts w:ascii="Helvetica" w:hAnsi="Helvetica"/>
        </w:rPr>
        <w:t xml:space="preserve">mScarlet-I3; </w:t>
      </w:r>
      <w:r w:rsidR="00ED583F">
        <w:rPr>
          <w:rFonts w:ascii="Helvetica" w:hAnsi="Helvetica"/>
        </w:rPr>
        <w:t>sfGFP, superfolder GFP; yeGFP, yeast-enhanced GFP</w:t>
      </w:r>
      <w:r w:rsidR="00EA3027">
        <w:rPr>
          <w:rFonts w:ascii="Helvetica" w:hAnsi="Helvetica"/>
        </w:rPr>
        <w:t>.</w:t>
      </w:r>
    </w:p>
    <w:p w14:paraId="578191DA" w14:textId="77777777" w:rsidR="00B523BB" w:rsidRDefault="00B523BB" w:rsidP="00893D49">
      <w:pPr>
        <w:suppressLineNumbers/>
        <w:spacing w:line="360" w:lineRule="auto"/>
        <w:jc w:val="both"/>
        <w:rPr>
          <w:rFonts w:ascii="Helvetica" w:hAnsi="Helvetica"/>
        </w:rPr>
      </w:pPr>
    </w:p>
    <w:tbl>
      <w:tblPr>
        <w:tblStyle w:val="TableGrid"/>
        <w:tblW w:w="9341" w:type="dxa"/>
        <w:tblLook w:val="04A0" w:firstRow="1" w:lastRow="0" w:firstColumn="1" w:lastColumn="0" w:noHBand="0" w:noVBand="1"/>
      </w:tblPr>
      <w:tblGrid>
        <w:gridCol w:w="1062"/>
        <w:gridCol w:w="6578"/>
        <w:gridCol w:w="1701"/>
      </w:tblGrid>
      <w:tr w:rsidR="00D622DC" w:rsidRPr="009F22C6" w14:paraId="1DF3EBFE" w14:textId="77777777" w:rsidTr="00BD3C01"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0C53D33" w14:textId="77777777" w:rsidR="00D622DC" w:rsidRPr="009F22C6" w:rsidRDefault="00D622DC" w:rsidP="007A5414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9F22C6">
              <w:rPr>
                <w:rFonts w:cs="Arial"/>
                <w:sz w:val="20"/>
                <w:szCs w:val="20"/>
              </w:rPr>
              <w:t>Strain</w:t>
            </w:r>
          </w:p>
        </w:tc>
        <w:tc>
          <w:tcPr>
            <w:tcW w:w="65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9C9A1AC" w14:textId="77777777" w:rsidR="00D622DC" w:rsidRPr="009F22C6" w:rsidRDefault="00D622DC" w:rsidP="007A5414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9F22C6">
              <w:rPr>
                <w:rFonts w:cs="Arial"/>
                <w:sz w:val="20"/>
                <w:szCs w:val="20"/>
              </w:rPr>
              <w:t>Relevant genotyp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74C1CA6" w14:textId="77777777" w:rsidR="00D622DC" w:rsidRPr="009F22C6" w:rsidRDefault="00D622DC" w:rsidP="007A5414">
            <w:pPr>
              <w:spacing w:line="240" w:lineRule="auto"/>
              <w:jc w:val="left"/>
              <w:rPr>
                <w:rFonts w:cs="Arial"/>
                <w:sz w:val="20"/>
                <w:szCs w:val="20"/>
              </w:rPr>
            </w:pPr>
            <w:r w:rsidRPr="009F22C6">
              <w:rPr>
                <w:rFonts w:cs="Arial"/>
                <w:sz w:val="20"/>
                <w:szCs w:val="20"/>
              </w:rPr>
              <w:t>Source</w:t>
            </w:r>
          </w:p>
        </w:tc>
      </w:tr>
      <w:tr w:rsidR="00D622DC" w:rsidRPr="009F22C6" w14:paraId="0A2DB4D7" w14:textId="77777777" w:rsidTr="00BD3C01">
        <w:tc>
          <w:tcPr>
            <w:tcW w:w="1062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31B12107" w14:textId="77777777" w:rsidR="00D622DC" w:rsidRPr="00C94ECF" w:rsidRDefault="00D622DC" w:rsidP="00AD0609">
            <w:pPr>
              <w:spacing w:line="240" w:lineRule="auto"/>
              <w:contextualSpacing/>
              <w:jc w:val="left"/>
              <w:rPr>
                <w:sz w:val="20"/>
                <w:szCs w:val="20"/>
              </w:rPr>
            </w:pPr>
            <w:r w:rsidRPr="00C94ECF">
              <w:rPr>
                <w:sz w:val="20"/>
                <w:szCs w:val="20"/>
              </w:rPr>
              <w:t>SSY</w:t>
            </w:r>
            <w:r w:rsidR="00781F84">
              <w:rPr>
                <w:sz w:val="20"/>
                <w:szCs w:val="20"/>
              </w:rPr>
              <w:t>122</w:t>
            </w:r>
          </w:p>
        </w:tc>
        <w:tc>
          <w:tcPr>
            <w:tcW w:w="6578" w:type="dxa"/>
            <w:tcBorders>
              <w:top w:val="single" w:sz="12" w:space="0" w:color="auto"/>
              <w:bottom w:val="nil"/>
            </w:tcBorders>
          </w:tcPr>
          <w:p w14:paraId="734CD465" w14:textId="77777777" w:rsidR="00D622DC" w:rsidRPr="00F921DB" w:rsidRDefault="00EE26BD" w:rsidP="00AD0609">
            <w:pPr>
              <w:spacing w:line="240" w:lineRule="auto"/>
              <w:contextualSpacing/>
              <w:jc w:val="left"/>
              <w:rPr>
                <w:sz w:val="20"/>
                <w:szCs w:val="20"/>
                <w:lang w:val="pt-PT"/>
              </w:rPr>
            </w:pPr>
            <w:r w:rsidRPr="00F921DB">
              <w:rPr>
                <w:i/>
                <w:sz w:val="20"/>
                <w:szCs w:val="20"/>
                <w:lang w:val="pt-PT"/>
              </w:rPr>
              <w:t>ADE2 leu2-3,112 trp1-1 ura3-1 his3-11,15 MATa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657D1223" w14:textId="77777777" w:rsidR="00D622DC" w:rsidRPr="009F22C6" w:rsidRDefault="00AA54D2" w:rsidP="00AD060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zoradi, 2018</w:t>
            </w:r>
          </w:p>
        </w:tc>
      </w:tr>
      <w:tr w:rsidR="00B052B4" w:rsidRPr="009F22C6" w14:paraId="060A6CAB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167F53B5" w14:textId="77777777" w:rsidR="00B052B4" w:rsidRPr="00C81C2F" w:rsidRDefault="00C81C2F" w:rsidP="00AD0609">
            <w:pPr>
              <w:spacing w:line="240" w:lineRule="auto"/>
              <w:contextualSpacing/>
              <w:rPr>
                <w:color w:val="C00000"/>
                <w:sz w:val="20"/>
                <w:szCs w:val="20"/>
              </w:rPr>
            </w:pPr>
            <w:r w:rsidRPr="007D072B">
              <w:rPr>
                <w:sz w:val="20"/>
                <w:szCs w:val="20"/>
              </w:rPr>
              <w:t>SSY</w:t>
            </w:r>
            <w:r w:rsidR="007D072B" w:rsidRPr="007D072B">
              <w:rPr>
                <w:sz w:val="20"/>
                <w:szCs w:val="20"/>
              </w:rPr>
              <w:t>4217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2DBAF1B0" w14:textId="77777777" w:rsidR="00B052B4" w:rsidRPr="00EE26BD" w:rsidRDefault="00ED583F" w:rsidP="00AD0609">
            <w:pPr>
              <w:spacing w:line="240" w:lineRule="auto"/>
              <w:contextualSpacing/>
              <w:rPr>
                <w:i/>
                <w:sz w:val="20"/>
                <w:szCs w:val="20"/>
                <w:lang w:val="es-ES"/>
              </w:rPr>
            </w:pPr>
            <w:r w:rsidRPr="00EE26BD">
              <w:rPr>
                <w:i/>
                <w:iCs/>
                <w:sz w:val="20"/>
                <w:szCs w:val="20"/>
              </w:rPr>
              <w:t>Sec63-</w:t>
            </w:r>
            <w:r w:rsidR="00721495">
              <w:rPr>
                <w:i/>
                <w:iCs/>
                <w:sz w:val="20"/>
                <w:szCs w:val="20"/>
              </w:rPr>
              <w:t>S</w:t>
            </w:r>
            <w:r w:rsidRPr="00EE26BD">
              <w:rPr>
                <w:i/>
                <w:iCs/>
                <w:sz w:val="20"/>
                <w:szCs w:val="20"/>
              </w:rPr>
              <w:t>carlet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77D6C9D8" w14:textId="77777777" w:rsidR="00B052B4" w:rsidRPr="009F22C6" w:rsidRDefault="00AA54D2" w:rsidP="00AD0609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622DC" w:rsidRPr="009F22C6" w14:paraId="471B269A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58F77FB6" w14:textId="77777777" w:rsidR="00D622DC" w:rsidRPr="008D3D81" w:rsidRDefault="00D622DC" w:rsidP="00AD060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D3D81">
              <w:rPr>
                <w:rFonts w:cs="Arial"/>
                <w:sz w:val="20"/>
                <w:szCs w:val="20"/>
              </w:rPr>
              <w:t>SSY4</w:t>
            </w:r>
            <w:r w:rsidR="008D3D81">
              <w:rPr>
                <w:rFonts w:cs="Arial"/>
                <w:sz w:val="20"/>
                <w:szCs w:val="20"/>
              </w:rPr>
              <w:t>404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29EB4DAC" w14:textId="77777777" w:rsidR="00D622DC" w:rsidRPr="008D3D81" w:rsidRDefault="00D622DC" w:rsidP="00AD0609">
            <w:pPr>
              <w:spacing w:line="240" w:lineRule="auto"/>
              <w:contextualSpacing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8D3D81">
              <w:rPr>
                <w:rFonts w:cs="Arial"/>
                <w:i/>
                <w:iCs/>
                <w:sz w:val="20"/>
                <w:szCs w:val="20"/>
              </w:rPr>
              <w:t>S</w:t>
            </w:r>
            <w:r w:rsidR="00654731" w:rsidRPr="008D3D81">
              <w:rPr>
                <w:rFonts w:cs="Arial"/>
                <w:i/>
                <w:iCs/>
                <w:sz w:val="20"/>
                <w:szCs w:val="20"/>
              </w:rPr>
              <w:t>ec</w:t>
            </w:r>
            <w:r w:rsidRPr="008D3D81">
              <w:rPr>
                <w:rFonts w:cs="Arial"/>
                <w:i/>
                <w:iCs/>
                <w:sz w:val="20"/>
                <w:szCs w:val="20"/>
              </w:rPr>
              <w:t>63-</w:t>
            </w:r>
            <w:r w:rsidR="00721495" w:rsidRPr="008D3D81">
              <w:rPr>
                <w:rFonts w:cs="Arial"/>
                <w:i/>
                <w:iCs/>
                <w:sz w:val="20"/>
                <w:szCs w:val="20"/>
              </w:rPr>
              <w:t>S</w:t>
            </w:r>
            <w:r w:rsidRPr="008D3D81">
              <w:rPr>
                <w:rFonts w:cs="Arial"/>
                <w:i/>
                <w:iCs/>
                <w:sz w:val="20"/>
                <w:szCs w:val="20"/>
              </w:rPr>
              <w:t>carlet::HIS3 P</w:t>
            </w:r>
            <w:r w:rsidR="00654731" w:rsidRPr="008D3D81">
              <w:rPr>
                <w:rFonts w:cs="Arial"/>
                <w:i/>
                <w:iCs/>
                <w:sz w:val="20"/>
                <w:szCs w:val="20"/>
              </w:rPr>
              <w:t>di</w:t>
            </w:r>
            <w:r w:rsidRPr="008D3D81">
              <w:rPr>
                <w:rFonts w:cs="Arial"/>
                <w:i/>
                <w:iCs/>
                <w:sz w:val="20"/>
                <w:szCs w:val="20"/>
              </w:rPr>
              <w:t>1-</w:t>
            </w:r>
            <w:r w:rsidR="008D3D81">
              <w:rPr>
                <w:rFonts w:cs="Arial"/>
                <w:i/>
                <w:iCs/>
                <w:sz w:val="20"/>
                <w:szCs w:val="20"/>
              </w:rPr>
              <w:t>sf</w:t>
            </w:r>
            <w:r w:rsidRPr="008D3D81">
              <w:rPr>
                <w:rFonts w:cs="Arial"/>
                <w:i/>
                <w:iCs/>
                <w:sz w:val="20"/>
                <w:szCs w:val="20"/>
              </w:rPr>
              <w:t>GFP-HDEL</w:t>
            </w:r>
            <w:r w:rsidR="00654731" w:rsidRPr="008D3D81">
              <w:rPr>
                <w:rFonts w:cs="Arial"/>
                <w:i/>
                <w:iCs/>
                <w:sz w:val="20"/>
                <w:szCs w:val="20"/>
              </w:rPr>
              <w:t>::</w:t>
            </w:r>
            <w:r w:rsidRPr="008D3D81">
              <w:rPr>
                <w:rFonts w:cs="Arial"/>
                <w:i/>
                <w:iCs/>
                <w:sz w:val="20"/>
                <w:szCs w:val="20"/>
              </w:rPr>
              <w:t>kan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430F902F" w14:textId="77777777" w:rsidR="00D622DC" w:rsidRPr="008D3D81" w:rsidRDefault="00D622DC" w:rsidP="00AD060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8D3D81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AA54D2" w:rsidRPr="009F22C6" w14:paraId="3019B800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77A4BF61" w14:textId="77777777" w:rsidR="00AA54D2" w:rsidRPr="00C94ECF" w:rsidRDefault="00AA54D2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color w:val="auto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</w:t>
            </w:r>
            <w:r w:rsidR="008D3D81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bottom"/>
          </w:tcPr>
          <w:p w14:paraId="064ED97D" w14:textId="77777777" w:rsidR="00AA54D2" w:rsidRPr="00EE26BD" w:rsidRDefault="00AA54D2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ec63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let::HIS3 Sil1-</w:t>
            </w:r>
            <w:r w:rsidR="008D3D8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f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GFP-HDEL::kan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19FA3D98" w14:textId="77777777" w:rsidR="00AA54D2" w:rsidRPr="009F22C6" w:rsidRDefault="00AA54D2" w:rsidP="00AD060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9F22C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622DC" w:rsidRPr="009F22C6" w14:paraId="39A38E04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65B4B249" w14:textId="77777777" w:rsidR="00D622DC" w:rsidRPr="00B72EEC" w:rsidRDefault="00D622DC" w:rsidP="00AD060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B72EEC">
              <w:rPr>
                <w:rFonts w:cs="Arial"/>
                <w:sz w:val="20"/>
                <w:szCs w:val="20"/>
              </w:rPr>
              <w:t>SSY4356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60289600" w14:textId="77777777" w:rsidR="00D622DC" w:rsidRPr="00EE26BD" w:rsidRDefault="00D622DC" w:rsidP="00AD0609">
            <w:pPr>
              <w:spacing w:line="240" w:lineRule="auto"/>
              <w:contextualSpacing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r w:rsidRPr="00EE26BD">
              <w:rPr>
                <w:rFonts w:cs="Arial"/>
                <w:i/>
                <w:iCs/>
                <w:sz w:val="20"/>
                <w:szCs w:val="20"/>
              </w:rPr>
              <w:t>S</w:t>
            </w:r>
            <w:r w:rsidR="00654731" w:rsidRPr="00EE26BD">
              <w:rPr>
                <w:rFonts w:cs="Arial"/>
                <w:i/>
                <w:iCs/>
                <w:sz w:val="20"/>
                <w:szCs w:val="20"/>
              </w:rPr>
              <w:t>ec</w:t>
            </w:r>
            <w:r w:rsidRPr="00EE26BD">
              <w:rPr>
                <w:rFonts w:cs="Arial"/>
                <w:i/>
                <w:iCs/>
                <w:sz w:val="20"/>
                <w:szCs w:val="20"/>
              </w:rPr>
              <w:t>63-</w:t>
            </w:r>
            <w:r w:rsidR="00721495">
              <w:rPr>
                <w:rFonts w:cs="Arial"/>
                <w:i/>
                <w:iCs/>
                <w:sz w:val="20"/>
                <w:szCs w:val="20"/>
              </w:rPr>
              <w:t>S</w:t>
            </w:r>
            <w:r w:rsidRPr="00EE26BD">
              <w:rPr>
                <w:rFonts w:cs="Arial"/>
                <w:i/>
                <w:iCs/>
                <w:sz w:val="20"/>
                <w:szCs w:val="20"/>
              </w:rPr>
              <w:t xml:space="preserve">carlet::HIS3 </w:t>
            </w:r>
            <w:r w:rsidRPr="007D072B">
              <w:rPr>
                <w:rFonts w:cs="Arial"/>
                <w:i/>
                <w:iCs/>
                <w:sz w:val="20"/>
                <w:szCs w:val="20"/>
              </w:rPr>
              <w:t>E</w:t>
            </w:r>
            <w:r w:rsidR="00654731" w:rsidRPr="007D072B">
              <w:rPr>
                <w:rFonts w:cs="Arial"/>
                <w:i/>
                <w:iCs/>
                <w:sz w:val="20"/>
                <w:szCs w:val="20"/>
              </w:rPr>
              <w:t>ro</w:t>
            </w:r>
            <w:r w:rsidRPr="007D072B">
              <w:rPr>
                <w:rFonts w:cs="Arial"/>
                <w:i/>
                <w:iCs/>
                <w:sz w:val="20"/>
                <w:szCs w:val="20"/>
              </w:rPr>
              <w:t>1-sfGFP</w:t>
            </w:r>
            <w:r w:rsidRPr="00EE26BD">
              <w:rPr>
                <w:rFonts w:cs="Arial"/>
                <w:i/>
                <w:iCs/>
                <w:sz w:val="20"/>
                <w:szCs w:val="20"/>
              </w:rPr>
              <w:t>::TRP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100F6508" w14:textId="77777777" w:rsidR="00D622DC" w:rsidRPr="009F22C6" w:rsidRDefault="00D622DC" w:rsidP="00AD060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9F22C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622DC" w:rsidRPr="009F22C6" w14:paraId="11822A96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528C0C70" w14:textId="77777777" w:rsidR="00D622DC" w:rsidRPr="00C94ECF" w:rsidRDefault="00D622DC" w:rsidP="002F3ABF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355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61C60E7C" w14:textId="77777777" w:rsidR="00D622DC" w:rsidRPr="00EE26BD" w:rsidRDefault="00D622DC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Rtn1-</w:t>
            </w:r>
            <w:r w:rsidR="0072149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</w:t>
            </w:r>
            <w:r w:rsidR="00781F84"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kan P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CYC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yeGFP-Dpm1::nat Yop1-H</w:t>
            </w:r>
            <w:r w:rsidR="00781F84"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lo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ag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:</w:t>
            </w:r>
            <w:r w:rsidR="004F6D2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kl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RP1 ura3::P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TEF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BFP-Ubc6-URA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0626972C" w14:textId="77777777" w:rsidR="00D622DC" w:rsidRPr="009F22C6" w:rsidRDefault="00D622DC" w:rsidP="00AD060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9F22C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622DC" w:rsidRPr="009F22C6" w14:paraId="4F5D7454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49A8676D" w14:textId="77777777" w:rsidR="00D622DC" w:rsidRPr="00C94ECF" w:rsidRDefault="00D622DC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220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5C949D82" w14:textId="77777777" w:rsidR="00D622DC" w:rsidRPr="00EE26BD" w:rsidRDefault="00D622DC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="00765FDB"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c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63-</w:t>
            </w:r>
            <w:r w:rsidR="0072149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carlet::HIS3 </w:t>
            </w:r>
            <w:r w:rsidR="00B052B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rc1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sfGFP::TRP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4C6B670E" w14:textId="77777777" w:rsidR="00D622DC" w:rsidRPr="009F22C6" w:rsidRDefault="00D622DC" w:rsidP="00AD060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9F22C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AD0609" w:rsidRPr="009F22C6" w14:paraId="2653E385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4F44981A" w14:textId="77777777" w:rsidR="00AD0609" w:rsidRPr="00C94ECF" w:rsidRDefault="00AD0609" w:rsidP="007A5414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279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bottom"/>
          </w:tcPr>
          <w:p w14:paraId="158BF244" w14:textId="77777777" w:rsidR="00AD0609" w:rsidRPr="00EE26BD" w:rsidRDefault="00AD0609" w:rsidP="007A5414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ec63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let::HIS3 A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tg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42-sfGFP::TRP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34D9E5DB" w14:textId="77777777" w:rsidR="00AD0609" w:rsidRPr="009F22C6" w:rsidRDefault="00AD0609" w:rsidP="007A5414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9F22C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D622DC" w:rsidRPr="009F22C6" w14:paraId="6DE83406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7B4C1A70" w14:textId="77777777" w:rsidR="00D622DC" w:rsidRPr="00C94ECF" w:rsidRDefault="00D622DC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278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319F3293" w14:textId="77777777" w:rsidR="00D622DC" w:rsidRPr="00EE26BD" w:rsidRDefault="00D622DC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="00765FDB"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c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63-</w:t>
            </w:r>
            <w:r w:rsidR="0072149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let::HIS3 P</w:t>
            </w:r>
            <w:r w:rsidR="00B052B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p1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sfGFP::TRP</w:t>
            </w:r>
            <w:r w:rsidR="00B052B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4363FCDB" w14:textId="77777777" w:rsidR="00D622DC" w:rsidRPr="009F22C6" w:rsidRDefault="00D622DC" w:rsidP="00AD0609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9F22C6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7D072B" w:rsidRPr="00FB7304" w14:paraId="3CF42FA2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0020BB8D" w14:textId="77777777" w:rsidR="007D072B" w:rsidRPr="00C94ECF" w:rsidRDefault="007D072B" w:rsidP="007A5414">
            <w:pPr>
              <w:spacing w:line="240" w:lineRule="auto"/>
              <w:contextualSpacing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7D072B">
              <w:rPr>
                <w:sz w:val="20"/>
                <w:szCs w:val="20"/>
              </w:rPr>
              <w:t>SSY4251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02C7BCF5" w14:textId="77777777" w:rsidR="007D072B" w:rsidRPr="00FF5861" w:rsidRDefault="007D072B" w:rsidP="007A5414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  <w:t>Sec63-Scarlet::HIS3 leu2::P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val="de-DE" w:eastAsia="en-GB"/>
              </w:rPr>
              <w:t>ADH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  <w:t>-GEM-LEU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43A8C757" w14:textId="77777777" w:rsidR="007D072B" w:rsidRPr="00FB7304" w:rsidRDefault="007D072B" w:rsidP="007A5414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AD0609" w:rsidRPr="009F22C6" w14:paraId="45884F6B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7ED42800" w14:textId="77777777" w:rsidR="00AD0609" w:rsidRPr="00C94ECF" w:rsidRDefault="00AD0609" w:rsidP="00AD0609">
            <w:pPr>
              <w:spacing w:line="240" w:lineRule="auto"/>
              <w:contextualSpacing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280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2C0F7326" w14:textId="77777777" w:rsidR="00AD0609" w:rsidRPr="00FF5861" w:rsidRDefault="00AD0609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  <w:t>Sec63-Scarlet::HIS3 leu2::P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val="de-DE" w:eastAsia="en-GB"/>
              </w:rPr>
              <w:t>ADH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-GEM-LEU2 </w:t>
            </w:r>
          </w:p>
          <w:p w14:paraId="67C1490D" w14:textId="77777777" w:rsidR="00AD0609" w:rsidRPr="00EE26BD" w:rsidRDefault="00AD0609" w:rsidP="00AD0609">
            <w:pPr>
              <w:spacing w:line="240" w:lineRule="auto"/>
              <w:contextualSpacing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AL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Kar2ss-sfGFP-G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s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3::hph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7D1C662A" w14:textId="77777777" w:rsidR="00AD0609" w:rsidRPr="009F22C6" w:rsidRDefault="00AD0609" w:rsidP="00AD0609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FB7304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AD0609" w:rsidRPr="009F22C6" w14:paraId="439A2106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195BA6F2" w14:textId="77777777" w:rsidR="00AD0609" w:rsidRPr="00C94ECF" w:rsidRDefault="00AD0609" w:rsidP="00AD0609">
            <w:pPr>
              <w:spacing w:line="240" w:lineRule="auto"/>
              <w:contextualSpacing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281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6C205B0B" w14:textId="77777777" w:rsidR="00AD0609" w:rsidRPr="00FF5861" w:rsidRDefault="00AD0609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  <w:t>Sec63-Scarlet::HIS3 leu2::P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val="de-DE" w:eastAsia="en-GB"/>
              </w:rPr>
              <w:t>ADH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-GEM-LEU2 </w:t>
            </w:r>
          </w:p>
          <w:p w14:paraId="305199A0" w14:textId="77777777" w:rsidR="00AD0609" w:rsidRPr="00EE26BD" w:rsidRDefault="00AD0609" w:rsidP="00AD0609">
            <w:pPr>
              <w:spacing w:line="240" w:lineRule="auto"/>
              <w:contextualSpacing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AL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Kar2ss-sfGFP-G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as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1::hph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457F66DE" w14:textId="77777777" w:rsidR="00AD0609" w:rsidRPr="009F22C6" w:rsidRDefault="00AD0609" w:rsidP="00AD0609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FB7304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AD0609" w:rsidRPr="009F22C6" w14:paraId="609DD3E9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0AF1BCDF" w14:textId="77777777" w:rsidR="00AD0609" w:rsidRPr="00C94ECF" w:rsidRDefault="00AD0609" w:rsidP="00AD0609">
            <w:pPr>
              <w:spacing w:line="240" w:lineRule="auto"/>
              <w:contextualSpacing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283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76E77ABE" w14:textId="77777777" w:rsidR="00AD0609" w:rsidRPr="00FF5861" w:rsidRDefault="00AD0609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  <w:t>Sec63-Scarlet::HIS3 leu2::P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val="de-DE" w:eastAsia="en-GB"/>
              </w:rPr>
              <w:t>ADH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-GEM-LEU2 </w:t>
            </w:r>
          </w:p>
          <w:p w14:paraId="295CD305" w14:textId="77777777" w:rsidR="00AD0609" w:rsidRPr="00FF5861" w:rsidRDefault="00AD0609" w:rsidP="00AD0609">
            <w:pPr>
              <w:spacing w:line="240" w:lineRule="auto"/>
              <w:contextualSpacing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nb-NO" w:eastAsia="en-GB"/>
              </w:rPr>
            </w:pP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nb-NO" w:eastAsia="en-GB"/>
              </w:rPr>
              <w:t>P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val="nb-NO" w:eastAsia="en-GB"/>
              </w:rPr>
              <w:t>GAL</w:t>
            </w:r>
            <w:r w:rsidRPr="00FF586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nb-NO" w:eastAsia="en-GB"/>
              </w:rPr>
              <w:t>-Kar2ss-sfGFP-Utr2::hph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6918345D" w14:textId="77777777" w:rsidR="00AD0609" w:rsidRPr="009F22C6" w:rsidRDefault="00AD0609" w:rsidP="00AD0609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FB7304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AD0609" w:rsidRPr="009F22C6" w14:paraId="30F853E1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bottom"/>
          </w:tcPr>
          <w:p w14:paraId="21D782B7" w14:textId="77777777" w:rsidR="00AD0609" w:rsidRPr="00C94ECF" w:rsidRDefault="00AD0609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color w:val="auto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259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bottom"/>
          </w:tcPr>
          <w:p w14:paraId="63BE5DA0" w14:textId="77777777" w:rsidR="00AD0609" w:rsidRPr="00EE26BD" w:rsidRDefault="00AD0609" w:rsidP="00AD0609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ec63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let::HIS3 M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n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2-sfGFP::TRP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191AB757" w14:textId="77777777" w:rsidR="00AD0609" w:rsidRDefault="00AD0609" w:rsidP="00AD0609">
            <w:pPr>
              <w:spacing w:line="240" w:lineRule="auto"/>
              <w:contextualSpacing/>
            </w:pPr>
            <w:r w:rsidRPr="00FB7304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AD0609" w:rsidRPr="009F22C6" w14:paraId="19C2A8BE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41B6BF52" w14:textId="77777777" w:rsidR="00AD0609" w:rsidRPr="00C94ECF" w:rsidRDefault="00AD0609" w:rsidP="00B93950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C94ECF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260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1AD68BCD" w14:textId="77777777" w:rsidR="00AD0609" w:rsidRPr="00EE26BD" w:rsidRDefault="00AD0609" w:rsidP="00B93950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ec63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arlet::HIS3 M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n</w:t>
            </w:r>
            <w:r w:rsidRPr="00EE26BD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5-sfGFP::TRP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33BDF73D" w14:textId="77777777" w:rsidR="00AD0609" w:rsidRDefault="00AD0609" w:rsidP="00B93950">
            <w:pPr>
              <w:spacing w:line="240" w:lineRule="auto"/>
              <w:contextualSpacing/>
            </w:pPr>
            <w:r w:rsidRPr="00FB7304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B93950" w:rsidRPr="009F22C6" w14:paraId="0265C8A1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5BD042BC" w14:textId="77777777" w:rsidR="00B93950" w:rsidRPr="00BF001E" w:rsidRDefault="00BF001E" w:rsidP="00B93950">
            <w:pPr>
              <w:spacing w:line="240" w:lineRule="auto"/>
              <w:contextualSpacing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sz w:val="20"/>
                <w:szCs w:val="20"/>
                <w:lang w:eastAsia="en-GB"/>
              </w:rPr>
              <w:t>SSY4394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5F9D0B99" w14:textId="77777777" w:rsidR="00B93950" w:rsidRPr="00BF001E" w:rsidRDefault="00B93950" w:rsidP="00B93950">
            <w:pPr>
              <w:spacing w:line="240" w:lineRule="auto"/>
              <w:contextualSpacing/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  <w:t xml:space="preserve">Sec63-Scarlet::HIS3 </w:t>
            </w:r>
            <w:r w:rsidR="002E4823" w:rsidRPr="00BF001E"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  <w:t>Aur</w:t>
            </w:r>
            <w:r w:rsidR="00FF7136" w:rsidRPr="00BF001E"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  <w:t>1</w:t>
            </w:r>
            <w:r w:rsidRPr="00BF001E"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  <w:t>-sfGFP::TRP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26D2DC9A" w14:textId="77777777" w:rsidR="00B93950" w:rsidRPr="00BF001E" w:rsidRDefault="00FF7136" w:rsidP="00B93950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 w:rsidRPr="00BF001E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AD0609" w:rsidRPr="00A964EA" w14:paraId="1B4CCB98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</w:tcPr>
          <w:p w14:paraId="15CE834F" w14:textId="77777777" w:rsidR="00AD0609" w:rsidRPr="007D072B" w:rsidRDefault="00AD0609" w:rsidP="00AD0609">
            <w:pPr>
              <w:spacing w:line="240" w:lineRule="auto"/>
              <w:contextualSpacing/>
              <w:rPr>
                <w:rFonts w:eastAsia="Times New Roman" w:cs="Calibri"/>
                <w:sz w:val="20"/>
                <w:szCs w:val="20"/>
                <w:lang w:eastAsia="en-GB"/>
              </w:rPr>
            </w:pPr>
            <w:r w:rsidRPr="007D072B">
              <w:rPr>
                <w:rFonts w:eastAsia="Times New Roman" w:cs="Calibri"/>
                <w:sz w:val="20"/>
                <w:szCs w:val="20"/>
                <w:lang w:eastAsia="en-GB"/>
              </w:rPr>
              <w:t>SSY1212</w:t>
            </w:r>
          </w:p>
        </w:tc>
        <w:tc>
          <w:tcPr>
            <w:tcW w:w="6578" w:type="dxa"/>
            <w:tcBorders>
              <w:top w:val="nil"/>
              <w:bottom w:val="nil"/>
            </w:tcBorders>
          </w:tcPr>
          <w:p w14:paraId="2E9037BB" w14:textId="77777777" w:rsidR="00AD0609" w:rsidRPr="007D072B" w:rsidRDefault="00AD0609" w:rsidP="00AD0609">
            <w:pPr>
              <w:spacing w:line="240" w:lineRule="auto"/>
              <w:contextualSpacing/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</w:pPr>
            <w:r w:rsidRPr="007D072B"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  <w:t>ura3::P</w:t>
            </w:r>
            <w:r w:rsidRPr="007D072B">
              <w:rPr>
                <w:rFonts w:eastAsia="Times New Roman" w:cs="Calibri"/>
                <w:i/>
                <w:iCs/>
                <w:sz w:val="20"/>
                <w:szCs w:val="20"/>
                <w:vertAlign w:val="subscript"/>
                <w:lang w:eastAsia="en-GB"/>
              </w:rPr>
              <w:t>GPD</w:t>
            </w:r>
            <w:r w:rsidRPr="007D072B"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  <w:t>-Cherry-Ubc6-URA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</w:tcPr>
          <w:p w14:paraId="6DB6DD18" w14:textId="77777777" w:rsidR="00AD0609" w:rsidRPr="00FB7304" w:rsidRDefault="00AD0609" w:rsidP="00AD0609">
            <w:pPr>
              <w:spacing w:line="24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BF001E" w:rsidRPr="00BF001E" w14:paraId="7890509C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C2B5305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788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551CC79F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Pom152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C2312A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744290E7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37161B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789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3FBF6D3F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170-</w:t>
            </w:r>
            <w:r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DCEDEB5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2156B140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8BDF53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790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6A7600CC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159-</w:t>
            </w:r>
            <w:r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C097191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757AF2F3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5DABB78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791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0356AE8F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133-</w:t>
            </w:r>
            <w:r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F734DC3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1CE639FD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8C74E90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792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611DAE92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57-</w:t>
            </w:r>
            <w:r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ABF0316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5C05B392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74B4DF7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793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2EFAD945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ic96-</w:t>
            </w:r>
            <w:r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86DEC0E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316DA211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1C6C3C0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794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2150832E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1-</w:t>
            </w:r>
            <w:r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8C53AC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031A66F2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5EF269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885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52A936F7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82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0AE8B14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7F022518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6EBFBE0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886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462A8F6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116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9CD2B47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1B18578C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05615EA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980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51935FCA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49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DCEA18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64EFA59D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FE3479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3981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1D3F1CE4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sp1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9441BEA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7DCE323A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8B16E6C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071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29E5FEC6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42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76BCE17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50A71A93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A69CE3C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072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7819B4A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Gle1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D354BBC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0EB6FBB0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5B36AD8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073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3F16BA75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Gle2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5FBFA1C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019FEA46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CE2378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074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2D79E0EF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Dyn2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7B6F9F4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37DAF035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EEB30BB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129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4FB963B4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100-</w:t>
            </w:r>
            <w:r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632D9D1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7914DE2A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53DED74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10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13CB70EE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157-</w:t>
            </w:r>
            <w:r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EB8229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443C48AB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09BD849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11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65C53911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Nup59-</w:t>
            </w:r>
            <w:r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A2B2521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0DC0303B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7BC8E41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13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77AA2E0C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</w:t>
            </w:r>
            <w:r w:rsidR="00A72671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: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dc1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6B58BC7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138B688D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107003B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14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24A0A523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up53-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1EBF10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4DC99F0F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636A11E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15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58CFE911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Pom34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B2D23F7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67E31F8D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AE7E49B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18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3D39E633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up188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1410ED6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1A086025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F3E4F26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19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646F1FFF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up84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62B6683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41283730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E5D39E4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20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6982C07C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up120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81F3B06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2AA96801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ED9F664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21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4ACE3EE2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Mlp2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54F34CC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23476689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007A570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46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00628093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up192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DEB346F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5C2E605B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5356054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56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6BBD1FB9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up85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176F8AA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44E96421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A3371A6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57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229BF168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up2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388DF3F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032E24E2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48B32393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58</w:t>
            </w:r>
          </w:p>
        </w:tc>
        <w:tc>
          <w:tcPr>
            <w:tcW w:w="6578" w:type="dxa"/>
            <w:tcBorders>
              <w:top w:val="nil"/>
              <w:bottom w:val="nil"/>
            </w:tcBorders>
            <w:vAlign w:val="center"/>
          </w:tcPr>
          <w:p w14:paraId="1B689339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up60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5E4BCDD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21F67440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C49A73A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459</w:t>
            </w:r>
          </w:p>
        </w:tc>
        <w:tc>
          <w:tcPr>
            <w:tcW w:w="6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A12D98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Mlp1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25F02AC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2A0E8749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6D68715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lastRenderedPageBreak/>
              <w:t>SSY4463</w:t>
            </w:r>
          </w:p>
        </w:tc>
        <w:tc>
          <w:tcPr>
            <w:tcW w:w="6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08DD35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herry-Ubc6-URA3 Nup145C-</w:t>
            </w:r>
            <w:r w:rsidR="000608E4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21B3D61" w14:textId="77777777" w:rsidR="00BF001E" w:rsidRPr="00BF001E" w:rsidRDefault="00BF001E" w:rsidP="00BF001E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BF001E" w:rsidRPr="00BF001E" w14:paraId="14DADF6A" w14:textId="77777777" w:rsidTr="00BD3C01">
        <w:tc>
          <w:tcPr>
            <w:tcW w:w="106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A68B538" w14:textId="77777777" w:rsidR="00BF001E" w:rsidRPr="00BF001E" w:rsidRDefault="00BF001E" w:rsidP="00BD3C01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SSY4293</w:t>
            </w:r>
          </w:p>
        </w:tc>
        <w:tc>
          <w:tcPr>
            <w:tcW w:w="6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FCD392" w14:textId="77777777" w:rsidR="00BF001E" w:rsidRPr="00BF001E" w:rsidRDefault="00BF001E" w:rsidP="00BD3C01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ura3::P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-Cherry-Ubc6-URA3 Kap95-</w:t>
            </w:r>
            <w:r w:rsidR="000608E4" w:rsidRPr="005B1FA0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val="en-GB" w:eastAsia="en-GB"/>
              </w:rPr>
              <w:t>N</w:t>
            </w:r>
            <w:r w:rsidRPr="00BF001E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eon::HIS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74D8B04" w14:textId="77777777" w:rsidR="00BF001E" w:rsidRPr="00BF001E" w:rsidRDefault="00BF001E" w:rsidP="00BD3C01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BF001E"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</w:tr>
      <w:tr w:rsidR="000608E4" w:rsidRPr="009F22C6" w14:paraId="2F1C49F1" w14:textId="77777777" w:rsidTr="000C5CE0">
        <w:tc>
          <w:tcPr>
            <w:tcW w:w="106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2BB99982" w14:textId="77777777" w:rsidR="000608E4" w:rsidRPr="00C94ECF" w:rsidRDefault="000608E4" w:rsidP="000C5CE0">
            <w:pPr>
              <w:spacing w:line="240" w:lineRule="auto"/>
              <w:contextualSpacing/>
              <w:jc w:val="left"/>
              <w:rPr>
                <w:rFonts w:eastAsia="Times New Roman" w:cs="Calibri"/>
                <w:color w:val="000000"/>
                <w:sz w:val="20"/>
                <w:szCs w:val="20"/>
                <w:lang w:eastAsia="en-GB"/>
              </w:rPr>
            </w:pPr>
            <w:r w:rsidRPr="00AB53EF">
              <w:rPr>
                <w:rFonts w:cs="Calibri"/>
                <w:color w:val="000000"/>
                <w:sz w:val="20"/>
                <w:szCs w:val="20"/>
                <w:lang w:val="en-GB"/>
                <w14:ligatures w14:val="standardContextual"/>
              </w:rPr>
              <w:t>SSY4444</w:t>
            </w:r>
          </w:p>
        </w:tc>
        <w:tc>
          <w:tcPr>
            <w:tcW w:w="6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2EC51" w14:textId="77777777" w:rsidR="000608E4" w:rsidRPr="00EE26BD" w:rsidRDefault="000608E4" w:rsidP="000C5CE0">
            <w:pPr>
              <w:spacing w:line="240" w:lineRule="auto"/>
              <w:contextualSpacing/>
              <w:jc w:val="left"/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ura3::</w:t>
            </w:r>
            <w:r w:rsidRPr="009830B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9830B5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-</w:t>
            </w:r>
            <w:r w:rsidRPr="005B1FA0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C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herry-Ubc6-URA3 Nup116-</w:t>
            </w:r>
            <w:r w:rsidRPr="005B1FA0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N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eon::HIS3 Kap95-Halo</w:t>
            </w:r>
            <w:r w:rsidRPr="005B1FA0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Tag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::</w:t>
            </w:r>
            <w:r w:rsidR="004F6D21" w:rsidRPr="005B1FA0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kl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TRP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44709BF8" w14:textId="77777777" w:rsidR="000608E4" w:rsidRPr="009F22C6" w:rsidRDefault="000608E4" w:rsidP="000C5CE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AB53EF"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BD3C01" w:rsidRPr="009F22C6" w14:paraId="1DD0186A" w14:textId="77777777" w:rsidTr="000C5CE0">
        <w:tc>
          <w:tcPr>
            <w:tcW w:w="106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</w:tcPr>
          <w:p w14:paraId="6B4D7C03" w14:textId="77777777" w:rsidR="00BD3C01" w:rsidRPr="00AB53EF" w:rsidRDefault="00BD3C01" w:rsidP="000C5CE0">
            <w:pPr>
              <w:spacing w:line="240" w:lineRule="auto"/>
              <w:contextualSpacing/>
              <w:jc w:val="left"/>
              <w:rPr>
                <w:rFonts w:cs="Calibri"/>
                <w:color w:val="000000"/>
                <w:sz w:val="20"/>
                <w:szCs w:val="20"/>
                <w14:ligatures w14:val="standardContextual"/>
              </w:rPr>
            </w:pPr>
            <w:r>
              <w:rPr>
                <w:rFonts w:cs="Calibri"/>
                <w:color w:val="000000"/>
                <w:sz w:val="20"/>
                <w:szCs w:val="20"/>
                <w14:ligatures w14:val="standardContextual"/>
              </w:rPr>
              <w:t>SSY</w:t>
            </w:r>
            <w:r w:rsidR="002F3ABF">
              <w:rPr>
                <w:rFonts w:cs="Calibri"/>
                <w:color w:val="000000"/>
                <w:sz w:val="20"/>
                <w:szCs w:val="20"/>
                <w14:ligatures w14:val="standardContextual"/>
              </w:rPr>
              <w:t>4571</w:t>
            </w:r>
          </w:p>
        </w:tc>
        <w:tc>
          <w:tcPr>
            <w:tcW w:w="6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B7AA6" w14:textId="77777777" w:rsidR="00BD3C01" w:rsidRPr="009830B5" w:rsidRDefault="002F3ABF" w:rsidP="000C5CE0">
            <w:pPr>
              <w:spacing w:line="240" w:lineRule="auto"/>
              <w:contextualSpacing/>
              <w:jc w:val="left"/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</w:pPr>
            <w:r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trp1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::</w:t>
            </w:r>
            <w:r w:rsidR="00BD3C01" w:rsidRPr="000A356F"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  <w:t>P</w:t>
            </w:r>
            <w:r w:rsidRPr="000A356F">
              <w:rPr>
                <w:rFonts w:eastAsia="Times New Roman" w:cs="Calibri"/>
                <w:i/>
                <w:iCs/>
                <w:sz w:val="20"/>
                <w:szCs w:val="20"/>
                <w:vertAlign w:val="subscript"/>
                <w:lang w:eastAsia="en-GB"/>
              </w:rPr>
              <w:t>TEF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-</w:t>
            </w:r>
            <w:r w:rsidR="000C5CE0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BFP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-Ubc6-</w:t>
            </w:r>
            <w:r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TRP1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 xml:space="preserve"> Nup</w:t>
            </w:r>
            <w:r w:rsidR="000C5CE0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159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-</w:t>
            </w:r>
            <w:r w:rsidR="000C5CE0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Scarlet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::HIS3 Kap95-HaloTag::</w:t>
            </w:r>
            <w:r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kan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 xml:space="preserve"> </w:t>
            </w:r>
            <w:r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l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eu2::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:lang w:val="en-GB"/>
                <w14:ligatures w14:val="standardContextual"/>
              </w:rPr>
              <w:t>P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:vertAlign w:val="subscript"/>
                <w:lang w:val="en-GB"/>
                <w14:ligatures w14:val="standardContextual"/>
              </w:rPr>
              <w:t>ADH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:lang w:val="en-GB"/>
                <w14:ligatures w14:val="standardContextual"/>
              </w:rPr>
              <w:t>-GEM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-</w:t>
            </w:r>
            <w:r w:rsidR="00BD3C01" w:rsidRPr="000A356F">
              <w:rPr>
                <w:rFonts w:eastAsia="Times New Roman" w:cs="Calibri"/>
                <w:i/>
                <w:iCs/>
                <w:sz w:val="20"/>
                <w:szCs w:val="20"/>
                <w:lang w:eastAsia="en-GB"/>
              </w:rPr>
              <w:t>P</w:t>
            </w:r>
            <w:r w:rsidR="00BD3C01" w:rsidRPr="000A356F">
              <w:rPr>
                <w:rFonts w:eastAsia="Times New Roman" w:cs="Calibri"/>
                <w:i/>
                <w:iCs/>
                <w:sz w:val="20"/>
                <w:szCs w:val="20"/>
                <w:vertAlign w:val="subscript"/>
                <w:lang w:eastAsia="en-GB"/>
              </w:rPr>
              <w:t>GAL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14:ligatures w14:val="standardContextual"/>
              </w:rPr>
              <w:t>-NLS-Neon-T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:vertAlign w:val="subscript"/>
                <w14:ligatures w14:val="standardContextual"/>
              </w:rPr>
              <w:t>CYC</w:t>
            </w:r>
            <w:r w:rsidR="00BD3C01" w:rsidRPr="000A356F">
              <w:rPr>
                <w:rFonts w:cs="Calibri"/>
                <w:i/>
                <w:iCs/>
                <w:sz w:val="20"/>
                <w:szCs w:val="20"/>
                <w:lang w:val="en-GB"/>
                <w14:ligatures w14:val="standardContextual"/>
              </w:rPr>
              <w:t>-LEU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</w:tcPr>
          <w:p w14:paraId="65BCFA02" w14:textId="77777777" w:rsidR="00BD3C01" w:rsidRPr="00AB53EF" w:rsidRDefault="00BD3C01" w:rsidP="000C5CE0">
            <w:pPr>
              <w:spacing w:line="240" w:lineRule="auto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is study</w:t>
            </w:r>
          </w:p>
        </w:tc>
      </w:tr>
      <w:tr w:rsidR="00C83811" w:rsidRPr="009F22C6" w14:paraId="17C61FE7" w14:textId="77777777" w:rsidTr="000C5CE0">
        <w:tc>
          <w:tcPr>
            <w:tcW w:w="1062" w:type="dxa"/>
            <w:tcBorders>
              <w:top w:val="nil"/>
              <w:left w:val="single" w:sz="12" w:space="0" w:color="auto"/>
              <w:bottom w:val="single" w:sz="18" w:space="0" w:color="auto"/>
            </w:tcBorders>
          </w:tcPr>
          <w:p w14:paraId="53454D62" w14:textId="77777777" w:rsidR="00C83811" w:rsidRPr="003250A9" w:rsidRDefault="00C83811" w:rsidP="000C5CE0">
            <w:pPr>
              <w:spacing w:line="240" w:lineRule="auto"/>
              <w:contextualSpacing/>
              <w:jc w:val="left"/>
              <w:rPr>
                <w:rFonts w:cs="Calibri"/>
                <w:color w:val="auto"/>
                <w:sz w:val="20"/>
                <w:szCs w:val="20"/>
              </w:rPr>
            </w:pPr>
            <w:r w:rsidRPr="00AB53EF">
              <w:rPr>
                <w:rFonts w:cs="Calibri"/>
                <w:color w:val="000000"/>
                <w:sz w:val="20"/>
                <w:szCs w:val="20"/>
                <w:lang w:val="en-GB"/>
                <w14:ligatures w14:val="standardContextual"/>
              </w:rPr>
              <w:t>SSY4574</w:t>
            </w:r>
          </w:p>
        </w:tc>
        <w:tc>
          <w:tcPr>
            <w:tcW w:w="6578" w:type="dxa"/>
            <w:tcBorders>
              <w:top w:val="nil"/>
              <w:bottom w:val="single" w:sz="18" w:space="0" w:color="auto"/>
            </w:tcBorders>
          </w:tcPr>
          <w:p w14:paraId="24B68F41" w14:textId="77777777" w:rsidR="00C83811" w:rsidRPr="00EE26BD" w:rsidRDefault="00C83811" w:rsidP="000C5CE0">
            <w:pPr>
              <w:spacing w:line="240" w:lineRule="auto"/>
              <w:contextualSpacing/>
              <w:jc w:val="left"/>
              <w:rPr>
                <w:rFonts w:cs="Calibri"/>
                <w:i/>
                <w:iCs/>
                <w:color w:val="000000"/>
                <w:sz w:val="20"/>
                <w:szCs w:val="20"/>
              </w:rPr>
            </w:pP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his3::</w:t>
            </w:r>
            <w:r w:rsidRPr="009830B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9830B5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PD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-BFP-hph leu2::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:lang w:val="en-GB"/>
                <w14:ligatures w14:val="standardContextual"/>
              </w:rPr>
              <w:t>P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:vertAlign w:val="subscript"/>
                <w:lang w:val="en-GB"/>
                <w14:ligatures w14:val="standardContextual"/>
              </w:rPr>
              <w:t>ADH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:lang w:val="en-GB"/>
                <w14:ligatures w14:val="standardContextual"/>
              </w:rPr>
              <w:t>-GEM</w:t>
            </w:r>
            <w:r w:rsidRPr="005B1FA0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-</w:t>
            </w:r>
            <w:r w:rsidRPr="009830B5">
              <w:rPr>
                <w:rFonts w:eastAsia="Times New Roman" w:cs="Calibri"/>
                <w:i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9830B5">
              <w:rPr>
                <w:rFonts w:eastAsia="Times New Roman" w:cs="Calibri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GAL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-NLS-</w:t>
            </w:r>
            <w:r w:rsidRPr="005B1FA0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N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14:ligatures w14:val="standardContextual"/>
              </w:rPr>
              <w:t>eon-T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:vertAlign w:val="subscript"/>
                <w14:ligatures w14:val="standardContextual"/>
              </w:rPr>
              <w:t>CYC</w:t>
            </w:r>
            <w:r w:rsidRPr="009830B5">
              <w:rPr>
                <w:rFonts w:cs="Calibri"/>
                <w:i/>
                <w:iCs/>
                <w:color w:val="000000"/>
                <w:sz w:val="20"/>
                <w:szCs w:val="20"/>
                <w:lang w:val="en-GB"/>
                <w14:ligatures w14:val="standardContextual"/>
              </w:rPr>
              <w:t>-LEU2 Pus1-Scarlet::klTRP1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  <w:right w:val="single" w:sz="12" w:space="0" w:color="auto"/>
            </w:tcBorders>
          </w:tcPr>
          <w:p w14:paraId="0AA2849D" w14:textId="77777777" w:rsidR="00C83811" w:rsidRPr="003250A9" w:rsidRDefault="00C83811" w:rsidP="000C5CE0">
            <w:pPr>
              <w:spacing w:line="240" w:lineRule="auto"/>
              <w:contextualSpacing/>
              <w:jc w:val="left"/>
              <w:rPr>
                <w:sz w:val="20"/>
                <w:szCs w:val="20"/>
              </w:rPr>
            </w:pPr>
            <w:r w:rsidRPr="00AB53EF">
              <w:rPr>
                <w:rFonts w:cs="Arial"/>
                <w:sz w:val="20"/>
                <w:szCs w:val="20"/>
              </w:rPr>
              <w:t>this study</w:t>
            </w:r>
          </w:p>
        </w:tc>
      </w:tr>
    </w:tbl>
    <w:p w14:paraId="26C2A27B" w14:textId="77777777" w:rsidR="00D51BAF" w:rsidRDefault="00D51BAF" w:rsidP="00B523BB">
      <w:pPr>
        <w:suppressLineNumbers/>
        <w:rPr>
          <w:rFonts w:ascii="Helvetica" w:hAnsi="Helvetica" w:cs="Arial"/>
          <w:lang w:val="en-US"/>
        </w:rPr>
      </w:pPr>
    </w:p>
    <w:sectPr w:rsidR="00D51BAF" w:rsidSect="000A5772">
      <w:footerReference w:type="even" r:id="rId8"/>
      <w:footerReference w:type="default" r:id="rId9"/>
      <w:pgSz w:w="11900" w:h="16840"/>
      <w:pgMar w:top="1247" w:right="1247" w:bottom="1247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0714F2" w14:textId="77777777" w:rsidR="00EF2B33" w:rsidRDefault="00EF2B33" w:rsidP="000006ED">
      <w:r>
        <w:separator/>
      </w:r>
    </w:p>
  </w:endnote>
  <w:endnote w:type="continuationSeparator" w:id="0">
    <w:p w14:paraId="67967B4D" w14:textId="77777777" w:rsidR="00EF2B33" w:rsidRDefault="00EF2B33" w:rsidP="00000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DEB5F" w14:textId="77777777" w:rsidR="00BF12C5" w:rsidRPr="00185FEC" w:rsidRDefault="00BF12C5" w:rsidP="007A5414">
    <w:pPr>
      <w:pStyle w:val="Footer"/>
      <w:framePr w:wrap="none" w:vAnchor="text" w:hAnchor="margin" w:xAlign="right" w:y="1"/>
      <w:rPr>
        <w:rStyle w:val="PageNumber"/>
        <w:rFonts w:ascii="Helvetica" w:hAnsi="Helvetica"/>
      </w:rPr>
    </w:pPr>
  </w:p>
  <w:p w14:paraId="0DFB646C" w14:textId="77777777" w:rsidR="00BF12C5" w:rsidRDefault="00BF12C5" w:rsidP="000006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3A73F" w14:textId="77777777" w:rsidR="00BF12C5" w:rsidRDefault="00BF12C5" w:rsidP="007A5414">
    <w:pPr>
      <w:pStyle w:val="Footer"/>
      <w:framePr w:wrap="none" w:vAnchor="text" w:hAnchor="margin" w:xAlign="right" w:y="1"/>
      <w:rPr>
        <w:rStyle w:val="PageNumber"/>
      </w:rPr>
    </w:pPr>
  </w:p>
  <w:p w14:paraId="17940889" w14:textId="77777777" w:rsidR="00BF12C5" w:rsidRDefault="00BF12C5" w:rsidP="000006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A8D43" w14:textId="77777777" w:rsidR="00EF2B33" w:rsidRDefault="00EF2B33" w:rsidP="000006ED">
      <w:r>
        <w:separator/>
      </w:r>
    </w:p>
  </w:footnote>
  <w:footnote w:type="continuationSeparator" w:id="0">
    <w:p w14:paraId="4FDF593F" w14:textId="77777777" w:rsidR="00EF2B33" w:rsidRDefault="00EF2B33" w:rsidP="000006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6E3E6D"/>
    <w:multiLevelType w:val="hybridMultilevel"/>
    <w:tmpl w:val="4FE67A46"/>
    <w:lvl w:ilvl="0" w:tplc="DDA46D7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8244AC8"/>
    <w:multiLevelType w:val="hybridMultilevel"/>
    <w:tmpl w:val="0A0AA594"/>
    <w:lvl w:ilvl="0" w:tplc="91F01E2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mirrorMargins/>
  <w:hideSpellingErrors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8F9"/>
    <w:rsid w:val="000006ED"/>
    <w:rsid w:val="000007AE"/>
    <w:rsid w:val="000014DE"/>
    <w:rsid w:val="000017F9"/>
    <w:rsid w:val="00002355"/>
    <w:rsid w:val="0000235B"/>
    <w:rsid w:val="000036CF"/>
    <w:rsid w:val="0000379D"/>
    <w:rsid w:val="00003E8A"/>
    <w:rsid w:val="00004111"/>
    <w:rsid w:val="00004678"/>
    <w:rsid w:val="00004B8A"/>
    <w:rsid w:val="00005D4C"/>
    <w:rsid w:val="00007052"/>
    <w:rsid w:val="000077E6"/>
    <w:rsid w:val="00007E58"/>
    <w:rsid w:val="00010713"/>
    <w:rsid w:val="00011585"/>
    <w:rsid w:val="000123BF"/>
    <w:rsid w:val="0001274B"/>
    <w:rsid w:val="00012E0E"/>
    <w:rsid w:val="00013176"/>
    <w:rsid w:val="00013559"/>
    <w:rsid w:val="000139E3"/>
    <w:rsid w:val="0001403F"/>
    <w:rsid w:val="000143BA"/>
    <w:rsid w:val="0001492F"/>
    <w:rsid w:val="000155FC"/>
    <w:rsid w:val="00017223"/>
    <w:rsid w:val="00020D8A"/>
    <w:rsid w:val="00020E2E"/>
    <w:rsid w:val="00021AE7"/>
    <w:rsid w:val="00021C06"/>
    <w:rsid w:val="00021CC9"/>
    <w:rsid w:val="000220CB"/>
    <w:rsid w:val="0002326B"/>
    <w:rsid w:val="0002396D"/>
    <w:rsid w:val="000242E4"/>
    <w:rsid w:val="000243B5"/>
    <w:rsid w:val="000244FC"/>
    <w:rsid w:val="00024C0A"/>
    <w:rsid w:val="00025F33"/>
    <w:rsid w:val="00026A49"/>
    <w:rsid w:val="00026B2B"/>
    <w:rsid w:val="0002727B"/>
    <w:rsid w:val="00027607"/>
    <w:rsid w:val="000277EE"/>
    <w:rsid w:val="00027F62"/>
    <w:rsid w:val="000303BF"/>
    <w:rsid w:val="00030E79"/>
    <w:rsid w:val="00031253"/>
    <w:rsid w:val="00031ECB"/>
    <w:rsid w:val="000331C8"/>
    <w:rsid w:val="00033683"/>
    <w:rsid w:val="00033711"/>
    <w:rsid w:val="0003381B"/>
    <w:rsid w:val="00034149"/>
    <w:rsid w:val="00034574"/>
    <w:rsid w:val="00034680"/>
    <w:rsid w:val="00035616"/>
    <w:rsid w:val="00035E1A"/>
    <w:rsid w:val="000366D7"/>
    <w:rsid w:val="000367A4"/>
    <w:rsid w:val="0003684A"/>
    <w:rsid w:val="00036EB3"/>
    <w:rsid w:val="0003735E"/>
    <w:rsid w:val="00040E64"/>
    <w:rsid w:val="000413FD"/>
    <w:rsid w:val="0004297C"/>
    <w:rsid w:val="00042F43"/>
    <w:rsid w:val="00043B7D"/>
    <w:rsid w:val="00044153"/>
    <w:rsid w:val="00044618"/>
    <w:rsid w:val="000453C6"/>
    <w:rsid w:val="00045528"/>
    <w:rsid w:val="00045A5F"/>
    <w:rsid w:val="00045E95"/>
    <w:rsid w:val="00046612"/>
    <w:rsid w:val="00046865"/>
    <w:rsid w:val="00050C6B"/>
    <w:rsid w:val="00053E17"/>
    <w:rsid w:val="00054119"/>
    <w:rsid w:val="0005537E"/>
    <w:rsid w:val="00055E04"/>
    <w:rsid w:val="000566A2"/>
    <w:rsid w:val="00056E5D"/>
    <w:rsid w:val="000576F3"/>
    <w:rsid w:val="0006082F"/>
    <w:rsid w:val="000608E4"/>
    <w:rsid w:val="00060F7B"/>
    <w:rsid w:val="00061541"/>
    <w:rsid w:val="0006200A"/>
    <w:rsid w:val="0006254F"/>
    <w:rsid w:val="0006273C"/>
    <w:rsid w:val="000629CB"/>
    <w:rsid w:val="00062AF8"/>
    <w:rsid w:val="00062E97"/>
    <w:rsid w:val="00063516"/>
    <w:rsid w:val="00063B00"/>
    <w:rsid w:val="00064038"/>
    <w:rsid w:val="00065F52"/>
    <w:rsid w:val="000667A6"/>
    <w:rsid w:val="000674EC"/>
    <w:rsid w:val="000677A2"/>
    <w:rsid w:val="00067A97"/>
    <w:rsid w:val="00067E26"/>
    <w:rsid w:val="0007034E"/>
    <w:rsid w:val="00070C32"/>
    <w:rsid w:val="00071160"/>
    <w:rsid w:val="00071C17"/>
    <w:rsid w:val="000720E5"/>
    <w:rsid w:val="00072ADC"/>
    <w:rsid w:val="00072D38"/>
    <w:rsid w:val="000735B1"/>
    <w:rsid w:val="00073F12"/>
    <w:rsid w:val="0007438F"/>
    <w:rsid w:val="00074A50"/>
    <w:rsid w:val="00074C8E"/>
    <w:rsid w:val="00074DC5"/>
    <w:rsid w:val="00074F85"/>
    <w:rsid w:val="00074FC0"/>
    <w:rsid w:val="000765A7"/>
    <w:rsid w:val="00076730"/>
    <w:rsid w:val="00076C26"/>
    <w:rsid w:val="0007724D"/>
    <w:rsid w:val="00077B4E"/>
    <w:rsid w:val="00080DDB"/>
    <w:rsid w:val="000811E3"/>
    <w:rsid w:val="000822F8"/>
    <w:rsid w:val="000829FC"/>
    <w:rsid w:val="00082CF3"/>
    <w:rsid w:val="00083002"/>
    <w:rsid w:val="0008311B"/>
    <w:rsid w:val="0008330A"/>
    <w:rsid w:val="00083872"/>
    <w:rsid w:val="00083BB2"/>
    <w:rsid w:val="00084436"/>
    <w:rsid w:val="00084E01"/>
    <w:rsid w:val="000854B7"/>
    <w:rsid w:val="000861E1"/>
    <w:rsid w:val="0008680B"/>
    <w:rsid w:val="00086935"/>
    <w:rsid w:val="000907A9"/>
    <w:rsid w:val="00090895"/>
    <w:rsid w:val="0009169C"/>
    <w:rsid w:val="00091A8F"/>
    <w:rsid w:val="0009211D"/>
    <w:rsid w:val="00092D3F"/>
    <w:rsid w:val="00093069"/>
    <w:rsid w:val="00094269"/>
    <w:rsid w:val="000943CC"/>
    <w:rsid w:val="00094FD2"/>
    <w:rsid w:val="000955D8"/>
    <w:rsid w:val="00095CCB"/>
    <w:rsid w:val="00095E4E"/>
    <w:rsid w:val="00096A53"/>
    <w:rsid w:val="000975A1"/>
    <w:rsid w:val="00097995"/>
    <w:rsid w:val="000A0C42"/>
    <w:rsid w:val="000A0D89"/>
    <w:rsid w:val="000A1083"/>
    <w:rsid w:val="000A109D"/>
    <w:rsid w:val="000A146E"/>
    <w:rsid w:val="000A1474"/>
    <w:rsid w:val="000A14F1"/>
    <w:rsid w:val="000A272C"/>
    <w:rsid w:val="000A292F"/>
    <w:rsid w:val="000A304D"/>
    <w:rsid w:val="000A356F"/>
    <w:rsid w:val="000A37C5"/>
    <w:rsid w:val="000A3A48"/>
    <w:rsid w:val="000A46BA"/>
    <w:rsid w:val="000A48E2"/>
    <w:rsid w:val="000A4EA8"/>
    <w:rsid w:val="000A5772"/>
    <w:rsid w:val="000A60E6"/>
    <w:rsid w:val="000A6154"/>
    <w:rsid w:val="000A6B60"/>
    <w:rsid w:val="000A708F"/>
    <w:rsid w:val="000A7A06"/>
    <w:rsid w:val="000B0B17"/>
    <w:rsid w:val="000B0D67"/>
    <w:rsid w:val="000B1428"/>
    <w:rsid w:val="000B1790"/>
    <w:rsid w:val="000B2005"/>
    <w:rsid w:val="000B2856"/>
    <w:rsid w:val="000B4002"/>
    <w:rsid w:val="000B5A77"/>
    <w:rsid w:val="000B5AEE"/>
    <w:rsid w:val="000B70B2"/>
    <w:rsid w:val="000B7102"/>
    <w:rsid w:val="000B73A7"/>
    <w:rsid w:val="000B754F"/>
    <w:rsid w:val="000C01F2"/>
    <w:rsid w:val="000C0949"/>
    <w:rsid w:val="000C0CA7"/>
    <w:rsid w:val="000C0DAB"/>
    <w:rsid w:val="000C1932"/>
    <w:rsid w:val="000C297E"/>
    <w:rsid w:val="000C2D7B"/>
    <w:rsid w:val="000C336F"/>
    <w:rsid w:val="000C4A48"/>
    <w:rsid w:val="000C5082"/>
    <w:rsid w:val="000C5CE0"/>
    <w:rsid w:val="000C6CC1"/>
    <w:rsid w:val="000C6D80"/>
    <w:rsid w:val="000D00B4"/>
    <w:rsid w:val="000D0FCF"/>
    <w:rsid w:val="000D1028"/>
    <w:rsid w:val="000D12D4"/>
    <w:rsid w:val="000D1872"/>
    <w:rsid w:val="000D1CCD"/>
    <w:rsid w:val="000D22F5"/>
    <w:rsid w:val="000D3234"/>
    <w:rsid w:val="000D38B6"/>
    <w:rsid w:val="000D4004"/>
    <w:rsid w:val="000D479D"/>
    <w:rsid w:val="000D4E53"/>
    <w:rsid w:val="000D52E4"/>
    <w:rsid w:val="000D77C4"/>
    <w:rsid w:val="000D788C"/>
    <w:rsid w:val="000D7D6F"/>
    <w:rsid w:val="000E01C4"/>
    <w:rsid w:val="000E0498"/>
    <w:rsid w:val="000E0FF8"/>
    <w:rsid w:val="000E11FA"/>
    <w:rsid w:val="000E142E"/>
    <w:rsid w:val="000E1743"/>
    <w:rsid w:val="000E36F9"/>
    <w:rsid w:val="000E3E6C"/>
    <w:rsid w:val="000E43D1"/>
    <w:rsid w:val="000E4C39"/>
    <w:rsid w:val="000E55C0"/>
    <w:rsid w:val="000E693B"/>
    <w:rsid w:val="000E6B36"/>
    <w:rsid w:val="000E73EA"/>
    <w:rsid w:val="000F050B"/>
    <w:rsid w:val="000F0742"/>
    <w:rsid w:val="000F0759"/>
    <w:rsid w:val="000F38DC"/>
    <w:rsid w:val="000F39B4"/>
    <w:rsid w:val="000F4334"/>
    <w:rsid w:val="000F4743"/>
    <w:rsid w:val="000F5919"/>
    <w:rsid w:val="000F6C34"/>
    <w:rsid w:val="000F72B7"/>
    <w:rsid w:val="000F7B25"/>
    <w:rsid w:val="000F7C3D"/>
    <w:rsid w:val="000F7CB6"/>
    <w:rsid w:val="00101DBA"/>
    <w:rsid w:val="00102132"/>
    <w:rsid w:val="00102A37"/>
    <w:rsid w:val="001052FE"/>
    <w:rsid w:val="0010623C"/>
    <w:rsid w:val="00110232"/>
    <w:rsid w:val="00111052"/>
    <w:rsid w:val="00112B5D"/>
    <w:rsid w:val="00112FDA"/>
    <w:rsid w:val="0011332A"/>
    <w:rsid w:val="001134D9"/>
    <w:rsid w:val="00113B7F"/>
    <w:rsid w:val="00113DEF"/>
    <w:rsid w:val="001147AF"/>
    <w:rsid w:val="00115586"/>
    <w:rsid w:val="0011585B"/>
    <w:rsid w:val="00116027"/>
    <w:rsid w:val="00116753"/>
    <w:rsid w:val="00116DE9"/>
    <w:rsid w:val="0011757E"/>
    <w:rsid w:val="00117633"/>
    <w:rsid w:val="00120729"/>
    <w:rsid w:val="00120B9B"/>
    <w:rsid w:val="0012111C"/>
    <w:rsid w:val="001211EE"/>
    <w:rsid w:val="00121829"/>
    <w:rsid w:val="0012237B"/>
    <w:rsid w:val="00122C94"/>
    <w:rsid w:val="00122F06"/>
    <w:rsid w:val="00122F85"/>
    <w:rsid w:val="0012328E"/>
    <w:rsid w:val="00123D5B"/>
    <w:rsid w:val="00123E66"/>
    <w:rsid w:val="001245AD"/>
    <w:rsid w:val="00124DCC"/>
    <w:rsid w:val="0012537C"/>
    <w:rsid w:val="00125604"/>
    <w:rsid w:val="001259E6"/>
    <w:rsid w:val="00125B6F"/>
    <w:rsid w:val="001262F1"/>
    <w:rsid w:val="00126D4F"/>
    <w:rsid w:val="001277F1"/>
    <w:rsid w:val="00127CF1"/>
    <w:rsid w:val="001301BC"/>
    <w:rsid w:val="001301C2"/>
    <w:rsid w:val="00130400"/>
    <w:rsid w:val="00130E75"/>
    <w:rsid w:val="00130F1C"/>
    <w:rsid w:val="001316C8"/>
    <w:rsid w:val="001316F0"/>
    <w:rsid w:val="00132DE5"/>
    <w:rsid w:val="0013362D"/>
    <w:rsid w:val="00133B94"/>
    <w:rsid w:val="001348C7"/>
    <w:rsid w:val="00135289"/>
    <w:rsid w:val="00135906"/>
    <w:rsid w:val="00135D21"/>
    <w:rsid w:val="00135F7A"/>
    <w:rsid w:val="001372AC"/>
    <w:rsid w:val="00137FA0"/>
    <w:rsid w:val="00140915"/>
    <w:rsid w:val="00140A65"/>
    <w:rsid w:val="00141358"/>
    <w:rsid w:val="00141F13"/>
    <w:rsid w:val="001420B0"/>
    <w:rsid w:val="00143B68"/>
    <w:rsid w:val="0014411B"/>
    <w:rsid w:val="001446B3"/>
    <w:rsid w:val="00144F01"/>
    <w:rsid w:val="00145937"/>
    <w:rsid w:val="0014613D"/>
    <w:rsid w:val="0014656D"/>
    <w:rsid w:val="00146CA5"/>
    <w:rsid w:val="00147440"/>
    <w:rsid w:val="00150A71"/>
    <w:rsid w:val="00150E06"/>
    <w:rsid w:val="001513D0"/>
    <w:rsid w:val="00152447"/>
    <w:rsid w:val="0015303A"/>
    <w:rsid w:val="001537D3"/>
    <w:rsid w:val="001538FB"/>
    <w:rsid w:val="00153B3E"/>
    <w:rsid w:val="00153EFB"/>
    <w:rsid w:val="00154167"/>
    <w:rsid w:val="001542D2"/>
    <w:rsid w:val="001566D0"/>
    <w:rsid w:val="00156AB2"/>
    <w:rsid w:val="001574AA"/>
    <w:rsid w:val="00157942"/>
    <w:rsid w:val="0016022B"/>
    <w:rsid w:val="001604F2"/>
    <w:rsid w:val="001609A4"/>
    <w:rsid w:val="001616BA"/>
    <w:rsid w:val="00164007"/>
    <w:rsid w:val="00164D69"/>
    <w:rsid w:val="00164D76"/>
    <w:rsid w:val="00164DB4"/>
    <w:rsid w:val="001650F7"/>
    <w:rsid w:val="0016535F"/>
    <w:rsid w:val="00165492"/>
    <w:rsid w:val="0016631F"/>
    <w:rsid w:val="00167B53"/>
    <w:rsid w:val="00167B7E"/>
    <w:rsid w:val="00170339"/>
    <w:rsid w:val="00170444"/>
    <w:rsid w:val="001714A4"/>
    <w:rsid w:val="00171717"/>
    <w:rsid w:val="001724C5"/>
    <w:rsid w:val="00173920"/>
    <w:rsid w:val="00173E24"/>
    <w:rsid w:val="00173FA0"/>
    <w:rsid w:val="0017407E"/>
    <w:rsid w:val="00174A6C"/>
    <w:rsid w:val="001757F4"/>
    <w:rsid w:val="00175A33"/>
    <w:rsid w:val="00175D12"/>
    <w:rsid w:val="00176B01"/>
    <w:rsid w:val="0017707E"/>
    <w:rsid w:val="001773E0"/>
    <w:rsid w:val="001774E4"/>
    <w:rsid w:val="00177B50"/>
    <w:rsid w:val="001805CB"/>
    <w:rsid w:val="00180AC5"/>
    <w:rsid w:val="00180B53"/>
    <w:rsid w:val="0018234B"/>
    <w:rsid w:val="00182ACA"/>
    <w:rsid w:val="00182D1B"/>
    <w:rsid w:val="00183ACD"/>
    <w:rsid w:val="00184753"/>
    <w:rsid w:val="00184A12"/>
    <w:rsid w:val="0018511A"/>
    <w:rsid w:val="00185311"/>
    <w:rsid w:val="001859F6"/>
    <w:rsid w:val="00185FB2"/>
    <w:rsid w:val="00185FEC"/>
    <w:rsid w:val="001866F7"/>
    <w:rsid w:val="0018692D"/>
    <w:rsid w:val="001877BF"/>
    <w:rsid w:val="00187988"/>
    <w:rsid w:val="00190048"/>
    <w:rsid w:val="00190084"/>
    <w:rsid w:val="00190FED"/>
    <w:rsid w:val="00191138"/>
    <w:rsid w:val="001916F7"/>
    <w:rsid w:val="001918AC"/>
    <w:rsid w:val="001930F1"/>
    <w:rsid w:val="00193E98"/>
    <w:rsid w:val="00193FA6"/>
    <w:rsid w:val="001940E8"/>
    <w:rsid w:val="00194265"/>
    <w:rsid w:val="001951E9"/>
    <w:rsid w:val="00195607"/>
    <w:rsid w:val="00196415"/>
    <w:rsid w:val="00196F2C"/>
    <w:rsid w:val="001972AE"/>
    <w:rsid w:val="001A0023"/>
    <w:rsid w:val="001A0AA9"/>
    <w:rsid w:val="001A0C4C"/>
    <w:rsid w:val="001A1493"/>
    <w:rsid w:val="001A1B96"/>
    <w:rsid w:val="001A207C"/>
    <w:rsid w:val="001A210A"/>
    <w:rsid w:val="001A2572"/>
    <w:rsid w:val="001A2F99"/>
    <w:rsid w:val="001A3BA6"/>
    <w:rsid w:val="001A3BAA"/>
    <w:rsid w:val="001A3EB8"/>
    <w:rsid w:val="001A42E1"/>
    <w:rsid w:val="001A44E4"/>
    <w:rsid w:val="001A567D"/>
    <w:rsid w:val="001A5B65"/>
    <w:rsid w:val="001A5DED"/>
    <w:rsid w:val="001A62CE"/>
    <w:rsid w:val="001A690D"/>
    <w:rsid w:val="001A7236"/>
    <w:rsid w:val="001B09CA"/>
    <w:rsid w:val="001B1EE6"/>
    <w:rsid w:val="001B2DB2"/>
    <w:rsid w:val="001B309A"/>
    <w:rsid w:val="001B32CE"/>
    <w:rsid w:val="001B3373"/>
    <w:rsid w:val="001B3623"/>
    <w:rsid w:val="001B389E"/>
    <w:rsid w:val="001B60EC"/>
    <w:rsid w:val="001B6741"/>
    <w:rsid w:val="001B67C8"/>
    <w:rsid w:val="001B6F6F"/>
    <w:rsid w:val="001B7390"/>
    <w:rsid w:val="001B759B"/>
    <w:rsid w:val="001B7AA1"/>
    <w:rsid w:val="001B7E15"/>
    <w:rsid w:val="001C0FA9"/>
    <w:rsid w:val="001C128B"/>
    <w:rsid w:val="001C2552"/>
    <w:rsid w:val="001C28EA"/>
    <w:rsid w:val="001C433E"/>
    <w:rsid w:val="001C4723"/>
    <w:rsid w:val="001C47C5"/>
    <w:rsid w:val="001C622B"/>
    <w:rsid w:val="001C6BB6"/>
    <w:rsid w:val="001C7792"/>
    <w:rsid w:val="001C7872"/>
    <w:rsid w:val="001D0B03"/>
    <w:rsid w:val="001D0B7F"/>
    <w:rsid w:val="001D1008"/>
    <w:rsid w:val="001D1818"/>
    <w:rsid w:val="001D2F4C"/>
    <w:rsid w:val="001D30B4"/>
    <w:rsid w:val="001D3EA2"/>
    <w:rsid w:val="001D3F3A"/>
    <w:rsid w:val="001D4099"/>
    <w:rsid w:val="001D50D1"/>
    <w:rsid w:val="001D5139"/>
    <w:rsid w:val="001D55FE"/>
    <w:rsid w:val="001D5BE4"/>
    <w:rsid w:val="001D5EA8"/>
    <w:rsid w:val="001D629B"/>
    <w:rsid w:val="001D6AC9"/>
    <w:rsid w:val="001D7093"/>
    <w:rsid w:val="001D71CF"/>
    <w:rsid w:val="001D7DDA"/>
    <w:rsid w:val="001D7FF5"/>
    <w:rsid w:val="001E0200"/>
    <w:rsid w:val="001E0313"/>
    <w:rsid w:val="001E055B"/>
    <w:rsid w:val="001E0915"/>
    <w:rsid w:val="001E160D"/>
    <w:rsid w:val="001E19C0"/>
    <w:rsid w:val="001E39FA"/>
    <w:rsid w:val="001E3DD9"/>
    <w:rsid w:val="001E3FD9"/>
    <w:rsid w:val="001E45B5"/>
    <w:rsid w:val="001E51C4"/>
    <w:rsid w:val="001E57CD"/>
    <w:rsid w:val="001E57E6"/>
    <w:rsid w:val="001E5C45"/>
    <w:rsid w:val="001E5D63"/>
    <w:rsid w:val="001E6399"/>
    <w:rsid w:val="001E7EA1"/>
    <w:rsid w:val="001F12BB"/>
    <w:rsid w:val="001F17DD"/>
    <w:rsid w:val="001F22EA"/>
    <w:rsid w:val="001F2514"/>
    <w:rsid w:val="001F324F"/>
    <w:rsid w:val="001F3923"/>
    <w:rsid w:val="001F3D26"/>
    <w:rsid w:val="001F40E0"/>
    <w:rsid w:val="001F5560"/>
    <w:rsid w:val="001F578D"/>
    <w:rsid w:val="001F5CF8"/>
    <w:rsid w:val="001F5DFA"/>
    <w:rsid w:val="001F6574"/>
    <w:rsid w:val="001F69ED"/>
    <w:rsid w:val="001F7607"/>
    <w:rsid w:val="001F7E87"/>
    <w:rsid w:val="001F7EAA"/>
    <w:rsid w:val="002001E3"/>
    <w:rsid w:val="002003A9"/>
    <w:rsid w:val="00200B63"/>
    <w:rsid w:val="00200EEF"/>
    <w:rsid w:val="002014A4"/>
    <w:rsid w:val="002017CF"/>
    <w:rsid w:val="00201868"/>
    <w:rsid w:val="00202906"/>
    <w:rsid w:val="00202BAF"/>
    <w:rsid w:val="00203162"/>
    <w:rsid w:val="0020461E"/>
    <w:rsid w:val="0020489D"/>
    <w:rsid w:val="002049BB"/>
    <w:rsid w:val="00204EE9"/>
    <w:rsid w:val="00204F60"/>
    <w:rsid w:val="002051B8"/>
    <w:rsid w:val="00205427"/>
    <w:rsid w:val="00205FF1"/>
    <w:rsid w:val="00206A0C"/>
    <w:rsid w:val="002072D6"/>
    <w:rsid w:val="00210E08"/>
    <w:rsid w:val="00211C79"/>
    <w:rsid w:val="00211CA1"/>
    <w:rsid w:val="00212030"/>
    <w:rsid w:val="0021269C"/>
    <w:rsid w:val="00212984"/>
    <w:rsid w:val="00212C1F"/>
    <w:rsid w:val="00213159"/>
    <w:rsid w:val="00214FEC"/>
    <w:rsid w:val="0021518E"/>
    <w:rsid w:val="002155CD"/>
    <w:rsid w:val="00215BD8"/>
    <w:rsid w:val="0021615D"/>
    <w:rsid w:val="00216C58"/>
    <w:rsid w:val="00216D8A"/>
    <w:rsid w:val="00217651"/>
    <w:rsid w:val="00220396"/>
    <w:rsid w:val="002210D9"/>
    <w:rsid w:val="00221149"/>
    <w:rsid w:val="002215A7"/>
    <w:rsid w:val="00221695"/>
    <w:rsid w:val="00221920"/>
    <w:rsid w:val="00221E69"/>
    <w:rsid w:val="00222F5E"/>
    <w:rsid w:val="002236F3"/>
    <w:rsid w:val="00223F5A"/>
    <w:rsid w:val="002240B8"/>
    <w:rsid w:val="00224161"/>
    <w:rsid w:val="0022498A"/>
    <w:rsid w:val="0022528B"/>
    <w:rsid w:val="00225425"/>
    <w:rsid w:val="002257C6"/>
    <w:rsid w:val="00225905"/>
    <w:rsid w:val="00225E15"/>
    <w:rsid w:val="00225E16"/>
    <w:rsid w:val="00226BBD"/>
    <w:rsid w:val="0022790A"/>
    <w:rsid w:val="00227B2F"/>
    <w:rsid w:val="00231897"/>
    <w:rsid w:val="00237125"/>
    <w:rsid w:val="00237534"/>
    <w:rsid w:val="002378C0"/>
    <w:rsid w:val="00237CB5"/>
    <w:rsid w:val="002403F2"/>
    <w:rsid w:val="00240473"/>
    <w:rsid w:val="00240ADD"/>
    <w:rsid w:val="00241873"/>
    <w:rsid w:val="00241FB0"/>
    <w:rsid w:val="00242277"/>
    <w:rsid w:val="002430E7"/>
    <w:rsid w:val="002431E9"/>
    <w:rsid w:val="002436C8"/>
    <w:rsid w:val="00244CED"/>
    <w:rsid w:val="00244F0D"/>
    <w:rsid w:val="00246D20"/>
    <w:rsid w:val="00247BCB"/>
    <w:rsid w:val="002507BF"/>
    <w:rsid w:val="002522D0"/>
    <w:rsid w:val="00252742"/>
    <w:rsid w:val="002527D4"/>
    <w:rsid w:val="00253EAC"/>
    <w:rsid w:val="00253EFB"/>
    <w:rsid w:val="00255678"/>
    <w:rsid w:val="002561AE"/>
    <w:rsid w:val="0025743F"/>
    <w:rsid w:val="00257978"/>
    <w:rsid w:val="00260048"/>
    <w:rsid w:val="00261B54"/>
    <w:rsid w:val="00262110"/>
    <w:rsid w:val="002621CA"/>
    <w:rsid w:val="00262A86"/>
    <w:rsid w:val="00262E04"/>
    <w:rsid w:val="0026370E"/>
    <w:rsid w:val="00263D69"/>
    <w:rsid w:val="0026441F"/>
    <w:rsid w:val="002649F1"/>
    <w:rsid w:val="00265553"/>
    <w:rsid w:val="00266686"/>
    <w:rsid w:val="002667D5"/>
    <w:rsid w:val="00267107"/>
    <w:rsid w:val="00267426"/>
    <w:rsid w:val="002677F9"/>
    <w:rsid w:val="0026791A"/>
    <w:rsid w:val="002704FA"/>
    <w:rsid w:val="00271FA1"/>
    <w:rsid w:val="002723CA"/>
    <w:rsid w:val="00272515"/>
    <w:rsid w:val="002739D6"/>
    <w:rsid w:val="00273C72"/>
    <w:rsid w:val="002740EF"/>
    <w:rsid w:val="00274196"/>
    <w:rsid w:val="00274419"/>
    <w:rsid w:val="0027576A"/>
    <w:rsid w:val="00275DE5"/>
    <w:rsid w:val="00276247"/>
    <w:rsid w:val="00276EEA"/>
    <w:rsid w:val="0027731D"/>
    <w:rsid w:val="0027759A"/>
    <w:rsid w:val="00280208"/>
    <w:rsid w:val="002808D9"/>
    <w:rsid w:val="002814EB"/>
    <w:rsid w:val="002817CA"/>
    <w:rsid w:val="00281B0E"/>
    <w:rsid w:val="00281B4E"/>
    <w:rsid w:val="002820A7"/>
    <w:rsid w:val="00283BAC"/>
    <w:rsid w:val="00283C36"/>
    <w:rsid w:val="00284367"/>
    <w:rsid w:val="00284D4C"/>
    <w:rsid w:val="00284EDB"/>
    <w:rsid w:val="00284EEF"/>
    <w:rsid w:val="00285F3F"/>
    <w:rsid w:val="00287FA8"/>
    <w:rsid w:val="0029190A"/>
    <w:rsid w:val="00291C4B"/>
    <w:rsid w:val="0029242A"/>
    <w:rsid w:val="00292A35"/>
    <w:rsid w:val="00292C33"/>
    <w:rsid w:val="00294D37"/>
    <w:rsid w:val="00294E33"/>
    <w:rsid w:val="00295469"/>
    <w:rsid w:val="00296204"/>
    <w:rsid w:val="00297A1D"/>
    <w:rsid w:val="002A005A"/>
    <w:rsid w:val="002A1205"/>
    <w:rsid w:val="002A1E52"/>
    <w:rsid w:val="002A1F8C"/>
    <w:rsid w:val="002A2A41"/>
    <w:rsid w:val="002A3AB5"/>
    <w:rsid w:val="002A3B42"/>
    <w:rsid w:val="002A47A4"/>
    <w:rsid w:val="002A4AD2"/>
    <w:rsid w:val="002A51F0"/>
    <w:rsid w:val="002A55B1"/>
    <w:rsid w:val="002A5D10"/>
    <w:rsid w:val="002A64A1"/>
    <w:rsid w:val="002B1215"/>
    <w:rsid w:val="002B12AE"/>
    <w:rsid w:val="002B1B70"/>
    <w:rsid w:val="002B1E44"/>
    <w:rsid w:val="002B26FF"/>
    <w:rsid w:val="002B2784"/>
    <w:rsid w:val="002B2A99"/>
    <w:rsid w:val="002B2BAE"/>
    <w:rsid w:val="002B3D3A"/>
    <w:rsid w:val="002B45B6"/>
    <w:rsid w:val="002B5B1E"/>
    <w:rsid w:val="002B6399"/>
    <w:rsid w:val="002B7CA1"/>
    <w:rsid w:val="002C0058"/>
    <w:rsid w:val="002C043B"/>
    <w:rsid w:val="002C09AF"/>
    <w:rsid w:val="002C0F48"/>
    <w:rsid w:val="002C1C41"/>
    <w:rsid w:val="002C1F7E"/>
    <w:rsid w:val="002C2653"/>
    <w:rsid w:val="002C3B1F"/>
    <w:rsid w:val="002C3FA5"/>
    <w:rsid w:val="002C48FF"/>
    <w:rsid w:val="002C4DD1"/>
    <w:rsid w:val="002C5D68"/>
    <w:rsid w:val="002C67CA"/>
    <w:rsid w:val="002C6C6E"/>
    <w:rsid w:val="002C71C4"/>
    <w:rsid w:val="002C7AD1"/>
    <w:rsid w:val="002C7B71"/>
    <w:rsid w:val="002D1F01"/>
    <w:rsid w:val="002D3383"/>
    <w:rsid w:val="002D4967"/>
    <w:rsid w:val="002D49A9"/>
    <w:rsid w:val="002D4C84"/>
    <w:rsid w:val="002D539E"/>
    <w:rsid w:val="002D5C19"/>
    <w:rsid w:val="002D613B"/>
    <w:rsid w:val="002D706B"/>
    <w:rsid w:val="002D77A1"/>
    <w:rsid w:val="002D7CAD"/>
    <w:rsid w:val="002D7E00"/>
    <w:rsid w:val="002E01DD"/>
    <w:rsid w:val="002E0923"/>
    <w:rsid w:val="002E0A14"/>
    <w:rsid w:val="002E0B22"/>
    <w:rsid w:val="002E0CAC"/>
    <w:rsid w:val="002E2742"/>
    <w:rsid w:val="002E3692"/>
    <w:rsid w:val="002E3C2D"/>
    <w:rsid w:val="002E3C68"/>
    <w:rsid w:val="002E4823"/>
    <w:rsid w:val="002E572A"/>
    <w:rsid w:val="002E5CB4"/>
    <w:rsid w:val="002E696C"/>
    <w:rsid w:val="002E7693"/>
    <w:rsid w:val="002E7A91"/>
    <w:rsid w:val="002F03F7"/>
    <w:rsid w:val="002F18AA"/>
    <w:rsid w:val="002F1A94"/>
    <w:rsid w:val="002F2480"/>
    <w:rsid w:val="002F2DCA"/>
    <w:rsid w:val="002F2F8C"/>
    <w:rsid w:val="002F3ABF"/>
    <w:rsid w:val="002F506D"/>
    <w:rsid w:val="002F6686"/>
    <w:rsid w:val="002F6713"/>
    <w:rsid w:val="002F68CB"/>
    <w:rsid w:val="002F68F2"/>
    <w:rsid w:val="002F7122"/>
    <w:rsid w:val="002F7351"/>
    <w:rsid w:val="0030008C"/>
    <w:rsid w:val="003001A9"/>
    <w:rsid w:val="0030053F"/>
    <w:rsid w:val="0030115F"/>
    <w:rsid w:val="00304558"/>
    <w:rsid w:val="003047D4"/>
    <w:rsid w:val="003050AD"/>
    <w:rsid w:val="003051AF"/>
    <w:rsid w:val="00305738"/>
    <w:rsid w:val="003060E7"/>
    <w:rsid w:val="00306B0C"/>
    <w:rsid w:val="00306EBB"/>
    <w:rsid w:val="00306F99"/>
    <w:rsid w:val="00307C7D"/>
    <w:rsid w:val="00307F9D"/>
    <w:rsid w:val="003104D8"/>
    <w:rsid w:val="00310EAE"/>
    <w:rsid w:val="00311AB6"/>
    <w:rsid w:val="00311FE0"/>
    <w:rsid w:val="0031258E"/>
    <w:rsid w:val="003134F4"/>
    <w:rsid w:val="00313654"/>
    <w:rsid w:val="00313CCE"/>
    <w:rsid w:val="00314027"/>
    <w:rsid w:val="00314704"/>
    <w:rsid w:val="00314FC3"/>
    <w:rsid w:val="00315AD5"/>
    <w:rsid w:val="00316637"/>
    <w:rsid w:val="00316DD9"/>
    <w:rsid w:val="00320410"/>
    <w:rsid w:val="0032111C"/>
    <w:rsid w:val="0032150C"/>
    <w:rsid w:val="00321772"/>
    <w:rsid w:val="00321C76"/>
    <w:rsid w:val="00322016"/>
    <w:rsid w:val="0032242C"/>
    <w:rsid w:val="00323B62"/>
    <w:rsid w:val="00323B98"/>
    <w:rsid w:val="003249BD"/>
    <w:rsid w:val="00324AEF"/>
    <w:rsid w:val="00324BD2"/>
    <w:rsid w:val="00326D24"/>
    <w:rsid w:val="0032784F"/>
    <w:rsid w:val="00327AC3"/>
    <w:rsid w:val="003303B3"/>
    <w:rsid w:val="003308CC"/>
    <w:rsid w:val="00330D32"/>
    <w:rsid w:val="00330E16"/>
    <w:rsid w:val="00331561"/>
    <w:rsid w:val="00331642"/>
    <w:rsid w:val="003319E8"/>
    <w:rsid w:val="00331A31"/>
    <w:rsid w:val="00331F7C"/>
    <w:rsid w:val="00332106"/>
    <w:rsid w:val="003325E3"/>
    <w:rsid w:val="00332F04"/>
    <w:rsid w:val="0033444F"/>
    <w:rsid w:val="00334A67"/>
    <w:rsid w:val="00334ED8"/>
    <w:rsid w:val="003350CD"/>
    <w:rsid w:val="003363A3"/>
    <w:rsid w:val="0033684C"/>
    <w:rsid w:val="0033729D"/>
    <w:rsid w:val="003372EE"/>
    <w:rsid w:val="003379B5"/>
    <w:rsid w:val="00337ACB"/>
    <w:rsid w:val="003411B9"/>
    <w:rsid w:val="00341456"/>
    <w:rsid w:val="00342193"/>
    <w:rsid w:val="003422E8"/>
    <w:rsid w:val="00342799"/>
    <w:rsid w:val="00343113"/>
    <w:rsid w:val="00343CA7"/>
    <w:rsid w:val="0034441E"/>
    <w:rsid w:val="00344D49"/>
    <w:rsid w:val="00345B61"/>
    <w:rsid w:val="00346739"/>
    <w:rsid w:val="003503D5"/>
    <w:rsid w:val="003507E9"/>
    <w:rsid w:val="00350948"/>
    <w:rsid w:val="00351263"/>
    <w:rsid w:val="00351681"/>
    <w:rsid w:val="00351D9C"/>
    <w:rsid w:val="00352ECE"/>
    <w:rsid w:val="00353998"/>
    <w:rsid w:val="00353F8F"/>
    <w:rsid w:val="0035491D"/>
    <w:rsid w:val="0035517E"/>
    <w:rsid w:val="00355261"/>
    <w:rsid w:val="0035584A"/>
    <w:rsid w:val="003566C5"/>
    <w:rsid w:val="003568BF"/>
    <w:rsid w:val="003574B4"/>
    <w:rsid w:val="00361036"/>
    <w:rsid w:val="0036156A"/>
    <w:rsid w:val="003630C0"/>
    <w:rsid w:val="00363CAD"/>
    <w:rsid w:val="00364AB3"/>
    <w:rsid w:val="00365B27"/>
    <w:rsid w:val="00365BAC"/>
    <w:rsid w:val="0036727F"/>
    <w:rsid w:val="00370900"/>
    <w:rsid w:val="003721B4"/>
    <w:rsid w:val="0037367E"/>
    <w:rsid w:val="003743E9"/>
    <w:rsid w:val="00374B4E"/>
    <w:rsid w:val="0037542C"/>
    <w:rsid w:val="00375597"/>
    <w:rsid w:val="00377D51"/>
    <w:rsid w:val="00380433"/>
    <w:rsid w:val="003809AE"/>
    <w:rsid w:val="00381E6D"/>
    <w:rsid w:val="00382460"/>
    <w:rsid w:val="00382FF6"/>
    <w:rsid w:val="003832CA"/>
    <w:rsid w:val="003834A3"/>
    <w:rsid w:val="00383801"/>
    <w:rsid w:val="0038496A"/>
    <w:rsid w:val="0038498E"/>
    <w:rsid w:val="00384E2B"/>
    <w:rsid w:val="003857C2"/>
    <w:rsid w:val="00385861"/>
    <w:rsid w:val="00385A58"/>
    <w:rsid w:val="00385BC9"/>
    <w:rsid w:val="00386846"/>
    <w:rsid w:val="00386A84"/>
    <w:rsid w:val="00386E3A"/>
    <w:rsid w:val="00387386"/>
    <w:rsid w:val="00387940"/>
    <w:rsid w:val="0039076F"/>
    <w:rsid w:val="003911E8"/>
    <w:rsid w:val="00391214"/>
    <w:rsid w:val="00391F32"/>
    <w:rsid w:val="00392013"/>
    <w:rsid w:val="003924BB"/>
    <w:rsid w:val="003936F8"/>
    <w:rsid w:val="00393BD0"/>
    <w:rsid w:val="00394BC9"/>
    <w:rsid w:val="003959A0"/>
    <w:rsid w:val="00395AF0"/>
    <w:rsid w:val="0039616C"/>
    <w:rsid w:val="00396917"/>
    <w:rsid w:val="00396944"/>
    <w:rsid w:val="0039712A"/>
    <w:rsid w:val="00397760"/>
    <w:rsid w:val="003A0DC6"/>
    <w:rsid w:val="003A142F"/>
    <w:rsid w:val="003A1E33"/>
    <w:rsid w:val="003A250D"/>
    <w:rsid w:val="003A36F2"/>
    <w:rsid w:val="003A3763"/>
    <w:rsid w:val="003A4244"/>
    <w:rsid w:val="003A46A5"/>
    <w:rsid w:val="003A4C95"/>
    <w:rsid w:val="003A5156"/>
    <w:rsid w:val="003A5C7D"/>
    <w:rsid w:val="003A7181"/>
    <w:rsid w:val="003A72EA"/>
    <w:rsid w:val="003A79CE"/>
    <w:rsid w:val="003B0644"/>
    <w:rsid w:val="003B08CB"/>
    <w:rsid w:val="003B0B00"/>
    <w:rsid w:val="003B1151"/>
    <w:rsid w:val="003B1175"/>
    <w:rsid w:val="003B14AE"/>
    <w:rsid w:val="003B1BC6"/>
    <w:rsid w:val="003B324D"/>
    <w:rsid w:val="003B3C00"/>
    <w:rsid w:val="003B3E0F"/>
    <w:rsid w:val="003B3E32"/>
    <w:rsid w:val="003B3EBF"/>
    <w:rsid w:val="003B4614"/>
    <w:rsid w:val="003B46C7"/>
    <w:rsid w:val="003B4D2E"/>
    <w:rsid w:val="003B4E65"/>
    <w:rsid w:val="003B503D"/>
    <w:rsid w:val="003B5346"/>
    <w:rsid w:val="003B5B7E"/>
    <w:rsid w:val="003B5C64"/>
    <w:rsid w:val="003B5CE9"/>
    <w:rsid w:val="003B5DDA"/>
    <w:rsid w:val="003B5F88"/>
    <w:rsid w:val="003B6093"/>
    <w:rsid w:val="003B6295"/>
    <w:rsid w:val="003B6B3D"/>
    <w:rsid w:val="003B6C51"/>
    <w:rsid w:val="003B75D5"/>
    <w:rsid w:val="003B7845"/>
    <w:rsid w:val="003B7D02"/>
    <w:rsid w:val="003C04CE"/>
    <w:rsid w:val="003C152E"/>
    <w:rsid w:val="003C1695"/>
    <w:rsid w:val="003C1B79"/>
    <w:rsid w:val="003C1BB1"/>
    <w:rsid w:val="003C2143"/>
    <w:rsid w:val="003C272E"/>
    <w:rsid w:val="003C2929"/>
    <w:rsid w:val="003C37A8"/>
    <w:rsid w:val="003C41BB"/>
    <w:rsid w:val="003C4B8B"/>
    <w:rsid w:val="003C4DB7"/>
    <w:rsid w:val="003C5CA9"/>
    <w:rsid w:val="003C5CEF"/>
    <w:rsid w:val="003C63AA"/>
    <w:rsid w:val="003C6B35"/>
    <w:rsid w:val="003C74D9"/>
    <w:rsid w:val="003C7AA4"/>
    <w:rsid w:val="003D0089"/>
    <w:rsid w:val="003D022D"/>
    <w:rsid w:val="003D0B2C"/>
    <w:rsid w:val="003D0CD2"/>
    <w:rsid w:val="003D17E4"/>
    <w:rsid w:val="003D1889"/>
    <w:rsid w:val="003D2194"/>
    <w:rsid w:val="003D29EC"/>
    <w:rsid w:val="003D2F04"/>
    <w:rsid w:val="003D405A"/>
    <w:rsid w:val="003D4BE3"/>
    <w:rsid w:val="003D4C5F"/>
    <w:rsid w:val="003D4DDB"/>
    <w:rsid w:val="003D4FBC"/>
    <w:rsid w:val="003D5816"/>
    <w:rsid w:val="003D5B94"/>
    <w:rsid w:val="003D5C29"/>
    <w:rsid w:val="003D6FF8"/>
    <w:rsid w:val="003E09E5"/>
    <w:rsid w:val="003E1D37"/>
    <w:rsid w:val="003E237A"/>
    <w:rsid w:val="003E255A"/>
    <w:rsid w:val="003E295B"/>
    <w:rsid w:val="003E2BB5"/>
    <w:rsid w:val="003E345B"/>
    <w:rsid w:val="003E3B44"/>
    <w:rsid w:val="003E3DB4"/>
    <w:rsid w:val="003E430A"/>
    <w:rsid w:val="003E445B"/>
    <w:rsid w:val="003E4655"/>
    <w:rsid w:val="003E515D"/>
    <w:rsid w:val="003E63E8"/>
    <w:rsid w:val="003E64C1"/>
    <w:rsid w:val="003E64E2"/>
    <w:rsid w:val="003E65F5"/>
    <w:rsid w:val="003E6CA7"/>
    <w:rsid w:val="003E737A"/>
    <w:rsid w:val="003F09E1"/>
    <w:rsid w:val="003F1073"/>
    <w:rsid w:val="003F198D"/>
    <w:rsid w:val="003F247E"/>
    <w:rsid w:val="003F25AA"/>
    <w:rsid w:val="003F3910"/>
    <w:rsid w:val="003F4693"/>
    <w:rsid w:val="003F4A07"/>
    <w:rsid w:val="003F5D70"/>
    <w:rsid w:val="003F67F4"/>
    <w:rsid w:val="003F68BF"/>
    <w:rsid w:val="003F699B"/>
    <w:rsid w:val="003F77F8"/>
    <w:rsid w:val="003F7ED7"/>
    <w:rsid w:val="004000DC"/>
    <w:rsid w:val="00400139"/>
    <w:rsid w:val="00400287"/>
    <w:rsid w:val="00400D29"/>
    <w:rsid w:val="00400E33"/>
    <w:rsid w:val="00401C3C"/>
    <w:rsid w:val="00402123"/>
    <w:rsid w:val="00403436"/>
    <w:rsid w:val="00404432"/>
    <w:rsid w:val="00404DBE"/>
    <w:rsid w:val="00406264"/>
    <w:rsid w:val="00406F31"/>
    <w:rsid w:val="00406FAC"/>
    <w:rsid w:val="00407AEF"/>
    <w:rsid w:val="00407B6A"/>
    <w:rsid w:val="00407C04"/>
    <w:rsid w:val="00407D47"/>
    <w:rsid w:val="004101B9"/>
    <w:rsid w:val="004109C9"/>
    <w:rsid w:val="00412C71"/>
    <w:rsid w:val="00413220"/>
    <w:rsid w:val="00415C51"/>
    <w:rsid w:val="00415EA1"/>
    <w:rsid w:val="00417CD1"/>
    <w:rsid w:val="0042228C"/>
    <w:rsid w:val="004222C8"/>
    <w:rsid w:val="0042286C"/>
    <w:rsid w:val="00422991"/>
    <w:rsid w:val="004229BD"/>
    <w:rsid w:val="0042343C"/>
    <w:rsid w:val="00423C6C"/>
    <w:rsid w:val="0042435D"/>
    <w:rsid w:val="004269C2"/>
    <w:rsid w:val="00426D3A"/>
    <w:rsid w:val="00426D56"/>
    <w:rsid w:val="00426FBA"/>
    <w:rsid w:val="00427D35"/>
    <w:rsid w:val="00430244"/>
    <w:rsid w:val="00431D31"/>
    <w:rsid w:val="0043238F"/>
    <w:rsid w:val="00433B52"/>
    <w:rsid w:val="00433FDE"/>
    <w:rsid w:val="0043443A"/>
    <w:rsid w:val="004351A5"/>
    <w:rsid w:val="004354F2"/>
    <w:rsid w:val="004358B8"/>
    <w:rsid w:val="00435F24"/>
    <w:rsid w:val="00436B8D"/>
    <w:rsid w:val="004370B2"/>
    <w:rsid w:val="00437B94"/>
    <w:rsid w:val="00440EA6"/>
    <w:rsid w:val="00442A7A"/>
    <w:rsid w:val="00443003"/>
    <w:rsid w:val="0044399F"/>
    <w:rsid w:val="004439B4"/>
    <w:rsid w:val="004444F2"/>
    <w:rsid w:val="004460B2"/>
    <w:rsid w:val="004460C4"/>
    <w:rsid w:val="00446373"/>
    <w:rsid w:val="0044675D"/>
    <w:rsid w:val="0044729A"/>
    <w:rsid w:val="00447902"/>
    <w:rsid w:val="00447F2E"/>
    <w:rsid w:val="004519D7"/>
    <w:rsid w:val="00451F82"/>
    <w:rsid w:val="004522AF"/>
    <w:rsid w:val="00452786"/>
    <w:rsid w:val="004529F9"/>
    <w:rsid w:val="00453D0E"/>
    <w:rsid w:val="00453E4E"/>
    <w:rsid w:val="00453E7F"/>
    <w:rsid w:val="00453EFC"/>
    <w:rsid w:val="0045481A"/>
    <w:rsid w:val="00454E32"/>
    <w:rsid w:val="00454FBF"/>
    <w:rsid w:val="00455CC0"/>
    <w:rsid w:val="00455DD0"/>
    <w:rsid w:val="00455E52"/>
    <w:rsid w:val="00455F3E"/>
    <w:rsid w:val="00456193"/>
    <w:rsid w:val="0045622F"/>
    <w:rsid w:val="004562EC"/>
    <w:rsid w:val="00456B1F"/>
    <w:rsid w:val="004574E0"/>
    <w:rsid w:val="0045782F"/>
    <w:rsid w:val="00457E13"/>
    <w:rsid w:val="0046018C"/>
    <w:rsid w:val="00460586"/>
    <w:rsid w:val="00461BB2"/>
    <w:rsid w:val="00461CD9"/>
    <w:rsid w:val="0046253F"/>
    <w:rsid w:val="00462A07"/>
    <w:rsid w:val="00462E45"/>
    <w:rsid w:val="0046324A"/>
    <w:rsid w:val="00464607"/>
    <w:rsid w:val="00464C7E"/>
    <w:rsid w:val="00465E86"/>
    <w:rsid w:val="00466B18"/>
    <w:rsid w:val="00467040"/>
    <w:rsid w:val="00470142"/>
    <w:rsid w:val="004728C1"/>
    <w:rsid w:val="00472D53"/>
    <w:rsid w:val="00475207"/>
    <w:rsid w:val="00475ACB"/>
    <w:rsid w:val="00476421"/>
    <w:rsid w:val="0047771A"/>
    <w:rsid w:val="00477991"/>
    <w:rsid w:val="0048155E"/>
    <w:rsid w:val="004818CF"/>
    <w:rsid w:val="0048300C"/>
    <w:rsid w:val="004831AE"/>
    <w:rsid w:val="0048344C"/>
    <w:rsid w:val="00483FB8"/>
    <w:rsid w:val="00484597"/>
    <w:rsid w:val="00484BF7"/>
    <w:rsid w:val="00484C54"/>
    <w:rsid w:val="00485DB4"/>
    <w:rsid w:val="0048616D"/>
    <w:rsid w:val="00486E19"/>
    <w:rsid w:val="004872D8"/>
    <w:rsid w:val="00487311"/>
    <w:rsid w:val="00490911"/>
    <w:rsid w:val="00492276"/>
    <w:rsid w:val="00492603"/>
    <w:rsid w:val="00492CC8"/>
    <w:rsid w:val="00493605"/>
    <w:rsid w:val="0049369F"/>
    <w:rsid w:val="00493D23"/>
    <w:rsid w:val="0049440F"/>
    <w:rsid w:val="00496705"/>
    <w:rsid w:val="004978DC"/>
    <w:rsid w:val="00497B71"/>
    <w:rsid w:val="00497ECD"/>
    <w:rsid w:val="004A00D8"/>
    <w:rsid w:val="004A18F9"/>
    <w:rsid w:val="004A1D92"/>
    <w:rsid w:val="004A1E6E"/>
    <w:rsid w:val="004A2205"/>
    <w:rsid w:val="004A23FE"/>
    <w:rsid w:val="004A2C44"/>
    <w:rsid w:val="004A2F8F"/>
    <w:rsid w:val="004A383B"/>
    <w:rsid w:val="004A3CCF"/>
    <w:rsid w:val="004A3FC5"/>
    <w:rsid w:val="004A410F"/>
    <w:rsid w:val="004A6DF9"/>
    <w:rsid w:val="004A6E8A"/>
    <w:rsid w:val="004A6F41"/>
    <w:rsid w:val="004A71E2"/>
    <w:rsid w:val="004B01B6"/>
    <w:rsid w:val="004B0907"/>
    <w:rsid w:val="004B0F88"/>
    <w:rsid w:val="004B1422"/>
    <w:rsid w:val="004B1559"/>
    <w:rsid w:val="004B2A83"/>
    <w:rsid w:val="004B351E"/>
    <w:rsid w:val="004B3680"/>
    <w:rsid w:val="004B38C3"/>
    <w:rsid w:val="004B3D53"/>
    <w:rsid w:val="004B4621"/>
    <w:rsid w:val="004B4766"/>
    <w:rsid w:val="004B5595"/>
    <w:rsid w:val="004B5B14"/>
    <w:rsid w:val="004B5CBB"/>
    <w:rsid w:val="004B5E62"/>
    <w:rsid w:val="004B60FB"/>
    <w:rsid w:val="004B6D81"/>
    <w:rsid w:val="004B73C3"/>
    <w:rsid w:val="004B7B7C"/>
    <w:rsid w:val="004C04A2"/>
    <w:rsid w:val="004C09CF"/>
    <w:rsid w:val="004C0E38"/>
    <w:rsid w:val="004C14CA"/>
    <w:rsid w:val="004C16C4"/>
    <w:rsid w:val="004C178A"/>
    <w:rsid w:val="004C1BFD"/>
    <w:rsid w:val="004C1E88"/>
    <w:rsid w:val="004C23AB"/>
    <w:rsid w:val="004C297E"/>
    <w:rsid w:val="004C3740"/>
    <w:rsid w:val="004C3CCA"/>
    <w:rsid w:val="004C40E0"/>
    <w:rsid w:val="004C4780"/>
    <w:rsid w:val="004C5C7C"/>
    <w:rsid w:val="004C5D62"/>
    <w:rsid w:val="004C6A0B"/>
    <w:rsid w:val="004C6CF9"/>
    <w:rsid w:val="004C721B"/>
    <w:rsid w:val="004C7421"/>
    <w:rsid w:val="004D07D5"/>
    <w:rsid w:val="004D108D"/>
    <w:rsid w:val="004D12C2"/>
    <w:rsid w:val="004D1D04"/>
    <w:rsid w:val="004D1DF0"/>
    <w:rsid w:val="004D45FA"/>
    <w:rsid w:val="004D501F"/>
    <w:rsid w:val="004D5B0A"/>
    <w:rsid w:val="004D66B9"/>
    <w:rsid w:val="004D67C6"/>
    <w:rsid w:val="004D7432"/>
    <w:rsid w:val="004D74CC"/>
    <w:rsid w:val="004D7777"/>
    <w:rsid w:val="004D77D4"/>
    <w:rsid w:val="004D7E70"/>
    <w:rsid w:val="004E02E2"/>
    <w:rsid w:val="004E0303"/>
    <w:rsid w:val="004E0745"/>
    <w:rsid w:val="004E09B0"/>
    <w:rsid w:val="004E0BB5"/>
    <w:rsid w:val="004E10C8"/>
    <w:rsid w:val="004E250E"/>
    <w:rsid w:val="004E271C"/>
    <w:rsid w:val="004E4250"/>
    <w:rsid w:val="004E4871"/>
    <w:rsid w:val="004E49A4"/>
    <w:rsid w:val="004E4E1A"/>
    <w:rsid w:val="004E4E91"/>
    <w:rsid w:val="004E4F0D"/>
    <w:rsid w:val="004E5F57"/>
    <w:rsid w:val="004E68BF"/>
    <w:rsid w:val="004E7D35"/>
    <w:rsid w:val="004F0130"/>
    <w:rsid w:val="004F03B4"/>
    <w:rsid w:val="004F09E4"/>
    <w:rsid w:val="004F0BA7"/>
    <w:rsid w:val="004F0C72"/>
    <w:rsid w:val="004F1170"/>
    <w:rsid w:val="004F1B73"/>
    <w:rsid w:val="004F1C55"/>
    <w:rsid w:val="004F3099"/>
    <w:rsid w:val="004F3D8B"/>
    <w:rsid w:val="004F44A3"/>
    <w:rsid w:val="004F52EC"/>
    <w:rsid w:val="004F5C24"/>
    <w:rsid w:val="004F5E7E"/>
    <w:rsid w:val="004F6318"/>
    <w:rsid w:val="004F6D21"/>
    <w:rsid w:val="004F7163"/>
    <w:rsid w:val="004F74AF"/>
    <w:rsid w:val="004F7B39"/>
    <w:rsid w:val="005004EF"/>
    <w:rsid w:val="0050061D"/>
    <w:rsid w:val="005006FA"/>
    <w:rsid w:val="0050085A"/>
    <w:rsid w:val="00500BE8"/>
    <w:rsid w:val="00501045"/>
    <w:rsid w:val="00502080"/>
    <w:rsid w:val="00502DB6"/>
    <w:rsid w:val="00503ACE"/>
    <w:rsid w:val="00503B67"/>
    <w:rsid w:val="005041F2"/>
    <w:rsid w:val="0050453A"/>
    <w:rsid w:val="00504A5D"/>
    <w:rsid w:val="00505027"/>
    <w:rsid w:val="005052B0"/>
    <w:rsid w:val="00505889"/>
    <w:rsid w:val="0050644A"/>
    <w:rsid w:val="0050711F"/>
    <w:rsid w:val="00507F95"/>
    <w:rsid w:val="00510A09"/>
    <w:rsid w:val="00510B9F"/>
    <w:rsid w:val="00511240"/>
    <w:rsid w:val="00511D70"/>
    <w:rsid w:val="005122CE"/>
    <w:rsid w:val="00512BFB"/>
    <w:rsid w:val="00512FA6"/>
    <w:rsid w:val="00513153"/>
    <w:rsid w:val="00513586"/>
    <w:rsid w:val="005135D2"/>
    <w:rsid w:val="00513FB2"/>
    <w:rsid w:val="00514187"/>
    <w:rsid w:val="00514916"/>
    <w:rsid w:val="00514FF0"/>
    <w:rsid w:val="005154A2"/>
    <w:rsid w:val="00515875"/>
    <w:rsid w:val="00515CE4"/>
    <w:rsid w:val="0051680B"/>
    <w:rsid w:val="00516816"/>
    <w:rsid w:val="005175CD"/>
    <w:rsid w:val="005230FA"/>
    <w:rsid w:val="00524475"/>
    <w:rsid w:val="0052472F"/>
    <w:rsid w:val="005247B3"/>
    <w:rsid w:val="00524F8B"/>
    <w:rsid w:val="005257DA"/>
    <w:rsid w:val="00527208"/>
    <w:rsid w:val="005276F0"/>
    <w:rsid w:val="005279EE"/>
    <w:rsid w:val="00527DB5"/>
    <w:rsid w:val="00530CF9"/>
    <w:rsid w:val="00530E45"/>
    <w:rsid w:val="00531168"/>
    <w:rsid w:val="0053121C"/>
    <w:rsid w:val="00532144"/>
    <w:rsid w:val="00532FF1"/>
    <w:rsid w:val="0053381E"/>
    <w:rsid w:val="00533984"/>
    <w:rsid w:val="0053431D"/>
    <w:rsid w:val="00534F35"/>
    <w:rsid w:val="005350FB"/>
    <w:rsid w:val="00535F64"/>
    <w:rsid w:val="00536322"/>
    <w:rsid w:val="005375A9"/>
    <w:rsid w:val="0053763E"/>
    <w:rsid w:val="0054032E"/>
    <w:rsid w:val="0054049C"/>
    <w:rsid w:val="00540520"/>
    <w:rsid w:val="0054238D"/>
    <w:rsid w:val="00543258"/>
    <w:rsid w:val="00543986"/>
    <w:rsid w:val="005439E4"/>
    <w:rsid w:val="00543AF2"/>
    <w:rsid w:val="00543EEA"/>
    <w:rsid w:val="00544611"/>
    <w:rsid w:val="00544D08"/>
    <w:rsid w:val="00545D47"/>
    <w:rsid w:val="005460AE"/>
    <w:rsid w:val="0054674F"/>
    <w:rsid w:val="00546894"/>
    <w:rsid w:val="00546AB5"/>
    <w:rsid w:val="0054706D"/>
    <w:rsid w:val="0054715C"/>
    <w:rsid w:val="00547EED"/>
    <w:rsid w:val="0055122A"/>
    <w:rsid w:val="0055135B"/>
    <w:rsid w:val="0055166A"/>
    <w:rsid w:val="00551671"/>
    <w:rsid w:val="005522FB"/>
    <w:rsid w:val="00553077"/>
    <w:rsid w:val="00553646"/>
    <w:rsid w:val="0055457A"/>
    <w:rsid w:val="00555889"/>
    <w:rsid w:val="00555F90"/>
    <w:rsid w:val="00556309"/>
    <w:rsid w:val="0055716A"/>
    <w:rsid w:val="00557833"/>
    <w:rsid w:val="00557C5C"/>
    <w:rsid w:val="005609DC"/>
    <w:rsid w:val="00560A62"/>
    <w:rsid w:val="00561AF2"/>
    <w:rsid w:val="00561F15"/>
    <w:rsid w:val="00561F2F"/>
    <w:rsid w:val="00562020"/>
    <w:rsid w:val="005626F0"/>
    <w:rsid w:val="00562C7B"/>
    <w:rsid w:val="0056393E"/>
    <w:rsid w:val="00564E7E"/>
    <w:rsid w:val="005653B1"/>
    <w:rsid w:val="00566061"/>
    <w:rsid w:val="005668B6"/>
    <w:rsid w:val="00566C65"/>
    <w:rsid w:val="00566D71"/>
    <w:rsid w:val="00566EF4"/>
    <w:rsid w:val="0056765A"/>
    <w:rsid w:val="00567D40"/>
    <w:rsid w:val="005702F4"/>
    <w:rsid w:val="00570AD2"/>
    <w:rsid w:val="00570E17"/>
    <w:rsid w:val="00570E6C"/>
    <w:rsid w:val="005710D4"/>
    <w:rsid w:val="00571289"/>
    <w:rsid w:val="0057147C"/>
    <w:rsid w:val="00571641"/>
    <w:rsid w:val="00571D5D"/>
    <w:rsid w:val="005723B8"/>
    <w:rsid w:val="00572BF2"/>
    <w:rsid w:val="00572D8D"/>
    <w:rsid w:val="00573000"/>
    <w:rsid w:val="005735B8"/>
    <w:rsid w:val="00574D10"/>
    <w:rsid w:val="00574D32"/>
    <w:rsid w:val="00575CB1"/>
    <w:rsid w:val="00575CBE"/>
    <w:rsid w:val="00576264"/>
    <w:rsid w:val="005768F3"/>
    <w:rsid w:val="00576BCE"/>
    <w:rsid w:val="005772DF"/>
    <w:rsid w:val="00577627"/>
    <w:rsid w:val="00582EDC"/>
    <w:rsid w:val="00583308"/>
    <w:rsid w:val="00584B75"/>
    <w:rsid w:val="00584C2D"/>
    <w:rsid w:val="00586934"/>
    <w:rsid w:val="00587208"/>
    <w:rsid w:val="00590052"/>
    <w:rsid w:val="00590545"/>
    <w:rsid w:val="005905ED"/>
    <w:rsid w:val="0059086C"/>
    <w:rsid w:val="00591342"/>
    <w:rsid w:val="00591483"/>
    <w:rsid w:val="005919CE"/>
    <w:rsid w:val="00592826"/>
    <w:rsid w:val="00592909"/>
    <w:rsid w:val="0059360D"/>
    <w:rsid w:val="005944CD"/>
    <w:rsid w:val="00594D8A"/>
    <w:rsid w:val="00595E7C"/>
    <w:rsid w:val="00596045"/>
    <w:rsid w:val="00597403"/>
    <w:rsid w:val="005A05A1"/>
    <w:rsid w:val="005A064B"/>
    <w:rsid w:val="005A0EB6"/>
    <w:rsid w:val="005A1439"/>
    <w:rsid w:val="005A1918"/>
    <w:rsid w:val="005A1E0E"/>
    <w:rsid w:val="005A2732"/>
    <w:rsid w:val="005A2CAC"/>
    <w:rsid w:val="005A2FE3"/>
    <w:rsid w:val="005A39B3"/>
    <w:rsid w:val="005A454D"/>
    <w:rsid w:val="005A4D95"/>
    <w:rsid w:val="005A5F19"/>
    <w:rsid w:val="005A63A6"/>
    <w:rsid w:val="005A69E9"/>
    <w:rsid w:val="005B0762"/>
    <w:rsid w:val="005B1408"/>
    <w:rsid w:val="005B1FA0"/>
    <w:rsid w:val="005B251D"/>
    <w:rsid w:val="005B2523"/>
    <w:rsid w:val="005B292B"/>
    <w:rsid w:val="005B2BF0"/>
    <w:rsid w:val="005B2CDD"/>
    <w:rsid w:val="005B3084"/>
    <w:rsid w:val="005B3598"/>
    <w:rsid w:val="005B3763"/>
    <w:rsid w:val="005B4314"/>
    <w:rsid w:val="005B56CC"/>
    <w:rsid w:val="005B68D5"/>
    <w:rsid w:val="005B69E5"/>
    <w:rsid w:val="005B7128"/>
    <w:rsid w:val="005B732E"/>
    <w:rsid w:val="005B7653"/>
    <w:rsid w:val="005B7680"/>
    <w:rsid w:val="005B7B84"/>
    <w:rsid w:val="005C093C"/>
    <w:rsid w:val="005C1167"/>
    <w:rsid w:val="005C12C8"/>
    <w:rsid w:val="005C169E"/>
    <w:rsid w:val="005C2B58"/>
    <w:rsid w:val="005C30EF"/>
    <w:rsid w:val="005C3AA4"/>
    <w:rsid w:val="005C3AF4"/>
    <w:rsid w:val="005C495E"/>
    <w:rsid w:val="005C4A25"/>
    <w:rsid w:val="005C4A51"/>
    <w:rsid w:val="005C5168"/>
    <w:rsid w:val="005C526E"/>
    <w:rsid w:val="005C710B"/>
    <w:rsid w:val="005C798F"/>
    <w:rsid w:val="005D010B"/>
    <w:rsid w:val="005D02B4"/>
    <w:rsid w:val="005D187B"/>
    <w:rsid w:val="005D1C6A"/>
    <w:rsid w:val="005D2126"/>
    <w:rsid w:val="005D2452"/>
    <w:rsid w:val="005D29B6"/>
    <w:rsid w:val="005D3108"/>
    <w:rsid w:val="005D3246"/>
    <w:rsid w:val="005D33EB"/>
    <w:rsid w:val="005D4526"/>
    <w:rsid w:val="005D4A58"/>
    <w:rsid w:val="005D4B14"/>
    <w:rsid w:val="005D4E4B"/>
    <w:rsid w:val="005D5D10"/>
    <w:rsid w:val="005D5E62"/>
    <w:rsid w:val="005D6179"/>
    <w:rsid w:val="005D6A20"/>
    <w:rsid w:val="005D6E8C"/>
    <w:rsid w:val="005D77BF"/>
    <w:rsid w:val="005D79F4"/>
    <w:rsid w:val="005D7A67"/>
    <w:rsid w:val="005D7D50"/>
    <w:rsid w:val="005E059E"/>
    <w:rsid w:val="005E09CF"/>
    <w:rsid w:val="005E0DCD"/>
    <w:rsid w:val="005E1237"/>
    <w:rsid w:val="005E1D4A"/>
    <w:rsid w:val="005E227E"/>
    <w:rsid w:val="005E2896"/>
    <w:rsid w:val="005E3CD1"/>
    <w:rsid w:val="005E46A5"/>
    <w:rsid w:val="005E4968"/>
    <w:rsid w:val="005E5228"/>
    <w:rsid w:val="005E5C6F"/>
    <w:rsid w:val="005E7276"/>
    <w:rsid w:val="005F02B1"/>
    <w:rsid w:val="005F05CF"/>
    <w:rsid w:val="005F086B"/>
    <w:rsid w:val="005F18B8"/>
    <w:rsid w:val="005F22AA"/>
    <w:rsid w:val="005F2A1D"/>
    <w:rsid w:val="005F2BDD"/>
    <w:rsid w:val="005F379B"/>
    <w:rsid w:val="005F3882"/>
    <w:rsid w:val="005F3EC9"/>
    <w:rsid w:val="005F418A"/>
    <w:rsid w:val="005F441D"/>
    <w:rsid w:val="005F4A1F"/>
    <w:rsid w:val="005F4F12"/>
    <w:rsid w:val="005F5337"/>
    <w:rsid w:val="005F5685"/>
    <w:rsid w:val="005F687B"/>
    <w:rsid w:val="005F7E8B"/>
    <w:rsid w:val="005F7F6C"/>
    <w:rsid w:val="00600665"/>
    <w:rsid w:val="00601580"/>
    <w:rsid w:val="00602C62"/>
    <w:rsid w:val="006038B7"/>
    <w:rsid w:val="00603963"/>
    <w:rsid w:val="00603E0C"/>
    <w:rsid w:val="00604512"/>
    <w:rsid w:val="00604526"/>
    <w:rsid w:val="00604647"/>
    <w:rsid w:val="00604E6F"/>
    <w:rsid w:val="006057F4"/>
    <w:rsid w:val="0060588C"/>
    <w:rsid w:val="00606304"/>
    <w:rsid w:val="00606F94"/>
    <w:rsid w:val="00607544"/>
    <w:rsid w:val="0060772F"/>
    <w:rsid w:val="00607A1D"/>
    <w:rsid w:val="00610676"/>
    <w:rsid w:val="00610F41"/>
    <w:rsid w:val="00611220"/>
    <w:rsid w:val="0061226D"/>
    <w:rsid w:val="00612502"/>
    <w:rsid w:val="00612A7C"/>
    <w:rsid w:val="00612AB6"/>
    <w:rsid w:val="00612B18"/>
    <w:rsid w:val="0061305E"/>
    <w:rsid w:val="0061316E"/>
    <w:rsid w:val="00615189"/>
    <w:rsid w:val="006154E9"/>
    <w:rsid w:val="00615AFB"/>
    <w:rsid w:val="0061634F"/>
    <w:rsid w:val="00616C30"/>
    <w:rsid w:val="00616D84"/>
    <w:rsid w:val="00616FC0"/>
    <w:rsid w:val="006170C5"/>
    <w:rsid w:val="0061717F"/>
    <w:rsid w:val="00617385"/>
    <w:rsid w:val="00620325"/>
    <w:rsid w:val="006203AA"/>
    <w:rsid w:val="00620B53"/>
    <w:rsid w:val="006246A2"/>
    <w:rsid w:val="0062507A"/>
    <w:rsid w:val="0062546B"/>
    <w:rsid w:val="00625F2E"/>
    <w:rsid w:val="00625F86"/>
    <w:rsid w:val="00626038"/>
    <w:rsid w:val="0062603C"/>
    <w:rsid w:val="006262C5"/>
    <w:rsid w:val="006270BF"/>
    <w:rsid w:val="00630E7E"/>
    <w:rsid w:val="00631125"/>
    <w:rsid w:val="0063189B"/>
    <w:rsid w:val="006318F5"/>
    <w:rsid w:val="00632233"/>
    <w:rsid w:val="00632FBD"/>
    <w:rsid w:val="00633263"/>
    <w:rsid w:val="00633AB5"/>
    <w:rsid w:val="006349FB"/>
    <w:rsid w:val="00634B4B"/>
    <w:rsid w:val="00634B9B"/>
    <w:rsid w:val="006350D8"/>
    <w:rsid w:val="00635E27"/>
    <w:rsid w:val="006362F7"/>
    <w:rsid w:val="006373B0"/>
    <w:rsid w:val="006374E5"/>
    <w:rsid w:val="006400D1"/>
    <w:rsid w:val="00640858"/>
    <w:rsid w:val="00641221"/>
    <w:rsid w:val="00643680"/>
    <w:rsid w:val="00643944"/>
    <w:rsid w:val="006446E7"/>
    <w:rsid w:val="00644CDE"/>
    <w:rsid w:val="00645367"/>
    <w:rsid w:val="00645687"/>
    <w:rsid w:val="00647477"/>
    <w:rsid w:val="006479B2"/>
    <w:rsid w:val="006501ED"/>
    <w:rsid w:val="006502F3"/>
    <w:rsid w:val="0065115A"/>
    <w:rsid w:val="0065135B"/>
    <w:rsid w:val="00651F96"/>
    <w:rsid w:val="00652280"/>
    <w:rsid w:val="006528BE"/>
    <w:rsid w:val="00654372"/>
    <w:rsid w:val="00654731"/>
    <w:rsid w:val="00654AEA"/>
    <w:rsid w:val="00654C7E"/>
    <w:rsid w:val="00654E25"/>
    <w:rsid w:val="00654F6B"/>
    <w:rsid w:val="00654FFD"/>
    <w:rsid w:val="00655588"/>
    <w:rsid w:val="006557D3"/>
    <w:rsid w:val="00655932"/>
    <w:rsid w:val="00655D0C"/>
    <w:rsid w:val="00656C8C"/>
    <w:rsid w:val="00657C93"/>
    <w:rsid w:val="00657E2D"/>
    <w:rsid w:val="00657E83"/>
    <w:rsid w:val="006603FA"/>
    <w:rsid w:val="006605B3"/>
    <w:rsid w:val="006609F3"/>
    <w:rsid w:val="00661F17"/>
    <w:rsid w:val="00662613"/>
    <w:rsid w:val="00662801"/>
    <w:rsid w:val="00662B1B"/>
    <w:rsid w:val="00662D9A"/>
    <w:rsid w:val="0066328D"/>
    <w:rsid w:val="00664463"/>
    <w:rsid w:val="00664789"/>
    <w:rsid w:val="00664F82"/>
    <w:rsid w:val="006650A2"/>
    <w:rsid w:val="0066688F"/>
    <w:rsid w:val="00666B2B"/>
    <w:rsid w:val="00666C5F"/>
    <w:rsid w:val="00666D8C"/>
    <w:rsid w:val="00666F16"/>
    <w:rsid w:val="006679E3"/>
    <w:rsid w:val="0067035E"/>
    <w:rsid w:val="00670B31"/>
    <w:rsid w:val="00671503"/>
    <w:rsid w:val="00672675"/>
    <w:rsid w:val="00672A9B"/>
    <w:rsid w:val="00672DBA"/>
    <w:rsid w:val="00673706"/>
    <w:rsid w:val="006739DF"/>
    <w:rsid w:val="00673B81"/>
    <w:rsid w:val="00673B8B"/>
    <w:rsid w:val="00674385"/>
    <w:rsid w:val="00675355"/>
    <w:rsid w:val="00676950"/>
    <w:rsid w:val="00676CC4"/>
    <w:rsid w:val="006772B0"/>
    <w:rsid w:val="00677C4B"/>
    <w:rsid w:val="006803E5"/>
    <w:rsid w:val="00680A01"/>
    <w:rsid w:val="00680C8D"/>
    <w:rsid w:val="006819FF"/>
    <w:rsid w:val="00681D1F"/>
    <w:rsid w:val="00682132"/>
    <w:rsid w:val="0068229C"/>
    <w:rsid w:val="00682D3C"/>
    <w:rsid w:val="00683423"/>
    <w:rsid w:val="006839E9"/>
    <w:rsid w:val="00683D56"/>
    <w:rsid w:val="00684818"/>
    <w:rsid w:val="006856CC"/>
    <w:rsid w:val="00686391"/>
    <w:rsid w:val="00686518"/>
    <w:rsid w:val="00686C6D"/>
    <w:rsid w:val="00686F4D"/>
    <w:rsid w:val="00687C5D"/>
    <w:rsid w:val="00687EE3"/>
    <w:rsid w:val="006909E8"/>
    <w:rsid w:val="00691810"/>
    <w:rsid w:val="00692F4C"/>
    <w:rsid w:val="00693656"/>
    <w:rsid w:val="006936C1"/>
    <w:rsid w:val="00693744"/>
    <w:rsid w:val="006947E8"/>
    <w:rsid w:val="00695895"/>
    <w:rsid w:val="00695AED"/>
    <w:rsid w:val="006963A7"/>
    <w:rsid w:val="006969B8"/>
    <w:rsid w:val="00696C9A"/>
    <w:rsid w:val="00697CFF"/>
    <w:rsid w:val="006A1097"/>
    <w:rsid w:val="006A138F"/>
    <w:rsid w:val="006A2060"/>
    <w:rsid w:val="006A2406"/>
    <w:rsid w:val="006A2A4F"/>
    <w:rsid w:val="006A2B2B"/>
    <w:rsid w:val="006A2BDA"/>
    <w:rsid w:val="006A2D1D"/>
    <w:rsid w:val="006A33B9"/>
    <w:rsid w:val="006A343D"/>
    <w:rsid w:val="006A345A"/>
    <w:rsid w:val="006A3E21"/>
    <w:rsid w:val="006A4C55"/>
    <w:rsid w:val="006A4F19"/>
    <w:rsid w:val="006A676F"/>
    <w:rsid w:val="006A7B92"/>
    <w:rsid w:val="006B01F4"/>
    <w:rsid w:val="006B160E"/>
    <w:rsid w:val="006B2107"/>
    <w:rsid w:val="006B2F73"/>
    <w:rsid w:val="006B35E8"/>
    <w:rsid w:val="006B5284"/>
    <w:rsid w:val="006B63A5"/>
    <w:rsid w:val="006B6627"/>
    <w:rsid w:val="006B66E3"/>
    <w:rsid w:val="006B698D"/>
    <w:rsid w:val="006B7162"/>
    <w:rsid w:val="006B717A"/>
    <w:rsid w:val="006B7C43"/>
    <w:rsid w:val="006C01C1"/>
    <w:rsid w:val="006C0410"/>
    <w:rsid w:val="006C05AB"/>
    <w:rsid w:val="006C0680"/>
    <w:rsid w:val="006C0EBC"/>
    <w:rsid w:val="006C1278"/>
    <w:rsid w:val="006C13B7"/>
    <w:rsid w:val="006C1514"/>
    <w:rsid w:val="006C18CD"/>
    <w:rsid w:val="006C1D98"/>
    <w:rsid w:val="006C2104"/>
    <w:rsid w:val="006C28ED"/>
    <w:rsid w:val="006C3339"/>
    <w:rsid w:val="006C4D57"/>
    <w:rsid w:val="006C5BCB"/>
    <w:rsid w:val="006C5CA7"/>
    <w:rsid w:val="006C7101"/>
    <w:rsid w:val="006C7687"/>
    <w:rsid w:val="006C7983"/>
    <w:rsid w:val="006C7ED5"/>
    <w:rsid w:val="006C7F16"/>
    <w:rsid w:val="006D07CE"/>
    <w:rsid w:val="006D105A"/>
    <w:rsid w:val="006D1412"/>
    <w:rsid w:val="006D1F9F"/>
    <w:rsid w:val="006D36DD"/>
    <w:rsid w:val="006D36EB"/>
    <w:rsid w:val="006D44C1"/>
    <w:rsid w:val="006D4799"/>
    <w:rsid w:val="006D50B7"/>
    <w:rsid w:val="006D5FC9"/>
    <w:rsid w:val="006D601C"/>
    <w:rsid w:val="006D6079"/>
    <w:rsid w:val="006D623E"/>
    <w:rsid w:val="006D75DE"/>
    <w:rsid w:val="006D7662"/>
    <w:rsid w:val="006D78AF"/>
    <w:rsid w:val="006E02AE"/>
    <w:rsid w:val="006E113B"/>
    <w:rsid w:val="006E153B"/>
    <w:rsid w:val="006E1698"/>
    <w:rsid w:val="006E1972"/>
    <w:rsid w:val="006E26C1"/>
    <w:rsid w:val="006E302D"/>
    <w:rsid w:val="006E36CD"/>
    <w:rsid w:val="006E416E"/>
    <w:rsid w:val="006E443A"/>
    <w:rsid w:val="006E4526"/>
    <w:rsid w:val="006E4C96"/>
    <w:rsid w:val="006E4CEA"/>
    <w:rsid w:val="006E5469"/>
    <w:rsid w:val="006E563F"/>
    <w:rsid w:val="006E679B"/>
    <w:rsid w:val="006E67F4"/>
    <w:rsid w:val="006E6CA0"/>
    <w:rsid w:val="006E724B"/>
    <w:rsid w:val="006E728E"/>
    <w:rsid w:val="006E7699"/>
    <w:rsid w:val="006F15CC"/>
    <w:rsid w:val="006F279F"/>
    <w:rsid w:val="006F27C6"/>
    <w:rsid w:val="006F3145"/>
    <w:rsid w:val="006F390F"/>
    <w:rsid w:val="006F3F83"/>
    <w:rsid w:val="006F568B"/>
    <w:rsid w:val="006F5A16"/>
    <w:rsid w:val="006F602B"/>
    <w:rsid w:val="006F6800"/>
    <w:rsid w:val="006F7AC1"/>
    <w:rsid w:val="0070058C"/>
    <w:rsid w:val="007014FE"/>
    <w:rsid w:val="00701DC2"/>
    <w:rsid w:val="007024E5"/>
    <w:rsid w:val="007027C0"/>
    <w:rsid w:val="00702901"/>
    <w:rsid w:val="00702C4A"/>
    <w:rsid w:val="00702CA1"/>
    <w:rsid w:val="0070344B"/>
    <w:rsid w:val="007038F4"/>
    <w:rsid w:val="0070499F"/>
    <w:rsid w:val="00705997"/>
    <w:rsid w:val="00705EC3"/>
    <w:rsid w:val="00707196"/>
    <w:rsid w:val="007075A7"/>
    <w:rsid w:val="00707677"/>
    <w:rsid w:val="00707B6E"/>
    <w:rsid w:val="00707C3B"/>
    <w:rsid w:val="00707CA5"/>
    <w:rsid w:val="0071211A"/>
    <w:rsid w:val="00712C17"/>
    <w:rsid w:val="00713214"/>
    <w:rsid w:val="007136CC"/>
    <w:rsid w:val="0071372E"/>
    <w:rsid w:val="007145D5"/>
    <w:rsid w:val="0071506B"/>
    <w:rsid w:val="00715623"/>
    <w:rsid w:val="00716345"/>
    <w:rsid w:val="0071730E"/>
    <w:rsid w:val="00717597"/>
    <w:rsid w:val="00717AEF"/>
    <w:rsid w:val="00717EDA"/>
    <w:rsid w:val="0072022A"/>
    <w:rsid w:val="007203BC"/>
    <w:rsid w:val="00721495"/>
    <w:rsid w:val="00721727"/>
    <w:rsid w:val="00721ACE"/>
    <w:rsid w:val="00721BB5"/>
    <w:rsid w:val="00722482"/>
    <w:rsid w:val="00722535"/>
    <w:rsid w:val="00722D29"/>
    <w:rsid w:val="00722D2D"/>
    <w:rsid w:val="00723A8B"/>
    <w:rsid w:val="00723AB8"/>
    <w:rsid w:val="007256B0"/>
    <w:rsid w:val="00725DF1"/>
    <w:rsid w:val="00726269"/>
    <w:rsid w:val="00726738"/>
    <w:rsid w:val="00726866"/>
    <w:rsid w:val="00726867"/>
    <w:rsid w:val="0072690C"/>
    <w:rsid w:val="00726C99"/>
    <w:rsid w:val="0072707D"/>
    <w:rsid w:val="007275CD"/>
    <w:rsid w:val="007278B1"/>
    <w:rsid w:val="007300C8"/>
    <w:rsid w:val="00730FD8"/>
    <w:rsid w:val="00731300"/>
    <w:rsid w:val="00731526"/>
    <w:rsid w:val="00731948"/>
    <w:rsid w:val="00731CB5"/>
    <w:rsid w:val="00731E7A"/>
    <w:rsid w:val="00732067"/>
    <w:rsid w:val="007322FA"/>
    <w:rsid w:val="007323C7"/>
    <w:rsid w:val="007328F3"/>
    <w:rsid w:val="00734BF6"/>
    <w:rsid w:val="00734E8B"/>
    <w:rsid w:val="007355CC"/>
    <w:rsid w:val="007356EF"/>
    <w:rsid w:val="00736018"/>
    <w:rsid w:val="007367D1"/>
    <w:rsid w:val="0073772A"/>
    <w:rsid w:val="00737CA9"/>
    <w:rsid w:val="00737D9D"/>
    <w:rsid w:val="00740121"/>
    <w:rsid w:val="00740E8E"/>
    <w:rsid w:val="00741B3D"/>
    <w:rsid w:val="00742688"/>
    <w:rsid w:val="00743FF7"/>
    <w:rsid w:val="0074502E"/>
    <w:rsid w:val="0074731C"/>
    <w:rsid w:val="00747879"/>
    <w:rsid w:val="00747C7F"/>
    <w:rsid w:val="00750311"/>
    <w:rsid w:val="0075052C"/>
    <w:rsid w:val="00751E33"/>
    <w:rsid w:val="00751F79"/>
    <w:rsid w:val="0075212D"/>
    <w:rsid w:val="007528EF"/>
    <w:rsid w:val="00752932"/>
    <w:rsid w:val="00753121"/>
    <w:rsid w:val="00753F6F"/>
    <w:rsid w:val="00754FFF"/>
    <w:rsid w:val="00755A23"/>
    <w:rsid w:val="00756728"/>
    <w:rsid w:val="00756EF2"/>
    <w:rsid w:val="007579F4"/>
    <w:rsid w:val="0076041C"/>
    <w:rsid w:val="0076079A"/>
    <w:rsid w:val="00760BE8"/>
    <w:rsid w:val="0076172D"/>
    <w:rsid w:val="00761D48"/>
    <w:rsid w:val="007622E6"/>
    <w:rsid w:val="00762DBE"/>
    <w:rsid w:val="00763119"/>
    <w:rsid w:val="0076381B"/>
    <w:rsid w:val="00763B41"/>
    <w:rsid w:val="0076433D"/>
    <w:rsid w:val="007646EC"/>
    <w:rsid w:val="00764B68"/>
    <w:rsid w:val="00765FDB"/>
    <w:rsid w:val="007664DF"/>
    <w:rsid w:val="00766A9F"/>
    <w:rsid w:val="00766AF9"/>
    <w:rsid w:val="00766F19"/>
    <w:rsid w:val="00767701"/>
    <w:rsid w:val="0077020D"/>
    <w:rsid w:val="00770F68"/>
    <w:rsid w:val="00771AB1"/>
    <w:rsid w:val="00772E05"/>
    <w:rsid w:val="007731FC"/>
    <w:rsid w:val="00773437"/>
    <w:rsid w:val="007746E9"/>
    <w:rsid w:val="007751D8"/>
    <w:rsid w:val="007752C8"/>
    <w:rsid w:val="0077586E"/>
    <w:rsid w:val="00776162"/>
    <w:rsid w:val="00776231"/>
    <w:rsid w:val="0077643F"/>
    <w:rsid w:val="00776574"/>
    <w:rsid w:val="00776BA8"/>
    <w:rsid w:val="00776BD7"/>
    <w:rsid w:val="00777408"/>
    <w:rsid w:val="0077744E"/>
    <w:rsid w:val="00777C99"/>
    <w:rsid w:val="00777FD4"/>
    <w:rsid w:val="007804B1"/>
    <w:rsid w:val="007809E0"/>
    <w:rsid w:val="00780B00"/>
    <w:rsid w:val="00780B88"/>
    <w:rsid w:val="007810E0"/>
    <w:rsid w:val="0078151E"/>
    <w:rsid w:val="0078195F"/>
    <w:rsid w:val="00781F84"/>
    <w:rsid w:val="00783BC4"/>
    <w:rsid w:val="00783BE1"/>
    <w:rsid w:val="00783C7D"/>
    <w:rsid w:val="00783FE0"/>
    <w:rsid w:val="00784390"/>
    <w:rsid w:val="00785900"/>
    <w:rsid w:val="007865C6"/>
    <w:rsid w:val="00790994"/>
    <w:rsid w:val="0079262C"/>
    <w:rsid w:val="00792646"/>
    <w:rsid w:val="007928BB"/>
    <w:rsid w:val="00792946"/>
    <w:rsid w:val="00793A68"/>
    <w:rsid w:val="00794196"/>
    <w:rsid w:val="00794A43"/>
    <w:rsid w:val="007957CE"/>
    <w:rsid w:val="007966DF"/>
    <w:rsid w:val="00796C3F"/>
    <w:rsid w:val="0079799C"/>
    <w:rsid w:val="00797C33"/>
    <w:rsid w:val="007A0E7B"/>
    <w:rsid w:val="007A10E1"/>
    <w:rsid w:val="007A125F"/>
    <w:rsid w:val="007A1B13"/>
    <w:rsid w:val="007A24E9"/>
    <w:rsid w:val="007A2575"/>
    <w:rsid w:val="007A2841"/>
    <w:rsid w:val="007A3683"/>
    <w:rsid w:val="007A3E6D"/>
    <w:rsid w:val="007A51FC"/>
    <w:rsid w:val="007A5414"/>
    <w:rsid w:val="007A5D52"/>
    <w:rsid w:val="007A7D90"/>
    <w:rsid w:val="007B04DB"/>
    <w:rsid w:val="007B05D5"/>
    <w:rsid w:val="007B060C"/>
    <w:rsid w:val="007B0869"/>
    <w:rsid w:val="007B0DB0"/>
    <w:rsid w:val="007B18AD"/>
    <w:rsid w:val="007B2107"/>
    <w:rsid w:val="007B247F"/>
    <w:rsid w:val="007B28BD"/>
    <w:rsid w:val="007B2A9C"/>
    <w:rsid w:val="007B3E8A"/>
    <w:rsid w:val="007B47EB"/>
    <w:rsid w:val="007B4933"/>
    <w:rsid w:val="007B49DD"/>
    <w:rsid w:val="007B4A57"/>
    <w:rsid w:val="007B4B2B"/>
    <w:rsid w:val="007B4C14"/>
    <w:rsid w:val="007B5145"/>
    <w:rsid w:val="007B5700"/>
    <w:rsid w:val="007B587F"/>
    <w:rsid w:val="007B602B"/>
    <w:rsid w:val="007B7019"/>
    <w:rsid w:val="007B73D3"/>
    <w:rsid w:val="007C03C7"/>
    <w:rsid w:val="007C0AFD"/>
    <w:rsid w:val="007C1FEE"/>
    <w:rsid w:val="007C2270"/>
    <w:rsid w:val="007C23FB"/>
    <w:rsid w:val="007C2FE7"/>
    <w:rsid w:val="007C3375"/>
    <w:rsid w:val="007C3B7C"/>
    <w:rsid w:val="007C3BB6"/>
    <w:rsid w:val="007C3EC0"/>
    <w:rsid w:val="007C4849"/>
    <w:rsid w:val="007C4CD1"/>
    <w:rsid w:val="007C5666"/>
    <w:rsid w:val="007C5B94"/>
    <w:rsid w:val="007C677C"/>
    <w:rsid w:val="007C7A93"/>
    <w:rsid w:val="007C7C42"/>
    <w:rsid w:val="007D072B"/>
    <w:rsid w:val="007D1C46"/>
    <w:rsid w:val="007D2154"/>
    <w:rsid w:val="007D2703"/>
    <w:rsid w:val="007D2AB6"/>
    <w:rsid w:val="007D3C79"/>
    <w:rsid w:val="007D4240"/>
    <w:rsid w:val="007D5C63"/>
    <w:rsid w:val="007D67AA"/>
    <w:rsid w:val="007D696B"/>
    <w:rsid w:val="007D7108"/>
    <w:rsid w:val="007E0B6E"/>
    <w:rsid w:val="007E1558"/>
    <w:rsid w:val="007E15B9"/>
    <w:rsid w:val="007E1DA7"/>
    <w:rsid w:val="007E1E3E"/>
    <w:rsid w:val="007E282D"/>
    <w:rsid w:val="007E2C97"/>
    <w:rsid w:val="007E4680"/>
    <w:rsid w:val="007E4997"/>
    <w:rsid w:val="007E49A9"/>
    <w:rsid w:val="007E50EC"/>
    <w:rsid w:val="007E5A7C"/>
    <w:rsid w:val="007E65DC"/>
    <w:rsid w:val="007E670C"/>
    <w:rsid w:val="007E6C68"/>
    <w:rsid w:val="007E7605"/>
    <w:rsid w:val="007E7A55"/>
    <w:rsid w:val="007F009F"/>
    <w:rsid w:val="007F0DB4"/>
    <w:rsid w:val="007F11C9"/>
    <w:rsid w:val="007F1323"/>
    <w:rsid w:val="007F1B78"/>
    <w:rsid w:val="007F24BE"/>
    <w:rsid w:val="007F3044"/>
    <w:rsid w:val="007F33D3"/>
    <w:rsid w:val="007F3E45"/>
    <w:rsid w:val="007F4C81"/>
    <w:rsid w:val="007F4EBA"/>
    <w:rsid w:val="007F76F1"/>
    <w:rsid w:val="007F796B"/>
    <w:rsid w:val="00800387"/>
    <w:rsid w:val="00800EA6"/>
    <w:rsid w:val="00801C56"/>
    <w:rsid w:val="00801F73"/>
    <w:rsid w:val="008027BE"/>
    <w:rsid w:val="00803EDA"/>
    <w:rsid w:val="0080415F"/>
    <w:rsid w:val="00805139"/>
    <w:rsid w:val="00805192"/>
    <w:rsid w:val="00805A42"/>
    <w:rsid w:val="00806AAC"/>
    <w:rsid w:val="00807929"/>
    <w:rsid w:val="00810498"/>
    <w:rsid w:val="00810565"/>
    <w:rsid w:val="0081291C"/>
    <w:rsid w:val="008137BD"/>
    <w:rsid w:val="008145CD"/>
    <w:rsid w:val="00814676"/>
    <w:rsid w:val="00814AB5"/>
    <w:rsid w:val="00814EB1"/>
    <w:rsid w:val="008157AD"/>
    <w:rsid w:val="0081590B"/>
    <w:rsid w:val="00815B98"/>
    <w:rsid w:val="0081627A"/>
    <w:rsid w:val="0081631F"/>
    <w:rsid w:val="00817B29"/>
    <w:rsid w:val="00817F97"/>
    <w:rsid w:val="00820B7F"/>
    <w:rsid w:val="00821721"/>
    <w:rsid w:val="00821807"/>
    <w:rsid w:val="00822FBA"/>
    <w:rsid w:val="008231EC"/>
    <w:rsid w:val="00823B6E"/>
    <w:rsid w:val="008248E1"/>
    <w:rsid w:val="00825214"/>
    <w:rsid w:val="00825663"/>
    <w:rsid w:val="00825867"/>
    <w:rsid w:val="00825FBC"/>
    <w:rsid w:val="00826E19"/>
    <w:rsid w:val="00826F98"/>
    <w:rsid w:val="0082720E"/>
    <w:rsid w:val="00827A42"/>
    <w:rsid w:val="00827E73"/>
    <w:rsid w:val="0083009B"/>
    <w:rsid w:val="00830FBF"/>
    <w:rsid w:val="0083152E"/>
    <w:rsid w:val="008317A5"/>
    <w:rsid w:val="0083182F"/>
    <w:rsid w:val="00831A6B"/>
    <w:rsid w:val="008331A1"/>
    <w:rsid w:val="00833F33"/>
    <w:rsid w:val="008358AA"/>
    <w:rsid w:val="00835F19"/>
    <w:rsid w:val="00836032"/>
    <w:rsid w:val="00836217"/>
    <w:rsid w:val="00836323"/>
    <w:rsid w:val="008363E0"/>
    <w:rsid w:val="008365BD"/>
    <w:rsid w:val="00836943"/>
    <w:rsid w:val="00837441"/>
    <w:rsid w:val="00840943"/>
    <w:rsid w:val="00840A25"/>
    <w:rsid w:val="0084192E"/>
    <w:rsid w:val="00841FEB"/>
    <w:rsid w:val="0084250B"/>
    <w:rsid w:val="0084389D"/>
    <w:rsid w:val="008447B1"/>
    <w:rsid w:val="00844A9C"/>
    <w:rsid w:val="008451DF"/>
    <w:rsid w:val="008459BF"/>
    <w:rsid w:val="00845FB8"/>
    <w:rsid w:val="008468E3"/>
    <w:rsid w:val="00847202"/>
    <w:rsid w:val="00847404"/>
    <w:rsid w:val="008474D4"/>
    <w:rsid w:val="00850475"/>
    <w:rsid w:val="008507E6"/>
    <w:rsid w:val="00850F71"/>
    <w:rsid w:val="00853B78"/>
    <w:rsid w:val="0085592F"/>
    <w:rsid w:val="00855FB1"/>
    <w:rsid w:val="0085732B"/>
    <w:rsid w:val="00857E18"/>
    <w:rsid w:val="00860632"/>
    <w:rsid w:val="0086123A"/>
    <w:rsid w:val="00861732"/>
    <w:rsid w:val="00861BC7"/>
    <w:rsid w:val="00862694"/>
    <w:rsid w:val="00862FC4"/>
    <w:rsid w:val="00862FE1"/>
    <w:rsid w:val="00863063"/>
    <w:rsid w:val="00863FD4"/>
    <w:rsid w:val="00864658"/>
    <w:rsid w:val="0086480F"/>
    <w:rsid w:val="00864D77"/>
    <w:rsid w:val="00865A83"/>
    <w:rsid w:val="00866482"/>
    <w:rsid w:val="008676DE"/>
    <w:rsid w:val="00870A48"/>
    <w:rsid w:val="00870BA4"/>
    <w:rsid w:val="0087168D"/>
    <w:rsid w:val="00871FDF"/>
    <w:rsid w:val="00872809"/>
    <w:rsid w:val="0087294F"/>
    <w:rsid w:val="008735AB"/>
    <w:rsid w:val="0087372E"/>
    <w:rsid w:val="00873F68"/>
    <w:rsid w:val="00874A37"/>
    <w:rsid w:val="00874E8F"/>
    <w:rsid w:val="00875615"/>
    <w:rsid w:val="00875F3F"/>
    <w:rsid w:val="008778D5"/>
    <w:rsid w:val="00877AE0"/>
    <w:rsid w:val="00877B70"/>
    <w:rsid w:val="00877B93"/>
    <w:rsid w:val="00877D61"/>
    <w:rsid w:val="00880EE3"/>
    <w:rsid w:val="00881608"/>
    <w:rsid w:val="00884D46"/>
    <w:rsid w:val="00884ECA"/>
    <w:rsid w:val="0088698C"/>
    <w:rsid w:val="00887072"/>
    <w:rsid w:val="00887E77"/>
    <w:rsid w:val="008911C3"/>
    <w:rsid w:val="00891385"/>
    <w:rsid w:val="00891C13"/>
    <w:rsid w:val="00891FBA"/>
    <w:rsid w:val="008924AA"/>
    <w:rsid w:val="00892CF8"/>
    <w:rsid w:val="008933F5"/>
    <w:rsid w:val="00893B31"/>
    <w:rsid w:val="00893D49"/>
    <w:rsid w:val="008943DA"/>
    <w:rsid w:val="008949DD"/>
    <w:rsid w:val="00894B2C"/>
    <w:rsid w:val="00894FAD"/>
    <w:rsid w:val="00895226"/>
    <w:rsid w:val="00895701"/>
    <w:rsid w:val="00895774"/>
    <w:rsid w:val="00896300"/>
    <w:rsid w:val="00897F1F"/>
    <w:rsid w:val="008A059C"/>
    <w:rsid w:val="008A0940"/>
    <w:rsid w:val="008A097D"/>
    <w:rsid w:val="008A0C86"/>
    <w:rsid w:val="008A130A"/>
    <w:rsid w:val="008A1D18"/>
    <w:rsid w:val="008A1D89"/>
    <w:rsid w:val="008A1F45"/>
    <w:rsid w:val="008A20FD"/>
    <w:rsid w:val="008A3C06"/>
    <w:rsid w:val="008A4306"/>
    <w:rsid w:val="008A455E"/>
    <w:rsid w:val="008A4591"/>
    <w:rsid w:val="008A526C"/>
    <w:rsid w:val="008A5559"/>
    <w:rsid w:val="008A7540"/>
    <w:rsid w:val="008A7701"/>
    <w:rsid w:val="008A7CDE"/>
    <w:rsid w:val="008B0060"/>
    <w:rsid w:val="008B09A3"/>
    <w:rsid w:val="008B14DA"/>
    <w:rsid w:val="008B2B99"/>
    <w:rsid w:val="008B2F3A"/>
    <w:rsid w:val="008B32E6"/>
    <w:rsid w:val="008B3ED8"/>
    <w:rsid w:val="008B4BDA"/>
    <w:rsid w:val="008B4F57"/>
    <w:rsid w:val="008B50C8"/>
    <w:rsid w:val="008B5368"/>
    <w:rsid w:val="008B7457"/>
    <w:rsid w:val="008B7489"/>
    <w:rsid w:val="008B7DAB"/>
    <w:rsid w:val="008B7DF4"/>
    <w:rsid w:val="008C0443"/>
    <w:rsid w:val="008C0E19"/>
    <w:rsid w:val="008C0FD4"/>
    <w:rsid w:val="008C1EC1"/>
    <w:rsid w:val="008C22DC"/>
    <w:rsid w:val="008C33D6"/>
    <w:rsid w:val="008C3C93"/>
    <w:rsid w:val="008C3F7A"/>
    <w:rsid w:val="008C4F58"/>
    <w:rsid w:val="008C4FED"/>
    <w:rsid w:val="008C56C4"/>
    <w:rsid w:val="008C5F1F"/>
    <w:rsid w:val="008C608C"/>
    <w:rsid w:val="008C663F"/>
    <w:rsid w:val="008C684C"/>
    <w:rsid w:val="008C6AAC"/>
    <w:rsid w:val="008C7AE0"/>
    <w:rsid w:val="008D1562"/>
    <w:rsid w:val="008D1C11"/>
    <w:rsid w:val="008D217E"/>
    <w:rsid w:val="008D2341"/>
    <w:rsid w:val="008D2994"/>
    <w:rsid w:val="008D2C03"/>
    <w:rsid w:val="008D3663"/>
    <w:rsid w:val="008D3D81"/>
    <w:rsid w:val="008D3E3E"/>
    <w:rsid w:val="008D4166"/>
    <w:rsid w:val="008D4D82"/>
    <w:rsid w:val="008D65A3"/>
    <w:rsid w:val="008D6DAD"/>
    <w:rsid w:val="008D6E22"/>
    <w:rsid w:val="008D6F87"/>
    <w:rsid w:val="008D7948"/>
    <w:rsid w:val="008E153C"/>
    <w:rsid w:val="008E160F"/>
    <w:rsid w:val="008E1B48"/>
    <w:rsid w:val="008E2429"/>
    <w:rsid w:val="008E33CB"/>
    <w:rsid w:val="008E3B2B"/>
    <w:rsid w:val="008E4265"/>
    <w:rsid w:val="008E4578"/>
    <w:rsid w:val="008E4A3C"/>
    <w:rsid w:val="008E6F34"/>
    <w:rsid w:val="008E7629"/>
    <w:rsid w:val="008F00E6"/>
    <w:rsid w:val="008F04AE"/>
    <w:rsid w:val="008F0D80"/>
    <w:rsid w:val="008F2271"/>
    <w:rsid w:val="008F2CC9"/>
    <w:rsid w:val="008F335A"/>
    <w:rsid w:val="008F3749"/>
    <w:rsid w:val="008F46B7"/>
    <w:rsid w:val="008F5CE1"/>
    <w:rsid w:val="008F5FA0"/>
    <w:rsid w:val="008F60C1"/>
    <w:rsid w:val="008F684E"/>
    <w:rsid w:val="008F6AE6"/>
    <w:rsid w:val="008F6C4D"/>
    <w:rsid w:val="008F6DE6"/>
    <w:rsid w:val="008F70BD"/>
    <w:rsid w:val="008F7342"/>
    <w:rsid w:val="009000DB"/>
    <w:rsid w:val="009001CE"/>
    <w:rsid w:val="009002BA"/>
    <w:rsid w:val="00900921"/>
    <w:rsid w:val="009009FE"/>
    <w:rsid w:val="00900A08"/>
    <w:rsid w:val="00900B54"/>
    <w:rsid w:val="00900B56"/>
    <w:rsid w:val="00900B97"/>
    <w:rsid w:val="00901D5E"/>
    <w:rsid w:val="00901F3F"/>
    <w:rsid w:val="0090231B"/>
    <w:rsid w:val="00902BE9"/>
    <w:rsid w:val="00903122"/>
    <w:rsid w:val="00903620"/>
    <w:rsid w:val="00904B88"/>
    <w:rsid w:val="00905446"/>
    <w:rsid w:val="00905DBE"/>
    <w:rsid w:val="00905E8D"/>
    <w:rsid w:val="009061C9"/>
    <w:rsid w:val="00906302"/>
    <w:rsid w:val="009071D5"/>
    <w:rsid w:val="009102BA"/>
    <w:rsid w:val="009112AC"/>
    <w:rsid w:val="00911408"/>
    <w:rsid w:val="0091246C"/>
    <w:rsid w:val="0091255C"/>
    <w:rsid w:val="00912D93"/>
    <w:rsid w:val="00912F8E"/>
    <w:rsid w:val="0091355C"/>
    <w:rsid w:val="00913654"/>
    <w:rsid w:val="009146A1"/>
    <w:rsid w:val="009155B8"/>
    <w:rsid w:val="00915E39"/>
    <w:rsid w:val="009161A0"/>
    <w:rsid w:val="009175C7"/>
    <w:rsid w:val="009178E1"/>
    <w:rsid w:val="009205A2"/>
    <w:rsid w:val="00920BA4"/>
    <w:rsid w:val="009213A0"/>
    <w:rsid w:val="00921E3E"/>
    <w:rsid w:val="009240CB"/>
    <w:rsid w:val="009243B1"/>
    <w:rsid w:val="009250BF"/>
    <w:rsid w:val="0092552A"/>
    <w:rsid w:val="00925CE5"/>
    <w:rsid w:val="00925F55"/>
    <w:rsid w:val="00926300"/>
    <w:rsid w:val="00926306"/>
    <w:rsid w:val="00926FE4"/>
    <w:rsid w:val="0092772C"/>
    <w:rsid w:val="00927851"/>
    <w:rsid w:val="00930045"/>
    <w:rsid w:val="00930268"/>
    <w:rsid w:val="00930B71"/>
    <w:rsid w:val="0093193C"/>
    <w:rsid w:val="00933520"/>
    <w:rsid w:val="00933D0A"/>
    <w:rsid w:val="009342D7"/>
    <w:rsid w:val="00934BA9"/>
    <w:rsid w:val="009356E7"/>
    <w:rsid w:val="009357AB"/>
    <w:rsid w:val="00935C83"/>
    <w:rsid w:val="00935C91"/>
    <w:rsid w:val="00935E7C"/>
    <w:rsid w:val="00936655"/>
    <w:rsid w:val="00936FAD"/>
    <w:rsid w:val="009378E6"/>
    <w:rsid w:val="00937D98"/>
    <w:rsid w:val="00940F79"/>
    <w:rsid w:val="009410FA"/>
    <w:rsid w:val="00941970"/>
    <w:rsid w:val="00941B92"/>
    <w:rsid w:val="009420BA"/>
    <w:rsid w:val="00942EF5"/>
    <w:rsid w:val="009449DA"/>
    <w:rsid w:val="00944AE7"/>
    <w:rsid w:val="0094509E"/>
    <w:rsid w:val="00946BCB"/>
    <w:rsid w:val="00946C7D"/>
    <w:rsid w:val="0094735C"/>
    <w:rsid w:val="009507C0"/>
    <w:rsid w:val="0095147C"/>
    <w:rsid w:val="009516D0"/>
    <w:rsid w:val="00951734"/>
    <w:rsid w:val="00952805"/>
    <w:rsid w:val="00952AD4"/>
    <w:rsid w:val="00952D77"/>
    <w:rsid w:val="00953A0D"/>
    <w:rsid w:val="009541DC"/>
    <w:rsid w:val="00954637"/>
    <w:rsid w:val="0095497E"/>
    <w:rsid w:val="00955223"/>
    <w:rsid w:val="0095523E"/>
    <w:rsid w:val="009615E8"/>
    <w:rsid w:val="00961DBB"/>
    <w:rsid w:val="009621A0"/>
    <w:rsid w:val="009624F0"/>
    <w:rsid w:val="009625AA"/>
    <w:rsid w:val="0096270F"/>
    <w:rsid w:val="00962A17"/>
    <w:rsid w:val="00963461"/>
    <w:rsid w:val="00963510"/>
    <w:rsid w:val="00963F09"/>
    <w:rsid w:val="009644C9"/>
    <w:rsid w:val="0096466C"/>
    <w:rsid w:val="009647EB"/>
    <w:rsid w:val="00964CCA"/>
    <w:rsid w:val="00965662"/>
    <w:rsid w:val="00966909"/>
    <w:rsid w:val="00966B91"/>
    <w:rsid w:val="00967518"/>
    <w:rsid w:val="00967E69"/>
    <w:rsid w:val="00970124"/>
    <w:rsid w:val="009704E3"/>
    <w:rsid w:val="00971329"/>
    <w:rsid w:val="009715E5"/>
    <w:rsid w:val="0097244B"/>
    <w:rsid w:val="009747A6"/>
    <w:rsid w:val="00974894"/>
    <w:rsid w:val="00974E06"/>
    <w:rsid w:val="009753A6"/>
    <w:rsid w:val="009758AE"/>
    <w:rsid w:val="00975C60"/>
    <w:rsid w:val="00976629"/>
    <w:rsid w:val="00976D62"/>
    <w:rsid w:val="0097748B"/>
    <w:rsid w:val="00981314"/>
    <w:rsid w:val="009814AA"/>
    <w:rsid w:val="00981823"/>
    <w:rsid w:val="00981B9F"/>
    <w:rsid w:val="00982383"/>
    <w:rsid w:val="00982C90"/>
    <w:rsid w:val="009832F2"/>
    <w:rsid w:val="00983E54"/>
    <w:rsid w:val="00984A4F"/>
    <w:rsid w:val="00984A81"/>
    <w:rsid w:val="0098544B"/>
    <w:rsid w:val="009860F0"/>
    <w:rsid w:val="00986F23"/>
    <w:rsid w:val="009873DC"/>
    <w:rsid w:val="00987BBD"/>
    <w:rsid w:val="009909EA"/>
    <w:rsid w:val="00991336"/>
    <w:rsid w:val="009918C3"/>
    <w:rsid w:val="00991A40"/>
    <w:rsid w:val="00991DDF"/>
    <w:rsid w:val="00991F48"/>
    <w:rsid w:val="0099223D"/>
    <w:rsid w:val="00994D19"/>
    <w:rsid w:val="00995029"/>
    <w:rsid w:val="0099527B"/>
    <w:rsid w:val="00995A9F"/>
    <w:rsid w:val="00995B3D"/>
    <w:rsid w:val="00995BE0"/>
    <w:rsid w:val="00996983"/>
    <w:rsid w:val="00997216"/>
    <w:rsid w:val="009977A3"/>
    <w:rsid w:val="00997868"/>
    <w:rsid w:val="00997B27"/>
    <w:rsid w:val="00997CFD"/>
    <w:rsid w:val="00997F6B"/>
    <w:rsid w:val="009A0303"/>
    <w:rsid w:val="009A0A50"/>
    <w:rsid w:val="009A1358"/>
    <w:rsid w:val="009A16EB"/>
    <w:rsid w:val="009A1B68"/>
    <w:rsid w:val="009A2840"/>
    <w:rsid w:val="009A32F0"/>
    <w:rsid w:val="009A37A4"/>
    <w:rsid w:val="009A37BF"/>
    <w:rsid w:val="009A3A21"/>
    <w:rsid w:val="009A4190"/>
    <w:rsid w:val="009A44D5"/>
    <w:rsid w:val="009A45F4"/>
    <w:rsid w:val="009A4962"/>
    <w:rsid w:val="009A4D97"/>
    <w:rsid w:val="009A4F59"/>
    <w:rsid w:val="009A594B"/>
    <w:rsid w:val="009A5DD8"/>
    <w:rsid w:val="009A626E"/>
    <w:rsid w:val="009A6FCE"/>
    <w:rsid w:val="009A7172"/>
    <w:rsid w:val="009A7BFF"/>
    <w:rsid w:val="009B02A0"/>
    <w:rsid w:val="009B20AE"/>
    <w:rsid w:val="009B32A9"/>
    <w:rsid w:val="009B33C5"/>
    <w:rsid w:val="009B3750"/>
    <w:rsid w:val="009B378D"/>
    <w:rsid w:val="009B453E"/>
    <w:rsid w:val="009B49E4"/>
    <w:rsid w:val="009B4B30"/>
    <w:rsid w:val="009B53DD"/>
    <w:rsid w:val="009B5BA8"/>
    <w:rsid w:val="009B6387"/>
    <w:rsid w:val="009B64DD"/>
    <w:rsid w:val="009B7DDD"/>
    <w:rsid w:val="009C07F2"/>
    <w:rsid w:val="009C09CF"/>
    <w:rsid w:val="009C0BB9"/>
    <w:rsid w:val="009C1FA5"/>
    <w:rsid w:val="009C2353"/>
    <w:rsid w:val="009C2BE7"/>
    <w:rsid w:val="009C35C6"/>
    <w:rsid w:val="009C380A"/>
    <w:rsid w:val="009C6DF5"/>
    <w:rsid w:val="009D0A9E"/>
    <w:rsid w:val="009D0B94"/>
    <w:rsid w:val="009D10B7"/>
    <w:rsid w:val="009D1286"/>
    <w:rsid w:val="009D1DD8"/>
    <w:rsid w:val="009D3297"/>
    <w:rsid w:val="009D3DF3"/>
    <w:rsid w:val="009D3FDA"/>
    <w:rsid w:val="009D40C9"/>
    <w:rsid w:val="009D4204"/>
    <w:rsid w:val="009D4F0B"/>
    <w:rsid w:val="009D5C24"/>
    <w:rsid w:val="009D60E0"/>
    <w:rsid w:val="009D6A14"/>
    <w:rsid w:val="009D6B85"/>
    <w:rsid w:val="009D6E24"/>
    <w:rsid w:val="009E1195"/>
    <w:rsid w:val="009E136F"/>
    <w:rsid w:val="009E13E8"/>
    <w:rsid w:val="009E14C1"/>
    <w:rsid w:val="009E16F6"/>
    <w:rsid w:val="009E2197"/>
    <w:rsid w:val="009E2957"/>
    <w:rsid w:val="009E2AEC"/>
    <w:rsid w:val="009E32D0"/>
    <w:rsid w:val="009E3A8E"/>
    <w:rsid w:val="009E4120"/>
    <w:rsid w:val="009E445E"/>
    <w:rsid w:val="009E548D"/>
    <w:rsid w:val="009E5549"/>
    <w:rsid w:val="009E6CBB"/>
    <w:rsid w:val="009E732C"/>
    <w:rsid w:val="009E735D"/>
    <w:rsid w:val="009E76E3"/>
    <w:rsid w:val="009E79B8"/>
    <w:rsid w:val="009F04C0"/>
    <w:rsid w:val="009F140E"/>
    <w:rsid w:val="009F18C6"/>
    <w:rsid w:val="009F24C1"/>
    <w:rsid w:val="009F26CA"/>
    <w:rsid w:val="009F2C14"/>
    <w:rsid w:val="009F42E5"/>
    <w:rsid w:val="009F5445"/>
    <w:rsid w:val="009F5746"/>
    <w:rsid w:val="009F59BE"/>
    <w:rsid w:val="009F66B6"/>
    <w:rsid w:val="009F67A1"/>
    <w:rsid w:val="009F68F7"/>
    <w:rsid w:val="009F7018"/>
    <w:rsid w:val="009F71F5"/>
    <w:rsid w:val="00A00C50"/>
    <w:rsid w:val="00A00D32"/>
    <w:rsid w:val="00A01374"/>
    <w:rsid w:val="00A01A4F"/>
    <w:rsid w:val="00A02A3C"/>
    <w:rsid w:val="00A053C8"/>
    <w:rsid w:val="00A07380"/>
    <w:rsid w:val="00A076F6"/>
    <w:rsid w:val="00A07F0A"/>
    <w:rsid w:val="00A103D3"/>
    <w:rsid w:val="00A10FCD"/>
    <w:rsid w:val="00A11ED4"/>
    <w:rsid w:val="00A12611"/>
    <w:rsid w:val="00A12D49"/>
    <w:rsid w:val="00A12E00"/>
    <w:rsid w:val="00A13268"/>
    <w:rsid w:val="00A1352A"/>
    <w:rsid w:val="00A13F47"/>
    <w:rsid w:val="00A14737"/>
    <w:rsid w:val="00A14A50"/>
    <w:rsid w:val="00A14AF8"/>
    <w:rsid w:val="00A158B9"/>
    <w:rsid w:val="00A15F83"/>
    <w:rsid w:val="00A1649E"/>
    <w:rsid w:val="00A1682C"/>
    <w:rsid w:val="00A16F09"/>
    <w:rsid w:val="00A175DF"/>
    <w:rsid w:val="00A17635"/>
    <w:rsid w:val="00A17776"/>
    <w:rsid w:val="00A178BD"/>
    <w:rsid w:val="00A17C26"/>
    <w:rsid w:val="00A17C48"/>
    <w:rsid w:val="00A17FB8"/>
    <w:rsid w:val="00A22637"/>
    <w:rsid w:val="00A23E12"/>
    <w:rsid w:val="00A24EDE"/>
    <w:rsid w:val="00A25376"/>
    <w:rsid w:val="00A2558A"/>
    <w:rsid w:val="00A25D35"/>
    <w:rsid w:val="00A2627C"/>
    <w:rsid w:val="00A26BEB"/>
    <w:rsid w:val="00A301FC"/>
    <w:rsid w:val="00A303D7"/>
    <w:rsid w:val="00A30654"/>
    <w:rsid w:val="00A3073C"/>
    <w:rsid w:val="00A30C2E"/>
    <w:rsid w:val="00A30D06"/>
    <w:rsid w:val="00A317AE"/>
    <w:rsid w:val="00A32406"/>
    <w:rsid w:val="00A325F2"/>
    <w:rsid w:val="00A329B7"/>
    <w:rsid w:val="00A32AB0"/>
    <w:rsid w:val="00A3336E"/>
    <w:rsid w:val="00A339C2"/>
    <w:rsid w:val="00A33A68"/>
    <w:rsid w:val="00A33AEF"/>
    <w:rsid w:val="00A3400F"/>
    <w:rsid w:val="00A3456E"/>
    <w:rsid w:val="00A346C7"/>
    <w:rsid w:val="00A352B0"/>
    <w:rsid w:val="00A358DE"/>
    <w:rsid w:val="00A35BC4"/>
    <w:rsid w:val="00A363F2"/>
    <w:rsid w:val="00A36605"/>
    <w:rsid w:val="00A37718"/>
    <w:rsid w:val="00A377EE"/>
    <w:rsid w:val="00A37DEC"/>
    <w:rsid w:val="00A40D44"/>
    <w:rsid w:val="00A4172E"/>
    <w:rsid w:val="00A423D2"/>
    <w:rsid w:val="00A4262C"/>
    <w:rsid w:val="00A42C8C"/>
    <w:rsid w:val="00A42EF2"/>
    <w:rsid w:val="00A431EC"/>
    <w:rsid w:val="00A436E8"/>
    <w:rsid w:val="00A43FA9"/>
    <w:rsid w:val="00A43FF5"/>
    <w:rsid w:val="00A4453D"/>
    <w:rsid w:val="00A44597"/>
    <w:rsid w:val="00A46919"/>
    <w:rsid w:val="00A46A97"/>
    <w:rsid w:val="00A478F3"/>
    <w:rsid w:val="00A50CDA"/>
    <w:rsid w:val="00A51216"/>
    <w:rsid w:val="00A51250"/>
    <w:rsid w:val="00A51594"/>
    <w:rsid w:val="00A516D2"/>
    <w:rsid w:val="00A52FED"/>
    <w:rsid w:val="00A5529F"/>
    <w:rsid w:val="00A55C57"/>
    <w:rsid w:val="00A55CE9"/>
    <w:rsid w:val="00A568D6"/>
    <w:rsid w:val="00A57402"/>
    <w:rsid w:val="00A6039C"/>
    <w:rsid w:val="00A60434"/>
    <w:rsid w:val="00A6142E"/>
    <w:rsid w:val="00A61736"/>
    <w:rsid w:val="00A6295D"/>
    <w:rsid w:val="00A642A8"/>
    <w:rsid w:val="00A653F2"/>
    <w:rsid w:val="00A659F7"/>
    <w:rsid w:val="00A65A01"/>
    <w:rsid w:val="00A6610D"/>
    <w:rsid w:val="00A66F6A"/>
    <w:rsid w:val="00A672F0"/>
    <w:rsid w:val="00A7049E"/>
    <w:rsid w:val="00A7061D"/>
    <w:rsid w:val="00A70644"/>
    <w:rsid w:val="00A70CB9"/>
    <w:rsid w:val="00A7133A"/>
    <w:rsid w:val="00A7188E"/>
    <w:rsid w:val="00A71E71"/>
    <w:rsid w:val="00A71FBE"/>
    <w:rsid w:val="00A725BA"/>
    <w:rsid w:val="00A72671"/>
    <w:rsid w:val="00A72690"/>
    <w:rsid w:val="00A736EF"/>
    <w:rsid w:val="00A739AC"/>
    <w:rsid w:val="00A73ABE"/>
    <w:rsid w:val="00A74525"/>
    <w:rsid w:val="00A7563F"/>
    <w:rsid w:val="00A75C8B"/>
    <w:rsid w:val="00A7611D"/>
    <w:rsid w:val="00A76CA2"/>
    <w:rsid w:val="00A76FDB"/>
    <w:rsid w:val="00A77187"/>
    <w:rsid w:val="00A80D5D"/>
    <w:rsid w:val="00A816DF"/>
    <w:rsid w:val="00A8240C"/>
    <w:rsid w:val="00A827A6"/>
    <w:rsid w:val="00A8288C"/>
    <w:rsid w:val="00A828E5"/>
    <w:rsid w:val="00A82983"/>
    <w:rsid w:val="00A82D3E"/>
    <w:rsid w:val="00A83859"/>
    <w:rsid w:val="00A83E7B"/>
    <w:rsid w:val="00A84B23"/>
    <w:rsid w:val="00A85122"/>
    <w:rsid w:val="00A8596C"/>
    <w:rsid w:val="00A85FC7"/>
    <w:rsid w:val="00A8692E"/>
    <w:rsid w:val="00A86DE9"/>
    <w:rsid w:val="00A872F0"/>
    <w:rsid w:val="00A900FA"/>
    <w:rsid w:val="00A90164"/>
    <w:rsid w:val="00A90615"/>
    <w:rsid w:val="00A90F78"/>
    <w:rsid w:val="00A9179B"/>
    <w:rsid w:val="00A924CB"/>
    <w:rsid w:val="00A924E0"/>
    <w:rsid w:val="00A93CB1"/>
    <w:rsid w:val="00A94024"/>
    <w:rsid w:val="00A94956"/>
    <w:rsid w:val="00A95B38"/>
    <w:rsid w:val="00A96731"/>
    <w:rsid w:val="00A96920"/>
    <w:rsid w:val="00A9783B"/>
    <w:rsid w:val="00AA0DA7"/>
    <w:rsid w:val="00AA1130"/>
    <w:rsid w:val="00AA11DF"/>
    <w:rsid w:val="00AA18E1"/>
    <w:rsid w:val="00AA197E"/>
    <w:rsid w:val="00AA1DD7"/>
    <w:rsid w:val="00AA28DC"/>
    <w:rsid w:val="00AA2A48"/>
    <w:rsid w:val="00AA3F7C"/>
    <w:rsid w:val="00AA3FBC"/>
    <w:rsid w:val="00AA3FF3"/>
    <w:rsid w:val="00AA40B6"/>
    <w:rsid w:val="00AA4A59"/>
    <w:rsid w:val="00AA4ABE"/>
    <w:rsid w:val="00AA4B23"/>
    <w:rsid w:val="00AA4D9D"/>
    <w:rsid w:val="00AA54D2"/>
    <w:rsid w:val="00AA5692"/>
    <w:rsid w:val="00AA5EEF"/>
    <w:rsid w:val="00AA608A"/>
    <w:rsid w:val="00AA7456"/>
    <w:rsid w:val="00AA762F"/>
    <w:rsid w:val="00AA7695"/>
    <w:rsid w:val="00AA7E07"/>
    <w:rsid w:val="00AB1508"/>
    <w:rsid w:val="00AB1724"/>
    <w:rsid w:val="00AB333F"/>
    <w:rsid w:val="00AB3453"/>
    <w:rsid w:val="00AB3B5F"/>
    <w:rsid w:val="00AB415C"/>
    <w:rsid w:val="00AB41C8"/>
    <w:rsid w:val="00AB4A68"/>
    <w:rsid w:val="00AB4E4D"/>
    <w:rsid w:val="00AB506C"/>
    <w:rsid w:val="00AB5092"/>
    <w:rsid w:val="00AB514E"/>
    <w:rsid w:val="00AB52C9"/>
    <w:rsid w:val="00AB602A"/>
    <w:rsid w:val="00AB62BC"/>
    <w:rsid w:val="00AB6338"/>
    <w:rsid w:val="00AB6A2B"/>
    <w:rsid w:val="00AB6EE5"/>
    <w:rsid w:val="00AC0533"/>
    <w:rsid w:val="00AC0F01"/>
    <w:rsid w:val="00AC13EB"/>
    <w:rsid w:val="00AC1FDC"/>
    <w:rsid w:val="00AC27C9"/>
    <w:rsid w:val="00AC2B84"/>
    <w:rsid w:val="00AC2D10"/>
    <w:rsid w:val="00AC39C8"/>
    <w:rsid w:val="00AC3F47"/>
    <w:rsid w:val="00AC4378"/>
    <w:rsid w:val="00AC48F3"/>
    <w:rsid w:val="00AC52B5"/>
    <w:rsid w:val="00AC52DD"/>
    <w:rsid w:val="00AC6708"/>
    <w:rsid w:val="00AC6A51"/>
    <w:rsid w:val="00AC6C4B"/>
    <w:rsid w:val="00AC751D"/>
    <w:rsid w:val="00AC7FEA"/>
    <w:rsid w:val="00AD05B5"/>
    <w:rsid w:val="00AD0609"/>
    <w:rsid w:val="00AD096E"/>
    <w:rsid w:val="00AD09D8"/>
    <w:rsid w:val="00AD1B01"/>
    <w:rsid w:val="00AD24A4"/>
    <w:rsid w:val="00AD28DD"/>
    <w:rsid w:val="00AD2971"/>
    <w:rsid w:val="00AD2CD2"/>
    <w:rsid w:val="00AD3679"/>
    <w:rsid w:val="00AD3B3B"/>
    <w:rsid w:val="00AD3C56"/>
    <w:rsid w:val="00AD3D35"/>
    <w:rsid w:val="00AD585E"/>
    <w:rsid w:val="00AD5BE1"/>
    <w:rsid w:val="00AD688B"/>
    <w:rsid w:val="00AD76F4"/>
    <w:rsid w:val="00AE034F"/>
    <w:rsid w:val="00AE06D1"/>
    <w:rsid w:val="00AE0849"/>
    <w:rsid w:val="00AE12E3"/>
    <w:rsid w:val="00AE1795"/>
    <w:rsid w:val="00AE1CA5"/>
    <w:rsid w:val="00AE282E"/>
    <w:rsid w:val="00AE2C7D"/>
    <w:rsid w:val="00AE38EC"/>
    <w:rsid w:val="00AE3D3E"/>
    <w:rsid w:val="00AE4C0F"/>
    <w:rsid w:val="00AE5150"/>
    <w:rsid w:val="00AE5A77"/>
    <w:rsid w:val="00AE5E2C"/>
    <w:rsid w:val="00AE5F24"/>
    <w:rsid w:val="00AE6158"/>
    <w:rsid w:val="00AE6B70"/>
    <w:rsid w:val="00AF0B06"/>
    <w:rsid w:val="00AF13ED"/>
    <w:rsid w:val="00AF1DE2"/>
    <w:rsid w:val="00AF2C33"/>
    <w:rsid w:val="00AF3ABB"/>
    <w:rsid w:val="00AF3EA3"/>
    <w:rsid w:val="00AF44EC"/>
    <w:rsid w:val="00AF4578"/>
    <w:rsid w:val="00AF486B"/>
    <w:rsid w:val="00AF49C6"/>
    <w:rsid w:val="00AF5319"/>
    <w:rsid w:val="00AF5F89"/>
    <w:rsid w:val="00AF5FBA"/>
    <w:rsid w:val="00AF5FE8"/>
    <w:rsid w:val="00AF60C2"/>
    <w:rsid w:val="00AF7222"/>
    <w:rsid w:val="00AF7559"/>
    <w:rsid w:val="00B001F3"/>
    <w:rsid w:val="00B00611"/>
    <w:rsid w:val="00B008D8"/>
    <w:rsid w:val="00B008FB"/>
    <w:rsid w:val="00B013C3"/>
    <w:rsid w:val="00B01509"/>
    <w:rsid w:val="00B01B0A"/>
    <w:rsid w:val="00B021E3"/>
    <w:rsid w:val="00B02A96"/>
    <w:rsid w:val="00B02C5C"/>
    <w:rsid w:val="00B0382D"/>
    <w:rsid w:val="00B04597"/>
    <w:rsid w:val="00B052B4"/>
    <w:rsid w:val="00B06F04"/>
    <w:rsid w:val="00B06F98"/>
    <w:rsid w:val="00B07087"/>
    <w:rsid w:val="00B10A04"/>
    <w:rsid w:val="00B11DDA"/>
    <w:rsid w:val="00B11EA9"/>
    <w:rsid w:val="00B11FCC"/>
    <w:rsid w:val="00B1215D"/>
    <w:rsid w:val="00B12733"/>
    <w:rsid w:val="00B1384D"/>
    <w:rsid w:val="00B15073"/>
    <w:rsid w:val="00B15CBD"/>
    <w:rsid w:val="00B16744"/>
    <w:rsid w:val="00B172BE"/>
    <w:rsid w:val="00B17FB7"/>
    <w:rsid w:val="00B200AB"/>
    <w:rsid w:val="00B203A3"/>
    <w:rsid w:val="00B20B7C"/>
    <w:rsid w:val="00B217F7"/>
    <w:rsid w:val="00B21910"/>
    <w:rsid w:val="00B21C42"/>
    <w:rsid w:val="00B221B5"/>
    <w:rsid w:val="00B224E8"/>
    <w:rsid w:val="00B22604"/>
    <w:rsid w:val="00B22C55"/>
    <w:rsid w:val="00B23586"/>
    <w:rsid w:val="00B2394A"/>
    <w:rsid w:val="00B23CE5"/>
    <w:rsid w:val="00B24119"/>
    <w:rsid w:val="00B247AB"/>
    <w:rsid w:val="00B2490E"/>
    <w:rsid w:val="00B2552F"/>
    <w:rsid w:val="00B25653"/>
    <w:rsid w:val="00B26262"/>
    <w:rsid w:val="00B27ABA"/>
    <w:rsid w:val="00B3078B"/>
    <w:rsid w:val="00B3264C"/>
    <w:rsid w:val="00B32BD6"/>
    <w:rsid w:val="00B33AFC"/>
    <w:rsid w:val="00B33F61"/>
    <w:rsid w:val="00B340D9"/>
    <w:rsid w:val="00B340DB"/>
    <w:rsid w:val="00B35175"/>
    <w:rsid w:val="00B35535"/>
    <w:rsid w:val="00B355B9"/>
    <w:rsid w:val="00B355D3"/>
    <w:rsid w:val="00B36607"/>
    <w:rsid w:val="00B36B42"/>
    <w:rsid w:val="00B3755B"/>
    <w:rsid w:val="00B37F99"/>
    <w:rsid w:val="00B40797"/>
    <w:rsid w:val="00B40C6D"/>
    <w:rsid w:val="00B40D54"/>
    <w:rsid w:val="00B41194"/>
    <w:rsid w:val="00B426DA"/>
    <w:rsid w:val="00B441FC"/>
    <w:rsid w:val="00B46916"/>
    <w:rsid w:val="00B470F0"/>
    <w:rsid w:val="00B47128"/>
    <w:rsid w:val="00B4757F"/>
    <w:rsid w:val="00B47BF3"/>
    <w:rsid w:val="00B47D9C"/>
    <w:rsid w:val="00B506B1"/>
    <w:rsid w:val="00B51091"/>
    <w:rsid w:val="00B516F8"/>
    <w:rsid w:val="00B523BB"/>
    <w:rsid w:val="00B526EB"/>
    <w:rsid w:val="00B527EC"/>
    <w:rsid w:val="00B52C1A"/>
    <w:rsid w:val="00B52F3C"/>
    <w:rsid w:val="00B5354F"/>
    <w:rsid w:val="00B53678"/>
    <w:rsid w:val="00B53F67"/>
    <w:rsid w:val="00B542B3"/>
    <w:rsid w:val="00B54E88"/>
    <w:rsid w:val="00B55716"/>
    <w:rsid w:val="00B5616F"/>
    <w:rsid w:val="00B5687E"/>
    <w:rsid w:val="00B56F34"/>
    <w:rsid w:val="00B57011"/>
    <w:rsid w:val="00B57832"/>
    <w:rsid w:val="00B57AF9"/>
    <w:rsid w:val="00B60B08"/>
    <w:rsid w:val="00B6173B"/>
    <w:rsid w:val="00B61BC0"/>
    <w:rsid w:val="00B61BDB"/>
    <w:rsid w:val="00B620E2"/>
    <w:rsid w:val="00B62443"/>
    <w:rsid w:val="00B63C5F"/>
    <w:rsid w:val="00B64E5F"/>
    <w:rsid w:val="00B6525F"/>
    <w:rsid w:val="00B653CD"/>
    <w:rsid w:val="00B6581C"/>
    <w:rsid w:val="00B65FBD"/>
    <w:rsid w:val="00B660B5"/>
    <w:rsid w:val="00B66346"/>
    <w:rsid w:val="00B663F9"/>
    <w:rsid w:val="00B66FD3"/>
    <w:rsid w:val="00B6701C"/>
    <w:rsid w:val="00B6794D"/>
    <w:rsid w:val="00B67B21"/>
    <w:rsid w:val="00B70407"/>
    <w:rsid w:val="00B7052B"/>
    <w:rsid w:val="00B70625"/>
    <w:rsid w:val="00B709E4"/>
    <w:rsid w:val="00B72744"/>
    <w:rsid w:val="00B73095"/>
    <w:rsid w:val="00B737CB"/>
    <w:rsid w:val="00B7457A"/>
    <w:rsid w:val="00B74BD6"/>
    <w:rsid w:val="00B74F9A"/>
    <w:rsid w:val="00B7641F"/>
    <w:rsid w:val="00B77858"/>
    <w:rsid w:val="00B77B99"/>
    <w:rsid w:val="00B805D1"/>
    <w:rsid w:val="00B8074B"/>
    <w:rsid w:val="00B80F6B"/>
    <w:rsid w:val="00B81243"/>
    <w:rsid w:val="00B81482"/>
    <w:rsid w:val="00B814F6"/>
    <w:rsid w:val="00B82087"/>
    <w:rsid w:val="00B82969"/>
    <w:rsid w:val="00B82AB3"/>
    <w:rsid w:val="00B82F8B"/>
    <w:rsid w:val="00B8314B"/>
    <w:rsid w:val="00B8359A"/>
    <w:rsid w:val="00B83EF8"/>
    <w:rsid w:val="00B847C1"/>
    <w:rsid w:val="00B84C57"/>
    <w:rsid w:val="00B84D84"/>
    <w:rsid w:val="00B85318"/>
    <w:rsid w:val="00B85DCA"/>
    <w:rsid w:val="00B86CE2"/>
    <w:rsid w:val="00B87716"/>
    <w:rsid w:val="00B877A9"/>
    <w:rsid w:val="00B87E6D"/>
    <w:rsid w:val="00B907C7"/>
    <w:rsid w:val="00B91593"/>
    <w:rsid w:val="00B9223D"/>
    <w:rsid w:val="00B92E20"/>
    <w:rsid w:val="00B9312B"/>
    <w:rsid w:val="00B93950"/>
    <w:rsid w:val="00B947CF"/>
    <w:rsid w:val="00B94D0F"/>
    <w:rsid w:val="00B95274"/>
    <w:rsid w:val="00B95D44"/>
    <w:rsid w:val="00B95E2D"/>
    <w:rsid w:val="00B96DCB"/>
    <w:rsid w:val="00B976E6"/>
    <w:rsid w:val="00B9772A"/>
    <w:rsid w:val="00BA005D"/>
    <w:rsid w:val="00BA0B8B"/>
    <w:rsid w:val="00BA0BFF"/>
    <w:rsid w:val="00BA0FA4"/>
    <w:rsid w:val="00BA0FF7"/>
    <w:rsid w:val="00BA11D0"/>
    <w:rsid w:val="00BA16B1"/>
    <w:rsid w:val="00BA21AD"/>
    <w:rsid w:val="00BA3C5A"/>
    <w:rsid w:val="00BA4666"/>
    <w:rsid w:val="00BA4925"/>
    <w:rsid w:val="00BA4F98"/>
    <w:rsid w:val="00BA5B12"/>
    <w:rsid w:val="00BA5D5F"/>
    <w:rsid w:val="00BA6098"/>
    <w:rsid w:val="00BA60F4"/>
    <w:rsid w:val="00BA61D3"/>
    <w:rsid w:val="00BA661F"/>
    <w:rsid w:val="00BA7216"/>
    <w:rsid w:val="00BB0A40"/>
    <w:rsid w:val="00BB1314"/>
    <w:rsid w:val="00BB2456"/>
    <w:rsid w:val="00BB3B41"/>
    <w:rsid w:val="00BB3D9E"/>
    <w:rsid w:val="00BB40D6"/>
    <w:rsid w:val="00BB4391"/>
    <w:rsid w:val="00BB4ABD"/>
    <w:rsid w:val="00BB4F43"/>
    <w:rsid w:val="00BB5083"/>
    <w:rsid w:val="00BB5D4F"/>
    <w:rsid w:val="00BB75D1"/>
    <w:rsid w:val="00BC0926"/>
    <w:rsid w:val="00BC09C1"/>
    <w:rsid w:val="00BC1562"/>
    <w:rsid w:val="00BC19C2"/>
    <w:rsid w:val="00BC3026"/>
    <w:rsid w:val="00BC356E"/>
    <w:rsid w:val="00BC36D5"/>
    <w:rsid w:val="00BC3759"/>
    <w:rsid w:val="00BC3ECB"/>
    <w:rsid w:val="00BC4A78"/>
    <w:rsid w:val="00BC4D9B"/>
    <w:rsid w:val="00BC4E14"/>
    <w:rsid w:val="00BC51A4"/>
    <w:rsid w:val="00BC6B7E"/>
    <w:rsid w:val="00BC6E83"/>
    <w:rsid w:val="00BC725C"/>
    <w:rsid w:val="00BD0609"/>
    <w:rsid w:val="00BD0974"/>
    <w:rsid w:val="00BD1107"/>
    <w:rsid w:val="00BD2410"/>
    <w:rsid w:val="00BD25C3"/>
    <w:rsid w:val="00BD2A6C"/>
    <w:rsid w:val="00BD2F25"/>
    <w:rsid w:val="00BD369C"/>
    <w:rsid w:val="00BD3B88"/>
    <w:rsid w:val="00BD3C01"/>
    <w:rsid w:val="00BD3F47"/>
    <w:rsid w:val="00BD44B1"/>
    <w:rsid w:val="00BD472A"/>
    <w:rsid w:val="00BD535A"/>
    <w:rsid w:val="00BD5683"/>
    <w:rsid w:val="00BD69AB"/>
    <w:rsid w:val="00BD69BF"/>
    <w:rsid w:val="00BD6C9C"/>
    <w:rsid w:val="00BD6CEB"/>
    <w:rsid w:val="00BD6E86"/>
    <w:rsid w:val="00BD71B5"/>
    <w:rsid w:val="00BD7774"/>
    <w:rsid w:val="00BE393C"/>
    <w:rsid w:val="00BE4096"/>
    <w:rsid w:val="00BE43C7"/>
    <w:rsid w:val="00BE474F"/>
    <w:rsid w:val="00BE5026"/>
    <w:rsid w:val="00BE523F"/>
    <w:rsid w:val="00BE52EE"/>
    <w:rsid w:val="00BE55F5"/>
    <w:rsid w:val="00BE5999"/>
    <w:rsid w:val="00BE7427"/>
    <w:rsid w:val="00BE7FCB"/>
    <w:rsid w:val="00BF001E"/>
    <w:rsid w:val="00BF00B2"/>
    <w:rsid w:val="00BF0FDF"/>
    <w:rsid w:val="00BF118A"/>
    <w:rsid w:val="00BF12C5"/>
    <w:rsid w:val="00BF13D4"/>
    <w:rsid w:val="00BF1682"/>
    <w:rsid w:val="00BF1DE7"/>
    <w:rsid w:val="00BF1FA5"/>
    <w:rsid w:val="00BF2517"/>
    <w:rsid w:val="00BF345E"/>
    <w:rsid w:val="00BF50D1"/>
    <w:rsid w:val="00BF5455"/>
    <w:rsid w:val="00BF5A63"/>
    <w:rsid w:val="00BF6AD3"/>
    <w:rsid w:val="00BF6F8C"/>
    <w:rsid w:val="00BF7236"/>
    <w:rsid w:val="00BF750A"/>
    <w:rsid w:val="00BF7CBE"/>
    <w:rsid w:val="00C00248"/>
    <w:rsid w:val="00C00364"/>
    <w:rsid w:val="00C00C05"/>
    <w:rsid w:val="00C01B01"/>
    <w:rsid w:val="00C02EFE"/>
    <w:rsid w:val="00C035D3"/>
    <w:rsid w:val="00C0362A"/>
    <w:rsid w:val="00C03903"/>
    <w:rsid w:val="00C03EE1"/>
    <w:rsid w:val="00C0489E"/>
    <w:rsid w:val="00C049A0"/>
    <w:rsid w:val="00C04AF4"/>
    <w:rsid w:val="00C04B6C"/>
    <w:rsid w:val="00C04D64"/>
    <w:rsid w:val="00C04E3C"/>
    <w:rsid w:val="00C057A8"/>
    <w:rsid w:val="00C0610C"/>
    <w:rsid w:val="00C06197"/>
    <w:rsid w:val="00C073B0"/>
    <w:rsid w:val="00C07A34"/>
    <w:rsid w:val="00C07E04"/>
    <w:rsid w:val="00C100B6"/>
    <w:rsid w:val="00C10AF5"/>
    <w:rsid w:val="00C10E25"/>
    <w:rsid w:val="00C110FF"/>
    <w:rsid w:val="00C1178B"/>
    <w:rsid w:val="00C12155"/>
    <w:rsid w:val="00C12CED"/>
    <w:rsid w:val="00C1356A"/>
    <w:rsid w:val="00C137DA"/>
    <w:rsid w:val="00C14261"/>
    <w:rsid w:val="00C150A0"/>
    <w:rsid w:val="00C15CCF"/>
    <w:rsid w:val="00C16B92"/>
    <w:rsid w:val="00C173A4"/>
    <w:rsid w:val="00C1783B"/>
    <w:rsid w:val="00C208A6"/>
    <w:rsid w:val="00C20981"/>
    <w:rsid w:val="00C216A7"/>
    <w:rsid w:val="00C22243"/>
    <w:rsid w:val="00C223BA"/>
    <w:rsid w:val="00C231D8"/>
    <w:rsid w:val="00C23B8C"/>
    <w:rsid w:val="00C24BA0"/>
    <w:rsid w:val="00C24BB9"/>
    <w:rsid w:val="00C259C8"/>
    <w:rsid w:val="00C25A0C"/>
    <w:rsid w:val="00C25A7B"/>
    <w:rsid w:val="00C25C09"/>
    <w:rsid w:val="00C271AF"/>
    <w:rsid w:val="00C2737C"/>
    <w:rsid w:val="00C30310"/>
    <w:rsid w:val="00C3080D"/>
    <w:rsid w:val="00C32DB7"/>
    <w:rsid w:val="00C33E8C"/>
    <w:rsid w:val="00C3508E"/>
    <w:rsid w:val="00C36B85"/>
    <w:rsid w:val="00C373C7"/>
    <w:rsid w:val="00C377EA"/>
    <w:rsid w:val="00C40327"/>
    <w:rsid w:val="00C40402"/>
    <w:rsid w:val="00C40761"/>
    <w:rsid w:val="00C40886"/>
    <w:rsid w:val="00C40CDE"/>
    <w:rsid w:val="00C4101D"/>
    <w:rsid w:val="00C41125"/>
    <w:rsid w:val="00C411BE"/>
    <w:rsid w:val="00C41881"/>
    <w:rsid w:val="00C41CFD"/>
    <w:rsid w:val="00C41D05"/>
    <w:rsid w:val="00C41DB6"/>
    <w:rsid w:val="00C422E4"/>
    <w:rsid w:val="00C42F16"/>
    <w:rsid w:val="00C434C0"/>
    <w:rsid w:val="00C436B4"/>
    <w:rsid w:val="00C441F2"/>
    <w:rsid w:val="00C4441D"/>
    <w:rsid w:val="00C4455B"/>
    <w:rsid w:val="00C45010"/>
    <w:rsid w:val="00C45A32"/>
    <w:rsid w:val="00C466BD"/>
    <w:rsid w:val="00C474CA"/>
    <w:rsid w:val="00C475F8"/>
    <w:rsid w:val="00C50127"/>
    <w:rsid w:val="00C50A6F"/>
    <w:rsid w:val="00C520A6"/>
    <w:rsid w:val="00C52B0D"/>
    <w:rsid w:val="00C52E14"/>
    <w:rsid w:val="00C52E6E"/>
    <w:rsid w:val="00C52F99"/>
    <w:rsid w:val="00C531CF"/>
    <w:rsid w:val="00C53FA3"/>
    <w:rsid w:val="00C54000"/>
    <w:rsid w:val="00C55C83"/>
    <w:rsid w:val="00C55ECE"/>
    <w:rsid w:val="00C56FFE"/>
    <w:rsid w:val="00C5743F"/>
    <w:rsid w:val="00C5750F"/>
    <w:rsid w:val="00C602C3"/>
    <w:rsid w:val="00C603AE"/>
    <w:rsid w:val="00C61CA8"/>
    <w:rsid w:val="00C620DC"/>
    <w:rsid w:val="00C621B5"/>
    <w:rsid w:val="00C623CA"/>
    <w:rsid w:val="00C624CB"/>
    <w:rsid w:val="00C62C01"/>
    <w:rsid w:val="00C63BC3"/>
    <w:rsid w:val="00C64EF3"/>
    <w:rsid w:val="00C6543F"/>
    <w:rsid w:val="00C655C5"/>
    <w:rsid w:val="00C65ACF"/>
    <w:rsid w:val="00C660BB"/>
    <w:rsid w:val="00C6659A"/>
    <w:rsid w:val="00C6669E"/>
    <w:rsid w:val="00C67198"/>
    <w:rsid w:val="00C67507"/>
    <w:rsid w:val="00C676DA"/>
    <w:rsid w:val="00C678F7"/>
    <w:rsid w:val="00C67DF7"/>
    <w:rsid w:val="00C701F1"/>
    <w:rsid w:val="00C70317"/>
    <w:rsid w:val="00C726DE"/>
    <w:rsid w:val="00C728E2"/>
    <w:rsid w:val="00C7388F"/>
    <w:rsid w:val="00C73F2E"/>
    <w:rsid w:val="00C74350"/>
    <w:rsid w:val="00C743DE"/>
    <w:rsid w:val="00C758C8"/>
    <w:rsid w:val="00C7761C"/>
    <w:rsid w:val="00C77844"/>
    <w:rsid w:val="00C77D7C"/>
    <w:rsid w:val="00C77EE3"/>
    <w:rsid w:val="00C805DE"/>
    <w:rsid w:val="00C80790"/>
    <w:rsid w:val="00C807E0"/>
    <w:rsid w:val="00C80E3D"/>
    <w:rsid w:val="00C81C2F"/>
    <w:rsid w:val="00C8262B"/>
    <w:rsid w:val="00C82E8C"/>
    <w:rsid w:val="00C837FC"/>
    <w:rsid w:val="00C83811"/>
    <w:rsid w:val="00C839AD"/>
    <w:rsid w:val="00C84028"/>
    <w:rsid w:val="00C84C94"/>
    <w:rsid w:val="00C85842"/>
    <w:rsid w:val="00C85DB1"/>
    <w:rsid w:val="00C866C9"/>
    <w:rsid w:val="00C87875"/>
    <w:rsid w:val="00C87D3B"/>
    <w:rsid w:val="00C87F64"/>
    <w:rsid w:val="00C87FED"/>
    <w:rsid w:val="00C90CDE"/>
    <w:rsid w:val="00C91049"/>
    <w:rsid w:val="00C91A0F"/>
    <w:rsid w:val="00C924C5"/>
    <w:rsid w:val="00C92757"/>
    <w:rsid w:val="00C9365C"/>
    <w:rsid w:val="00C93859"/>
    <w:rsid w:val="00C94AF8"/>
    <w:rsid w:val="00C94E9A"/>
    <w:rsid w:val="00C96265"/>
    <w:rsid w:val="00C968A1"/>
    <w:rsid w:val="00CA076A"/>
    <w:rsid w:val="00CA0FDA"/>
    <w:rsid w:val="00CA10AF"/>
    <w:rsid w:val="00CA1382"/>
    <w:rsid w:val="00CA165E"/>
    <w:rsid w:val="00CA1C55"/>
    <w:rsid w:val="00CA2D59"/>
    <w:rsid w:val="00CA35BA"/>
    <w:rsid w:val="00CA38C8"/>
    <w:rsid w:val="00CA443A"/>
    <w:rsid w:val="00CA7390"/>
    <w:rsid w:val="00CB0021"/>
    <w:rsid w:val="00CB0574"/>
    <w:rsid w:val="00CB098D"/>
    <w:rsid w:val="00CB14B2"/>
    <w:rsid w:val="00CB1E02"/>
    <w:rsid w:val="00CB2747"/>
    <w:rsid w:val="00CB2CCB"/>
    <w:rsid w:val="00CB3637"/>
    <w:rsid w:val="00CB38E1"/>
    <w:rsid w:val="00CB4031"/>
    <w:rsid w:val="00CB5060"/>
    <w:rsid w:val="00CB5204"/>
    <w:rsid w:val="00CB598D"/>
    <w:rsid w:val="00CB5D36"/>
    <w:rsid w:val="00CB64E8"/>
    <w:rsid w:val="00CB7810"/>
    <w:rsid w:val="00CB7B0F"/>
    <w:rsid w:val="00CB7CCE"/>
    <w:rsid w:val="00CC0911"/>
    <w:rsid w:val="00CC1D12"/>
    <w:rsid w:val="00CC24B2"/>
    <w:rsid w:val="00CC250F"/>
    <w:rsid w:val="00CC3352"/>
    <w:rsid w:val="00CC381E"/>
    <w:rsid w:val="00CC3B4E"/>
    <w:rsid w:val="00CC3E24"/>
    <w:rsid w:val="00CC426F"/>
    <w:rsid w:val="00CC4C85"/>
    <w:rsid w:val="00CC5768"/>
    <w:rsid w:val="00CC5B53"/>
    <w:rsid w:val="00CC5D87"/>
    <w:rsid w:val="00CC6343"/>
    <w:rsid w:val="00CC6349"/>
    <w:rsid w:val="00CC65B9"/>
    <w:rsid w:val="00CC6A0E"/>
    <w:rsid w:val="00CD05D1"/>
    <w:rsid w:val="00CD0A14"/>
    <w:rsid w:val="00CD1080"/>
    <w:rsid w:val="00CD15B2"/>
    <w:rsid w:val="00CD16A5"/>
    <w:rsid w:val="00CD1A8F"/>
    <w:rsid w:val="00CD1E26"/>
    <w:rsid w:val="00CD2ADE"/>
    <w:rsid w:val="00CD3248"/>
    <w:rsid w:val="00CD32AF"/>
    <w:rsid w:val="00CD43CB"/>
    <w:rsid w:val="00CD4721"/>
    <w:rsid w:val="00CD4B50"/>
    <w:rsid w:val="00CD4F57"/>
    <w:rsid w:val="00CD51E5"/>
    <w:rsid w:val="00CD5F3C"/>
    <w:rsid w:val="00CD6434"/>
    <w:rsid w:val="00CD66ED"/>
    <w:rsid w:val="00CD6DB1"/>
    <w:rsid w:val="00CE0125"/>
    <w:rsid w:val="00CE028C"/>
    <w:rsid w:val="00CE11F3"/>
    <w:rsid w:val="00CE3AF4"/>
    <w:rsid w:val="00CE3FBB"/>
    <w:rsid w:val="00CE3FEE"/>
    <w:rsid w:val="00CE4E6E"/>
    <w:rsid w:val="00CE5A9E"/>
    <w:rsid w:val="00CE636E"/>
    <w:rsid w:val="00CE6987"/>
    <w:rsid w:val="00CE6B9D"/>
    <w:rsid w:val="00CE6E56"/>
    <w:rsid w:val="00CF0977"/>
    <w:rsid w:val="00CF0ACE"/>
    <w:rsid w:val="00CF0C47"/>
    <w:rsid w:val="00CF1207"/>
    <w:rsid w:val="00CF1286"/>
    <w:rsid w:val="00CF1D31"/>
    <w:rsid w:val="00CF2310"/>
    <w:rsid w:val="00CF242C"/>
    <w:rsid w:val="00CF2678"/>
    <w:rsid w:val="00CF2776"/>
    <w:rsid w:val="00CF27D1"/>
    <w:rsid w:val="00CF34E3"/>
    <w:rsid w:val="00CF3F71"/>
    <w:rsid w:val="00CF4131"/>
    <w:rsid w:val="00CF421A"/>
    <w:rsid w:val="00CF4B65"/>
    <w:rsid w:val="00CF50D4"/>
    <w:rsid w:val="00CF5E62"/>
    <w:rsid w:val="00CF7A30"/>
    <w:rsid w:val="00D00DAD"/>
    <w:rsid w:val="00D010E1"/>
    <w:rsid w:val="00D01A0D"/>
    <w:rsid w:val="00D01BEE"/>
    <w:rsid w:val="00D01E8A"/>
    <w:rsid w:val="00D02249"/>
    <w:rsid w:val="00D02EBB"/>
    <w:rsid w:val="00D032BC"/>
    <w:rsid w:val="00D03A88"/>
    <w:rsid w:val="00D03F2C"/>
    <w:rsid w:val="00D03F6C"/>
    <w:rsid w:val="00D0424F"/>
    <w:rsid w:val="00D04E2D"/>
    <w:rsid w:val="00D0545E"/>
    <w:rsid w:val="00D05903"/>
    <w:rsid w:val="00D069B6"/>
    <w:rsid w:val="00D075A2"/>
    <w:rsid w:val="00D078C5"/>
    <w:rsid w:val="00D10008"/>
    <w:rsid w:val="00D1018B"/>
    <w:rsid w:val="00D108E0"/>
    <w:rsid w:val="00D10B25"/>
    <w:rsid w:val="00D11098"/>
    <w:rsid w:val="00D12082"/>
    <w:rsid w:val="00D12447"/>
    <w:rsid w:val="00D13074"/>
    <w:rsid w:val="00D13734"/>
    <w:rsid w:val="00D14010"/>
    <w:rsid w:val="00D1555D"/>
    <w:rsid w:val="00D156FF"/>
    <w:rsid w:val="00D176B8"/>
    <w:rsid w:val="00D2010B"/>
    <w:rsid w:val="00D20262"/>
    <w:rsid w:val="00D20356"/>
    <w:rsid w:val="00D204EB"/>
    <w:rsid w:val="00D20AED"/>
    <w:rsid w:val="00D20C39"/>
    <w:rsid w:val="00D21AAE"/>
    <w:rsid w:val="00D228FE"/>
    <w:rsid w:val="00D22F30"/>
    <w:rsid w:val="00D23AF8"/>
    <w:rsid w:val="00D24532"/>
    <w:rsid w:val="00D24A79"/>
    <w:rsid w:val="00D24D7C"/>
    <w:rsid w:val="00D25915"/>
    <w:rsid w:val="00D25F6F"/>
    <w:rsid w:val="00D2613E"/>
    <w:rsid w:val="00D2700C"/>
    <w:rsid w:val="00D2717B"/>
    <w:rsid w:val="00D2731D"/>
    <w:rsid w:val="00D27C25"/>
    <w:rsid w:val="00D308BF"/>
    <w:rsid w:val="00D30C4E"/>
    <w:rsid w:val="00D31CF2"/>
    <w:rsid w:val="00D32ADB"/>
    <w:rsid w:val="00D3467C"/>
    <w:rsid w:val="00D348AE"/>
    <w:rsid w:val="00D35136"/>
    <w:rsid w:val="00D351A1"/>
    <w:rsid w:val="00D361A2"/>
    <w:rsid w:val="00D369C9"/>
    <w:rsid w:val="00D36FE8"/>
    <w:rsid w:val="00D37590"/>
    <w:rsid w:val="00D37600"/>
    <w:rsid w:val="00D37C15"/>
    <w:rsid w:val="00D40458"/>
    <w:rsid w:val="00D40537"/>
    <w:rsid w:val="00D40870"/>
    <w:rsid w:val="00D40DA1"/>
    <w:rsid w:val="00D40E00"/>
    <w:rsid w:val="00D41804"/>
    <w:rsid w:val="00D41B5F"/>
    <w:rsid w:val="00D431EA"/>
    <w:rsid w:val="00D440BF"/>
    <w:rsid w:val="00D452A7"/>
    <w:rsid w:val="00D47467"/>
    <w:rsid w:val="00D47620"/>
    <w:rsid w:val="00D50B10"/>
    <w:rsid w:val="00D512FB"/>
    <w:rsid w:val="00D51979"/>
    <w:rsid w:val="00D51BAF"/>
    <w:rsid w:val="00D51EDB"/>
    <w:rsid w:val="00D5216D"/>
    <w:rsid w:val="00D52372"/>
    <w:rsid w:val="00D52EA0"/>
    <w:rsid w:val="00D52F27"/>
    <w:rsid w:val="00D531DD"/>
    <w:rsid w:val="00D542CB"/>
    <w:rsid w:val="00D5487B"/>
    <w:rsid w:val="00D54BF8"/>
    <w:rsid w:val="00D55477"/>
    <w:rsid w:val="00D55729"/>
    <w:rsid w:val="00D56B27"/>
    <w:rsid w:val="00D571DE"/>
    <w:rsid w:val="00D57949"/>
    <w:rsid w:val="00D5798C"/>
    <w:rsid w:val="00D57C76"/>
    <w:rsid w:val="00D60064"/>
    <w:rsid w:val="00D60522"/>
    <w:rsid w:val="00D61DCB"/>
    <w:rsid w:val="00D61F55"/>
    <w:rsid w:val="00D622DC"/>
    <w:rsid w:val="00D6236B"/>
    <w:rsid w:val="00D62E3E"/>
    <w:rsid w:val="00D63122"/>
    <w:rsid w:val="00D63335"/>
    <w:rsid w:val="00D634BB"/>
    <w:rsid w:val="00D63708"/>
    <w:rsid w:val="00D63CCD"/>
    <w:rsid w:val="00D6413A"/>
    <w:rsid w:val="00D642E1"/>
    <w:rsid w:val="00D642E3"/>
    <w:rsid w:val="00D64DE4"/>
    <w:rsid w:val="00D6501D"/>
    <w:rsid w:val="00D653AD"/>
    <w:rsid w:val="00D657ED"/>
    <w:rsid w:val="00D66BC7"/>
    <w:rsid w:val="00D66CD5"/>
    <w:rsid w:val="00D6704A"/>
    <w:rsid w:val="00D6748D"/>
    <w:rsid w:val="00D67C60"/>
    <w:rsid w:val="00D67E4D"/>
    <w:rsid w:val="00D71916"/>
    <w:rsid w:val="00D71F40"/>
    <w:rsid w:val="00D72DD4"/>
    <w:rsid w:val="00D7480F"/>
    <w:rsid w:val="00D75600"/>
    <w:rsid w:val="00D7567C"/>
    <w:rsid w:val="00D75AFF"/>
    <w:rsid w:val="00D75D27"/>
    <w:rsid w:val="00D76D54"/>
    <w:rsid w:val="00D76ECE"/>
    <w:rsid w:val="00D77362"/>
    <w:rsid w:val="00D7764D"/>
    <w:rsid w:val="00D77C9B"/>
    <w:rsid w:val="00D81305"/>
    <w:rsid w:val="00D8372B"/>
    <w:rsid w:val="00D839FD"/>
    <w:rsid w:val="00D83E6C"/>
    <w:rsid w:val="00D8415A"/>
    <w:rsid w:val="00D84FA5"/>
    <w:rsid w:val="00D85F1E"/>
    <w:rsid w:val="00D8684E"/>
    <w:rsid w:val="00D86C43"/>
    <w:rsid w:val="00D87644"/>
    <w:rsid w:val="00D87E4D"/>
    <w:rsid w:val="00D87F35"/>
    <w:rsid w:val="00D9052A"/>
    <w:rsid w:val="00D90AA6"/>
    <w:rsid w:val="00D91367"/>
    <w:rsid w:val="00D91D4B"/>
    <w:rsid w:val="00D91F54"/>
    <w:rsid w:val="00D92722"/>
    <w:rsid w:val="00D93857"/>
    <w:rsid w:val="00D93E4D"/>
    <w:rsid w:val="00D945C1"/>
    <w:rsid w:val="00D94B37"/>
    <w:rsid w:val="00D965A0"/>
    <w:rsid w:val="00D965FB"/>
    <w:rsid w:val="00D96C0C"/>
    <w:rsid w:val="00D97675"/>
    <w:rsid w:val="00D97763"/>
    <w:rsid w:val="00D97F57"/>
    <w:rsid w:val="00DA0C58"/>
    <w:rsid w:val="00DA1C24"/>
    <w:rsid w:val="00DA1DC7"/>
    <w:rsid w:val="00DA215A"/>
    <w:rsid w:val="00DA25A6"/>
    <w:rsid w:val="00DA317D"/>
    <w:rsid w:val="00DA35AB"/>
    <w:rsid w:val="00DA3AE4"/>
    <w:rsid w:val="00DA3E92"/>
    <w:rsid w:val="00DA3EA1"/>
    <w:rsid w:val="00DA4387"/>
    <w:rsid w:val="00DA458E"/>
    <w:rsid w:val="00DA4CD6"/>
    <w:rsid w:val="00DA4DE9"/>
    <w:rsid w:val="00DA62D3"/>
    <w:rsid w:val="00DA6DC1"/>
    <w:rsid w:val="00DA77E2"/>
    <w:rsid w:val="00DA797C"/>
    <w:rsid w:val="00DB01DE"/>
    <w:rsid w:val="00DB06BE"/>
    <w:rsid w:val="00DB072A"/>
    <w:rsid w:val="00DB096E"/>
    <w:rsid w:val="00DB0E95"/>
    <w:rsid w:val="00DB113F"/>
    <w:rsid w:val="00DB32D5"/>
    <w:rsid w:val="00DB348A"/>
    <w:rsid w:val="00DB37D5"/>
    <w:rsid w:val="00DB3803"/>
    <w:rsid w:val="00DB49C2"/>
    <w:rsid w:val="00DB5A3C"/>
    <w:rsid w:val="00DB72EE"/>
    <w:rsid w:val="00DC02E8"/>
    <w:rsid w:val="00DC04DF"/>
    <w:rsid w:val="00DC149B"/>
    <w:rsid w:val="00DC20C3"/>
    <w:rsid w:val="00DC4D93"/>
    <w:rsid w:val="00DC50A6"/>
    <w:rsid w:val="00DC5503"/>
    <w:rsid w:val="00DC5E94"/>
    <w:rsid w:val="00DC5EA0"/>
    <w:rsid w:val="00DC6E21"/>
    <w:rsid w:val="00DC6FCF"/>
    <w:rsid w:val="00DC7907"/>
    <w:rsid w:val="00DC7FE2"/>
    <w:rsid w:val="00DD023B"/>
    <w:rsid w:val="00DD038C"/>
    <w:rsid w:val="00DD04EA"/>
    <w:rsid w:val="00DD0EAF"/>
    <w:rsid w:val="00DD2B14"/>
    <w:rsid w:val="00DD3316"/>
    <w:rsid w:val="00DD39E6"/>
    <w:rsid w:val="00DD3BD9"/>
    <w:rsid w:val="00DD43E9"/>
    <w:rsid w:val="00DD4F8C"/>
    <w:rsid w:val="00DD538B"/>
    <w:rsid w:val="00DD5519"/>
    <w:rsid w:val="00DD5EAE"/>
    <w:rsid w:val="00DD63E3"/>
    <w:rsid w:val="00DD63F4"/>
    <w:rsid w:val="00DE0170"/>
    <w:rsid w:val="00DE101C"/>
    <w:rsid w:val="00DE157C"/>
    <w:rsid w:val="00DE1AAE"/>
    <w:rsid w:val="00DE2132"/>
    <w:rsid w:val="00DE2E8D"/>
    <w:rsid w:val="00DE3736"/>
    <w:rsid w:val="00DE5A23"/>
    <w:rsid w:val="00DE6CD4"/>
    <w:rsid w:val="00DE6FED"/>
    <w:rsid w:val="00DE7591"/>
    <w:rsid w:val="00DE7AA6"/>
    <w:rsid w:val="00DF1970"/>
    <w:rsid w:val="00DF1F19"/>
    <w:rsid w:val="00DF2170"/>
    <w:rsid w:val="00DF3734"/>
    <w:rsid w:val="00DF3ADB"/>
    <w:rsid w:val="00DF5072"/>
    <w:rsid w:val="00DF58D3"/>
    <w:rsid w:val="00DF5A9D"/>
    <w:rsid w:val="00DF5B17"/>
    <w:rsid w:val="00DF5B98"/>
    <w:rsid w:val="00DF71AA"/>
    <w:rsid w:val="00DF7744"/>
    <w:rsid w:val="00DF77A5"/>
    <w:rsid w:val="00DF7BAA"/>
    <w:rsid w:val="00E01F4E"/>
    <w:rsid w:val="00E0207A"/>
    <w:rsid w:val="00E03A6F"/>
    <w:rsid w:val="00E048FF"/>
    <w:rsid w:val="00E049A6"/>
    <w:rsid w:val="00E04DE1"/>
    <w:rsid w:val="00E0545C"/>
    <w:rsid w:val="00E05536"/>
    <w:rsid w:val="00E060E9"/>
    <w:rsid w:val="00E06172"/>
    <w:rsid w:val="00E06666"/>
    <w:rsid w:val="00E07A04"/>
    <w:rsid w:val="00E07B58"/>
    <w:rsid w:val="00E10BDB"/>
    <w:rsid w:val="00E1165C"/>
    <w:rsid w:val="00E12133"/>
    <w:rsid w:val="00E121AB"/>
    <w:rsid w:val="00E12523"/>
    <w:rsid w:val="00E12901"/>
    <w:rsid w:val="00E13696"/>
    <w:rsid w:val="00E139BE"/>
    <w:rsid w:val="00E13F23"/>
    <w:rsid w:val="00E14F7C"/>
    <w:rsid w:val="00E151A4"/>
    <w:rsid w:val="00E153D8"/>
    <w:rsid w:val="00E15663"/>
    <w:rsid w:val="00E159E2"/>
    <w:rsid w:val="00E17569"/>
    <w:rsid w:val="00E17982"/>
    <w:rsid w:val="00E17C84"/>
    <w:rsid w:val="00E20796"/>
    <w:rsid w:val="00E20827"/>
    <w:rsid w:val="00E21436"/>
    <w:rsid w:val="00E2178B"/>
    <w:rsid w:val="00E21D49"/>
    <w:rsid w:val="00E22209"/>
    <w:rsid w:val="00E22374"/>
    <w:rsid w:val="00E22D12"/>
    <w:rsid w:val="00E23B25"/>
    <w:rsid w:val="00E23D29"/>
    <w:rsid w:val="00E23F1A"/>
    <w:rsid w:val="00E24543"/>
    <w:rsid w:val="00E25874"/>
    <w:rsid w:val="00E26755"/>
    <w:rsid w:val="00E26786"/>
    <w:rsid w:val="00E26DEA"/>
    <w:rsid w:val="00E26F02"/>
    <w:rsid w:val="00E27C7E"/>
    <w:rsid w:val="00E30B26"/>
    <w:rsid w:val="00E31586"/>
    <w:rsid w:val="00E3180E"/>
    <w:rsid w:val="00E318EF"/>
    <w:rsid w:val="00E3258F"/>
    <w:rsid w:val="00E32731"/>
    <w:rsid w:val="00E328CB"/>
    <w:rsid w:val="00E33099"/>
    <w:rsid w:val="00E33CF4"/>
    <w:rsid w:val="00E34122"/>
    <w:rsid w:val="00E347C9"/>
    <w:rsid w:val="00E34886"/>
    <w:rsid w:val="00E3492A"/>
    <w:rsid w:val="00E34DE5"/>
    <w:rsid w:val="00E3503D"/>
    <w:rsid w:val="00E35B87"/>
    <w:rsid w:val="00E36B88"/>
    <w:rsid w:val="00E36E8D"/>
    <w:rsid w:val="00E3716C"/>
    <w:rsid w:val="00E37A51"/>
    <w:rsid w:val="00E400F9"/>
    <w:rsid w:val="00E40B8F"/>
    <w:rsid w:val="00E41ACF"/>
    <w:rsid w:val="00E42046"/>
    <w:rsid w:val="00E43C1F"/>
    <w:rsid w:val="00E448EE"/>
    <w:rsid w:val="00E45103"/>
    <w:rsid w:val="00E45F24"/>
    <w:rsid w:val="00E4625F"/>
    <w:rsid w:val="00E46609"/>
    <w:rsid w:val="00E46726"/>
    <w:rsid w:val="00E46B27"/>
    <w:rsid w:val="00E47E60"/>
    <w:rsid w:val="00E5035B"/>
    <w:rsid w:val="00E50463"/>
    <w:rsid w:val="00E50489"/>
    <w:rsid w:val="00E50722"/>
    <w:rsid w:val="00E50F2D"/>
    <w:rsid w:val="00E52327"/>
    <w:rsid w:val="00E53016"/>
    <w:rsid w:val="00E530F5"/>
    <w:rsid w:val="00E53BBD"/>
    <w:rsid w:val="00E54F28"/>
    <w:rsid w:val="00E5571A"/>
    <w:rsid w:val="00E55DD7"/>
    <w:rsid w:val="00E574FE"/>
    <w:rsid w:val="00E575E5"/>
    <w:rsid w:val="00E57BC9"/>
    <w:rsid w:val="00E60FEE"/>
    <w:rsid w:val="00E61634"/>
    <w:rsid w:val="00E62BC2"/>
    <w:rsid w:val="00E636E8"/>
    <w:rsid w:val="00E63C3E"/>
    <w:rsid w:val="00E6400A"/>
    <w:rsid w:val="00E64A17"/>
    <w:rsid w:val="00E6505D"/>
    <w:rsid w:val="00E6554E"/>
    <w:rsid w:val="00E65BD3"/>
    <w:rsid w:val="00E65C33"/>
    <w:rsid w:val="00E66A3F"/>
    <w:rsid w:val="00E66CBA"/>
    <w:rsid w:val="00E66DCE"/>
    <w:rsid w:val="00E676A1"/>
    <w:rsid w:val="00E67CA5"/>
    <w:rsid w:val="00E717A9"/>
    <w:rsid w:val="00E71885"/>
    <w:rsid w:val="00E71F94"/>
    <w:rsid w:val="00E720AD"/>
    <w:rsid w:val="00E720DB"/>
    <w:rsid w:val="00E73198"/>
    <w:rsid w:val="00E735B9"/>
    <w:rsid w:val="00E7376A"/>
    <w:rsid w:val="00E73873"/>
    <w:rsid w:val="00E740F0"/>
    <w:rsid w:val="00E74331"/>
    <w:rsid w:val="00E74383"/>
    <w:rsid w:val="00E74A7B"/>
    <w:rsid w:val="00E750C1"/>
    <w:rsid w:val="00E750C3"/>
    <w:rsid w:val="00E753E1"/>
    <w:rsid w:val="00E75C84"/>
    <w:rsid w:val="00E75FEC"/>
    <w:rsid w:val="00E779E0"/>
    <w:rsid w:val="00E77D64"/>
    <w:rsid w:val="00E80199"/>
    <w:rsid w:val="00E80911"/>
    <w:rsid w:val="00E80B89"/>
    <w:rsid w:val="00E81711"/>
    <w:rsid w:val="00E822BF"/>
    <w:rsid w:val="00E82A58"/>
    <w:rsid w:val="00E82E5E"/>
    <w:rsid w:val="00E83432"/>
    <w:rsid w:val="00E83F4C"/>
    <w:rsid w:val="00E85054"/>
    <w:rsid w:val="00E85342"/>
    <w:rsid w:val="00E8666C"/>
    <w:rsid w:val="00E86D77"/>
    <w:rsid w:val="00E872DC"/>
    <w:rsid w:val="00E90083"/>
    <w:rsid w:val="00E90370"/>
    <w:rsid w:val="00E91637"/>
    <w:rsid w:val="00E91CBF"/>
    <w:rsid w:val="00E93325"/>
    <w:rsid w:val="00E9365B"/>
    <w:rsid w:val="00E94168"/>
    <w:rsid w:val="00E9479C"/>
    <w:rsid w:val="00E953F7"/>
    <w:rsid w:val="00E958C0"/>
    <w:rsid w:val="00E9629F"/>
    <w:rsid w:val="00E9690A"/>
    <w:rsid w:val="00E97D94"/>
    <w:rsid w:val="00EA0337"/>
    <w:rsid w:val="00EA0796"/>
    <w:rsid w:val="00EA0AE0"/>
    <w:rsid w:val="00EA0B94"/>
    <w:rsid w:val="00EA1805"/>
    <w:rsid w:val="00EA1989"/>
    <w:rsid w:val="00EA19BE"/>
    <w:rsid w:val="00EA1F24"/>
    <w:rsid w:val="00EA2268"/>
    <w:rsid w:val="00EA2435"/>
    <w:rsid w:val="00EA3027"/>
    <w:rsid w:val="00EA32F0"/>
    <w:rsid w:val="00EA38C8"/>
    <w:rsid w:val="00EA3D20"/>
    <w:rsid w:val="00EA4056"/>
    <w:rsid w:val="00EA439F"/>
    <w:rsid w:val="00EA4BC2"/>
    <w:rsid w:val="00EA5FBE"/>
    <w:rsid w:val="00EA67AE"/>
    <w:rsid w:val="00EA68F2"/>
    <w:rsid w:val="00EA73AD"/>
    <w:rsid w:val="00EB162D"/>
    <w:rsid w:val="00EB1C29"/>
    <w:rsid w:val="00EB23EF"/>
    <w:rsid w:val="00EB2977"/>
    <w:rsid w:val="00EB2DAE"/>
    <w:rsid w:val="00EB3F27"/>
    <w:rsid w:val="00EB424E"/>
    <w:rsid w:val="00EB4D9A"/>
    <w:rsid w:val="00EB51B1"/>
    <w:rsid w:val="00EB6354"/>
    <w:rsid w:val="00EB69D1"/>
    <w:rsid w:val="00EB6A1B"/>
    <w:rsid w:val="00EB7387"/>
    <w:rsid w:val="00EB7768"/>
    <w:rsid w:val="00EB7C1B"/>
    <w:rsid w:val="00EC0847"/>
    <w:rsid w:val="00EC0B34"/>
    <w:rsid w:val="00EC1E87"/>
    <w:rsid w:val="00EC202B"/>
    <w:rsid w:val="00EC3285"/>
    <w:rsid w:val="00EC363C"/>
    <w:rsid w:val="00EC5486"/>
    <w:rsid w:val="00EC5786"/>
    <w:rsid w:val="00EC606C"/>
    <w:rsid w:val="00EC65D4"/>
    <w:rsid w:val="00EC6878"/>
    <w:rsid w:val="00EC6F77"/>
    <w:rsid w:val="00ED0799"/>
    <w:rsid w:val="00ED0FFD"/>
    <w:rsid w:val="00ED3562"/>
    <w:rsid w:val="00ED4008"/>
    <w:rsid w:val="00ED47E9"/>
    <w:rsid w:val="00ED4EE2"/>
    <w:rsid w:val="00ED583F"/>
    <w:rsid w:val="00ED5AAA"/>
    <w:rsid w:val="00ED6115"/>
    <w:rsid w:val="00ED65E9"/>
    <w:rsid w:val="00ED66BC"/>
    <w:rsid w:val="00ED6E86"/>
    <w:rsid w:val="00ED7018"/>
    <w:rsid w:val="00ED7A09"/>
    <w:rsid w:val="00ED7C05"/>
    <w:rsid w:val="00EE001D"/>
    <w:rsid w:val="00EE1A4F"/>
    <w:rsid w:val="00EE26BD"/>
    <w:rsid w:val="00EE2ABB"/>
    <w:rsid w:val="00EE38BB"/>
    <w:rsid w:val="00EE393B"/>
    <w:rsid w:val="00EE474F"/>
    <w:rsid w:val="00EE4B88"/>
    <w:rsid w:val="00EE5584"/>
    <w:rsid w:val="00EE570D"/>
    <w:rsid w:val="00EE5C4E"/>
    <w:rsid w:val="00EE5ECB"/>
    <w:rsid w:val="00EE6139"/>
    <w:rsid w:val="00EE68BF"/>
    <w:rsid w:val="00EE7059"/>
    <w:rsid w:val="00EE70E6"/>
    <w:rsid w:val="00EE7E72"/>
    <w:rsid w:val="00EE7E82"/>
    <w:rsid w:val="00EF042E"/>
    <w:rsid w:val="00EF091B"/>
    <w:rsid w:val="00EF0CE9"/>
    <w:rsid w:val="00EF23D1"/>
    <w:rsid w:val="00EF2B33"/>
    <w:rsid w:val="00EF2BB5"/>
    <w:rsid w:val="00EF3013"/>
    <w:rsid w:val="00EF3E44"/>
    <w:rsid w:val="00EF4A6F"/>
    <w:rsid w:val="00EF4EF9"/>
    <w:rsid w:val="00EF724C"/>
    <w:rsid w:val="00F001E3"/>
    <w:rsid w:val="00F001F1"/>
    <w:rsid w:val="00F00E00"/>
    <w:rsid w:val="00F0130A"/>
    <w:rsid w:val="00F014FE"/>
    <w:rsid w:val="00F01AF0"/>
    <w:rsid w:val="00F01E27"/>
    <w:rsid w:val="00F02879"/>
    <w:rsid w:val="00F03218"/>
    <w:rsid w:val="00F03462"/>
    <w:rsid w:val="00F035CF"/>
    <w:rsid w:val="00F0387E"/>
    <w:rsid w:val="00F0446C"/>
    <w:rsid w:val="00F07A26"/>
    <w:rsid w:val="00F07B1B"/>
    <w:rsid w:val="00F07C5D"/>
    <w:rsid w:val="00F07FD2"/>
    <w:rsid w:val="00F1060B"/>
    <w:rsid w:val="00F106F6"/>
    <w:rsid w:val="00F1091C"/>
    <w:rsid w:val="00F10B34"/>
    <w:rsid w:val="00F1361C"/>
    <w:rsid w:val="00F13B70"/>
    <w:rsid w:val="00F13E45"/>
    <w:rsid w:val="00F14700"/>
    <w:rsid w:val="00F14AF5"/>
    <w:rsid w:val="00F153C7"/>
    <w:rsid w:val="00F15C6E"/>
    <w:rsid w:val="00F165E4"/>
    <w:rsid w:val="00F1707A"/>
    <w:rsid w:val="00F1783E"/>
    <w:rsid w:val="00F206A2"/>
    <w:rsid w:val="00F2159F"/>
    <w:rsid w:val="00F21DCE"/>
    <w:rsid w:val="00F22758"/>
    <w:rsid w:val="00F23E1D"/>
    <w:rsid w:val="00F240BB"/>
    <w:rsid w:val="00F2445E"/>
    <w:rsid w:val="00F24F61"/>
    <w:rsid w:val="00F25108"/>
    <w:rsid w:val="00F25EFB"/>
    <w:rsid w:val="00F26096"/>
    <w:rsid w:val="00F265E1"/>
    <w:rsid w:val="00F26FD2"/>
    <w:rsid w:val="00F30331"/>
    <w:rsid w:val="00F30722"/>
    <w:rsid w:val="00F309B1"/>
    <w:rsid w:val="00F30C87"/>
    <w:rsid w:val="00F3131E"/>
    <w:rsid w:val="00F313F6"/>
    <w:rsid w:val="00F314BE"/>
    <w:rsid w:val="00F317F3"/>
    <w:rsid w:val="00F3194E"/>
    <w:rsid w:val="00F33137"/>
    <w:rsid w:val="00F33AB4"/>
    <w:rsid w:val="00F34113"/>
    <w:rsid w:val="00F3457C"/>
    <w:rsid w:val="00F34636"/>
    <w:rsid w:val="00F34856"/>
    <w:rsid w:val="00F3525A"/>
    <w:rsid w:val="00F3544F"/>
    <w:rsid w:val="00F35573"/>
    <w:rsid w:val="00F357C3"/>
    <w:rsid w:val="00F36970"/>
    <w:rsid w:val="00F36B1C"/>
    <w:rsid w:val="00F40757"/>
    <w:rsid w:val="00F41981"/>
    <w:rsid w:val="00F41E49"/>
    <w:rsid w:val="00F42B53"/>
    <w:rsid w:val="00F44CE0"/>
    <w:rsid w:val="00F4543F"/>
    <w:rsid w:val="00F463AF"/>
    <w:rsid w:val="00F4681A"/>
    <w:rsid w:val="00F469C3"/>
    <w:rsid w:val="00F470C3"/>
    <w:rsid w:val="00F471D0"/>
    <w:rsid w:val="00F47AD4"/>
    <w:rsid w:val="00F506CC"/>
    <w:rsid w:val="00F50D2D"/>
    <w:rsid w:val="00F515FD"/>
    <w:rsid w:val="00F51C2C"/>
    <w:rsid w:val="00F52847"/>
    <w:rsid w:val="00F5285C"/>
    <w:rsid w:val="00F53C6B"/>
    <w:rsid w:val="00F54079"/>
    <w:rsid w:val="00F55222"/>
    <w:rsid w:val="00F55583"/>
    <w:rsid w:val="00F5574F"/>
    <w:rsid w:val="00F5695D"/>
    <w:rsid w:val="00F569C1"/>
    <w:rsid w:val="00F56AE6"/>
    <w:rsid w:val="00F578B8"/>
    <w:rsid w:val="00F606CD"/>
    <w:rsid w:val="00F614CB"/>
    <w:rsid w:val="00F61754"/>
    <w:rsid w:val="00F61F18"/>
    <w:rsid w:val="00F629A2"/>
    <w:rsid w:val="00F63B6F"/>
    <w:rsid w:val="00F64504"/>
    <w:rsid w:val="00F6485D"/>
    <w:rsid w:val="00F649EB"/>
    <w:rsid w:val="00F657BE"/>
    <w:rsid w:val="00F66487"/>
    <w:rsid w:val="00F6655E"/>
    <w:rsid w:val="00F66887"/>
    <w:rsid w:val="00F67676"/>
    <w:rsid w:val="00F71834"/>
    <w:rsid w:val="00F71A22"/>
    <w:rsid w:val="00F71A34"/>
    <w:rsid w:val="00F729DC"/>
    <w:rsid w:val="00F72FB3"/>
    <w:rsid w:val="00F733FB"/>
    <w:rsid w:val="00F73669"/>
    <w:rsid w:val="00F73869"/>
    <w:rsid w:val="00F7399F"/>
    <w:rsid w:val="00F739D3"/>
    <w:rsid w:val="00F74397"/>
    <w:rsid w:val="00F7597D"/>
    <w:rsid w:val="00F759F1"/>
    <w:rsid w:val="00F75EB6"/>
    <w:rsid w:val="00F76034"/>
    <w:rsid w:val="00F76633"/>
    <w:rsid w:val="00F769D4"/>
    <w:rsid w:val="00F77460"/>
    <w:rsid w:val="00F7778F"/>
    <w:rsid w:val="00F77865"/>
    <w:rsid w:val="00F77DE9"/>
    <w:rsid w:val="00F8085E"/>
    <w:rsid w:val="00F80E7C"/>
    <w:rsid w:val="00F81EC8"/>
    <w:rsid w:val="00F82350"/>
    <w:rsid w:val="00F828DA"/>
    <w:rsid w:val="00F845D5"/>
    <w:rsid w:val="00F84C91"/>
    <w:rsid w:val="00F84E59"/>
    <w:rsid w:val="00F85F8E"/>
    <w:rsid w:val="00F86155"/>
    <w:rsid w:val="00F86A13"/>
    <w:rsid w:val="00F87829"/>
    <w:rsid w:val="00F90205"/>
    <w:rsid w:val="00F91B5C"/>
    <w:rsid w:val="00F91F9F"/>
    <w:rsid w:val="00F920DC"/>
    <w:rsid w:val="00F921DB"/>
    <w:rsid w:val="00F92538"/>
    <w:rsid w:val="00F92824"/>
    <w:rsid w:val="00F933F3"/>
    <w:rsid w:val="00F93D06"/>
    <w:rsid w:val="00F94643"/>
    <w:rsid w:val="00F94D06"/>
    <w:rsid w:val="00F952EA"/>
    <w:rsid w:val="00F95325"/>
    <w:rsid w:val="00F9580F"/>
    <w:rsid w:val="00F958B9"/>
    <w:rsid w:val="00F95984"/>
    <w:rsid w:val="00F95F94"/>
    <w:rsid w:val="00F97040"/>
    <w:rsid w:val="00F9712E"/>
    <w:rsid w:val="00F97FAC"/>
    <w:rsid w:val="00FA034F"/>
    <w:rsid w:val="00FA1595"/>
    <w:rsid w:val="00FA198E"/>
    <w:rsid w:val="00FA260D"/>
    <w:rsid w:val="00FA2C8F"/>
    <w:rsid w:val="00FA2CD5"/>
    <w:rsid w:val="00FA3737"/>
    <w:rsid w:val="00FA4C7F"/>
    <w:rsid w:val="00FA4F8F"/>
    <w:rsid w:val="00FA541E"/>
    <w:rsid w:val="00FA5C0A"/>
    <w:rsid w:val="00FA5E0C"/>
    <w:rsid w:val="00FA650C"/>
    <w:rsid w:val="00FA7489"/>
    <w:rsid w:val="00FA7AF9"/>
    <w:rsid w:val="00FB1016"/>
    <w:rsid w:val="00FB1C3D"/>
    <w:rsid w:val="00FB262E"/>
    <w:rsid w:val="00FB2ECE"/>
    <w:rsid w:val="00FB37D1"/>
    <w:rsid w:val="00FB3964"/>
    <w:rsid w:val="00FB39EE"/>
    <w:rsid w:val="00FB522C"/>
    <w:rsid w:val="00FB56F4"/>
    <w:rsid w:val="00FB6C04"/>
    <w:rsid w:val="00FB700B"/>
    <w:rsid w:val="00FB7216"/>
    <w:rsid w:val="00FC01D2"/>
    <w:rsid w:val="00FC080B"/>
    <w:rsid w:val="00FC0E8B"/>
    <w:rsid w:val="00FC1428"/>
    <w:rsid w:val="00FC1BF3"/>
    <w:rsid w:val="00FC1D6A"/>
    <w:rsid w:val="00FC22F6"/>
    <w:rsid w:val="00FC23F5"/>
    <w:rsid w:val="00FC31D8"/>
    <w:rsid w:val="00FC3DF2"/>
    <w:rsid w:val="00FC3E38"/>
    <w:rsid w:val="00FC467A"/>
    <w:rsid w:val="00FC48FB"/>
    <w:rsid w:val="00FC4C1A"/>
    <w:rsid w:val="00FC569F"/>
    <w:rsid w:val="00FC6336"/>
    <w:rsid w:val="00FC6444"/>
    <w:rsid w:val="00FC65A8"/>
    <w:rsid w:val="00FC6BC2"/>
    <w:rsid w:val="00FC70C0"/>
    <w:rsid w:val="00FC75B6"/>
    <w:rsid w:val="00FC7D92"/>
    <w:rsid w:val="00FC7D94"/>
    <w:rsid w:val="00FD0562"/>
    <w:rsid w:val="00FD1E37"/>
    <w:rsid w:val="00FD1FEE"/>
    <w:rsid w:val="00FD2C5E"/>
    <w:rsid w:val="00FD2E4B"/>
    <w:rsid w:val="00FD3044"/>
    <w:rsid w:val="00FD338F"/>
    <w:rsid w:val="00FD446A"/>
    <w:rsid w:val="00FD49DF"/>
    <w:rsid w:val="00FD51EA"/>
    <w:rsid w:val="00FD5392"/>
    <w:rsid w:val="00FD5399"/>
    <w:rsid w:val="00FD6473"/>
    <w:rsid w:val="00FD6E55"/>
    <w:rsid w:val="00FD7359"/>
    <w:rsid w:val="00FD7804"/>
    <w:rsid w:val="00FD7B77"/>
    <w:rsid w:val="00FE138E"/>
    <w:rsid w:val="00FE239A"/>
    <w:rsid w:val="00FE3CFA"/>
    <w:rsid w:val="00FE3EBA"/>
    <w:rsid w:val="00FE450F"/>
    <w:rsid w:val="00FE46B4"/>
    <w:rsid w:val="00FE5459"/>
    <w:rsid w:val="00FE56D6"/>
    <w:rsid w:val="00FE6031"/>
    <w:rsid w:val="00FE63A6"/>
    <w:rsid w:val="00FE6982"/>
    <w:rsid w:val="00FE6CF2"/>
    <w:rsid w:val="00FF0754"/>
    <w:rsid w:val="00FF0D5B"/>
    <w:rsid w:val="00FF1A30"/>
    <w:rsid w:val="00FF1FCC"/>
    <w:rsid w:val="00FF274C"/>
    <w:rsid w:val="00FF297C"/>
    <w:rsid w:val="00FF2E7A"/>
    <w:rsid w:val="00FF390B"/>
    <w:rsid w:val="00FF3BBC"/>
    <w:rsid w:val="00FF4B2F"/>
    <w:rsid w:val="00FF4E07"/>
    <w:rsid w:val="00FF524B"/>
    <w:rsid w:val="00FF56F1"/>
    <w:rsid w:val="00FF5861"/>
    <w:rsid w:val="00FF59AC"/>
    <w:rsid w:val="00FF6339"/>
    <w:rsid w:val="00FF656A"/>
    <w:rsid w:val="00FF6D8E"/>
    <w:rsid w:val="00FF6F58"/>
    <w:rsid w:val="00FF7136"/>
    <w:rsid w:val="00FF7921"/>
    <w:rsid w:val="00FF795C"/>
    <w:rsid w:val="58B36F6C"/>
    <w:rsid w:val="795E92E4"/>
    <w:rsid w:val="7A24E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D1219"/>
  <w15:docId w15:val="{578858F7-2BE0-A74E-A766-1BA487E7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E465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43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43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43B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3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43B5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006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06ED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0006ED"/>
  </w:style>
  <w:style w:type="paragraph" w:styleId="Header">
    <w:name w:val="header"/>
    <w:basedOn w:val="Normal"/>
    <w:link w:val="HeaderChar"/>
    <w:uiPriority w:val="99"/>
    <w:unhideWhenUsed/>
    <w:rsid w:val="000006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06ED"/>
    <w:rPr>
      <w:rFonts w:eastAsiaTheme="minorEastAsia"/>
    </w:rPr>
  </w:style>
  <w:style w:type="table" w:styleId="TableGrid">
    <w:name w:val="Table Grid"/>
    <w:basedOn w:val="TableNormal"/>
    <w:uiPriority w:val="39"/>
    <w:rsid w:val="00AC7FEA"/>
    <w:pPr>
      <w:spacing w:line="360" w:lineRule="auto"/>
      <w:jc w:val="both"/>
    </w:pPr>
    <w:rPr>
      <w:rFonts w:ascii="Helvetica" w:hAnsi="Helvetica" w:cs="Times New Roman (Body CS)"/>
      <w:color w:val="000000" w:themeColor="text1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00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002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004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86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861"/>
    <w:rPr>
      <w:rFonts w:ascii="Times New Roman" w:eastAsiaTheme="minorEastAsia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DA1DC7"/>
    <w:rPr>
      <w:rFonts w:ascii="Helvetica" w:hAnsi="Helveti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1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48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46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41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46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96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0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23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85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13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49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7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2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lter_Lab/Sebastian/Publications/2025%20organellar%20mapping%20paper/formatted%20figures%20and%20tables/Table%20S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07F5C-F919-4C15-AC0B-BB11CE2A8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able S8.dotx</Template>
  <TotalTime>1</TotalTime>
  <Pages>2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2-19T05:35:00Z</dcterms:created>
  <dcterms:modified xsi:type="dcterms:W3CDTF">2025-02-19T05:36:00Z</dcterms:modified>
</cp:coreProperties>
</file>